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47E5A5" w14:textId="77777777" w:rsidR="00A201A7" w:rsidRDefault="00703908" w:rsidP="00A201A7">
      <w:pPr>
        <w:rPr>
          <w:rFonts w:ascii="Arial" w:hAnsi="Arial" w:cs="Arial"/>
        </w:rPr>
      </w:pPr>
      <w:bookmarkStart w:id="0" w:name="_Toc172544910"/>
      <w:r w:rsidRPr="00703908">
        <w:rPr>
          <w:rFonts w:ascii="Arial" w:hAnsi="Arial" w:cs="Arial"/>
          <w:b/>
          <w:sz w:val="24"/>
        </w:rPr>
        <w:t>Table S</w:t>
      </w:r>
      <w:r w:rsidR="00FD20B6">
        <w:rPr>
          <w:rFonts w:ascii="Arial" w:hAnsi="Arial" w:cs="Arial"/>
          <w:b/>
          <w:sz w:val="24"/>
        </w:rPr>
        <w:t>1</w:t>
      </w:r>
      <w:r w:rsidRPr="00703908">
        <w:rPr>
          <w:rFonts w:ascii="Arial" w:hAnsi="Arial" w:cs="Arial"/>
          <w:b/>
          <w:sz w:val="24"/>
        </w:rPr>
        <w:t>.</w:t>
      </w:r>
      <w:r w:rsidRPr="00703908">
        <w:rPr>
          <w:sz w:val="24"/>
        </w:rPr>
        <w:t xml:space="preserve"> </w:t>
      </w:r>
      <w:bookmarkEnd w:id="0"/>
      <w:r w:rsidR="00A201A7" w:rsidRPr="006E3D15">
        <w:rPr>
          <w:rFonts w:ascii="Arial" w:hAnsi="Arial" w:cs="Arial"/>
          <w:sz w:val="24"/>
          <w:lang w:val="en-GB"/>
        </w:rPr>
        <w:t>Patient-derived pHGG models</w:t>
      </w:r>
      <w:r w:rsidR="00A201A7">
        <w:rPr>
          <w:rFonts w:ascii="Arial" w:hAnsi="Arial" w:cs="Arial"/>
        </w:rPr>
        <w:t xml:space="preserve">. </w:t>
      </w:r>
    </w:p>
    <w:tbl>
      <w:tblPr>
        <w:tblW w:w="465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5"/>
        <w:gridCol w:w="545"/>
        <w:gridCol w:w="1701"/>
        <w:gridCol w:w="1560"/>
        <w:gridCol w:w="2269"/>
        <w:gridCol w:w="1841"/>
        <w:gridCol w:w="3260"/>
      </w:tblGrid>
      <w:tr w:rsidR="00A201A7" w:rsidRPr="00A201A7" w14:paraId="39C5C132" w14:textId="77777777" w:rsidTr="00A201A7">
        <w:trPr>
          <w:cantSplit/>
          <w:trHeight w:val="408"/>
        </w:trPr>
        <w:tc>
          <w:tcPr>
            <w:tcW w:w="7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541BF89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201A7">
              <w:rPr>
                <w:rFonts w:ascii="Arial" w:hAnsi="Arial" w:cs="Arial"/>
                <w:b/>
                <w:sz w:val="20"/>
                <w:szCs w:val="20"/>
              </w:rPr>
              <w:t>Primary culture ID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65DC762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201A7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6B6C18F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201A7">
              <w:rPr>
                <w:rFonts w:ascii="Arial" w:hAnsi="Arial" w:cs="Arial"/>
                <w:b/>
                <w:sz w:val="20"/>
                <w:szCs w:val="20"/>
              </w:rPr>
              <w:t>Original tumor location</w:t>
            </w:r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C2C6550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201A7">
              <w:rPr>
                <w:rFonts w:ascii="Arial" w:hAnsi="Arial" w:cs="Arial"/>
                <w:b/>
                <w:sz w:val="20"/>
                <w:szCs w:val="20"/>
              </w:rPr>
              <w:t>Original tumor histology</w:t>
            </w:r>
          </w:p>
        </w:tc>
        <w:tc>
          <w:tcPr>
            <w:tcW w:w="8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378A27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201A7">
              <w:rPr>
                <w:rFonts w:ascii="Arial" w:hAnsi="Arial" w:cs="Arial"/>
                <w:b/>
                <w:sz w:val="20"/>
                <w:szCs w:val="20"/>
              </w:rPr>
              <w:t>pHGG subclass</w:t>
            </w:r>
          </w:p>
        </w:tc>
        <w:tc>
          <w:tcPr>
            <w:tcW w:w="7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BBB6B7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201A7">
              <w:rPr>
                <w:rFonts w:ascii="Arial" w:hAnsi="Arial" w:cs="Arial"/>
                <w:b/>
                <w:sz w:val="20"/>
                <w:szCs w:val="20"/>
              </w:rPr>
              <w:t>Histone Mutation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5D34F7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201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says performed in this study</w:t>
            </w:r>
          </w:p>
        </w:tc>
      </w:tr>
      <w:tr w:rsidR="00A201A7" w:rsidRPr="00A201A7" w14:paraId="1EAE3455" w14:textId="77777777" w:rsidTr="00A201A7">
        <w:trPr>
          <w:cantSplit/>
          <w:trHeight w:val="408"/>
        </w:trPr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91705B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HSJD-DIPG-007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90410D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91C8270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Pons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C4E00C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pHGG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D412A3" w14:textId="7E322866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DMG, H3</w:t>
            </w:r>
            <w:r w:rsidRPr="00A201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01A7">
              <w:rPr>
                <w:rFonts w:ascii="Arial" w:hAnsi="Arial" w:cs="Arial"/>
                <w:sz w:val="20"/>
                <w:szCs w:val="20"/>
              </w:rPr>
              <w:t>K27-altered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DBCEBA" w14:textId="77777777" w:rsidR="00A201A7" w:rsidRPr="00A201A7" w:rsidRDefault="00A201A7" w:rsidP="00A201A7">
            <w:pPr>
              <w:rPr>
                <w:sz w:val="20"/>
                <w:szCs w:val="20"/>
              </w:rPr>
            </w:pPr>
            <w:r w:rsidRPr="00A201A7">
              <w:rPr>
                <w:rFonts w:ascii="Arial" w:hAnsi="Arial" w:cs="Arial"/>
                <w:i/>
                <w:sz w:val="20"/>
                <w:szCs w:val="20"/>
              </w:rPr>
              <w:t>H3F3A</w:t>
            </w:r>
            <w:r w:rsidRPr="00A201A7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 </w:t>
            </w:r>
            <w:r w:rsidRPr="00A201A7">
              <w:rPr>
                <w:rFonts w:ascii="Arial" w:hAnsi="Arial" w:cs="Arial"/>
                <w:caps/>
                <w:sz w:val="20"/>
                <w:szCs w:val="20"/>
              </w:rPr>
              <w:t>K27M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14:paraId="5196BBC4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RT-qPCR, CA, E, IF-Fr</w:t>
            </w:r>
          </w:p>
        </w:tc>
      </w:tr>
      <w:tr w:rsidR="00A201A7" w:rsidRPr="00A201A7" w14:paraId="07B17231" w14:textId="77777777" w:rsidTr="00A201A7">
        <w:trPr>
          <w:cantSplit/>
          <w:trHeight w:val="40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A6A76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HSJD-DIPG-00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2F294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0FD12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Pon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96532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pHG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BF7D9" w14:textId="6544D30E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DMG, H3</w:t>
            </w:r>
            <w:r w:rsidRPr="00A201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01A7">
              <w:rPr>
                <w:rFonts w:ascii="Arial" w:hAnsi="Arial" w:cs="Arial"/>
                <w:sz w:val="20"/>
                <w:szCs w:val="20"/>
              </w:rPr>
              <w:t>K27-altere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FFAA7" w14:textId="77777777" w:rsidR="00A201A7" w:rsidRPr="00A201A7" w:rsidRDefault="00A201A7" w:rsidP="00A201A7">
            <w:pPr>
              <w:rPr>
                <w:sz w:val="20"/>
                <w:szCs w:val="20"/>
              </w:rPr>
            </w:pPr>
            <w:r w:rsidRPr="00A201A7">
              <w:rPr>
                <w:rFonts w:ascii="Arial" w:hAnsi="Arial" w:cs="Arial"/>
                <w:i/>
                <w:sz w:val="20"/>
                <w:szCs w:val="20"/>
              </w:rPr>
              <w:t>H3F3A</w:t>
            </w:r>
            <w:r w:rsidRPr="00A201A7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 </w:t>
            </w:r>
            <w:r w:rsidRPr="00A201A7">
              <w:rPr>
                <w:rFonts w:ascii="Arial" w:hAnsi="Arial" w:cs="Arial"/>
                <w:caps/>
                <w:sz w:val="20"/>
                <w:szCs w:val="20"/>
              </w:rPr>
              <w:t>K27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B1FA2B2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RT-qPCR, IF-Fr</w:t>
            </w:r>
          </w:p>
        </w:tc>
      </w:tr>
      <w:tr w:rsidR="00A201A7" w:rsidRPr="00A201A7" w14:paraId="4F160103" w14:textId="77777777" w:rsidTr="00A201A7">
        <w:trPr>
          <w:cantSplit/>
          <w:trHeight w:val="40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66817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HSJD-DIPG-01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40D3B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C3FDE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Pon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ADA4D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pHG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5A4B9" w14:textId="1C619F9F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DMG, H3</w:t>
            </w:r>
            <w:r w:rsidRPr="00A201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01A7">
              <w:rPr>
                <w:rFonts w:ascii="Arial" w:hAnsi="Arial" w:cs="Arial"/>
                <w:sz w:val="20"/>
                <w:szCs w:val="20"/>
              </w:rPr>
              <w:t>K27-altere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D2480" w14:textId="77777777" w:rsidR="00A201A7" w:rsidRPr="00A201A7" w:rsidRDefault="00A201A7" w:rsidP="00A201A7">
            <w:pPr>
              <w:rPr>
                <w:sz w:val="20"/>
                <w:szCs w:val="20"/>
              </w:rPr>
            </w:pPr>
            <w:r w:rsidRPr="00A201A7">
              <w:rPr>
                <w:rFonts w:ascii="Arial" w:hAnsi="Arial" w:cs="Arial"/>
                <w:i/>
                <w:sz w:val="20"/>
                <w:szCs w:val="20"/>
              </w:rPr>
              <w:t>H3F3A</w:t>
            </w:r>
            <w:r w:rsidRPr="00A201A7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 </w:t>
            </w:r>
            <w:r w:rsidRPr="00A201A7">
              <w:rPr>
                <w:rFonts w:ascii="Arial" w:hAnsi="Arial" w:cs="Arial"/>
                <w:caps/>
                <w:sz w:val="20"/>
                <w:szCs w:val="20"/>
              </w:rPr>
              <w:t>K27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DBE0D6F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RT-qPCR</w:t>
            </w:r>
          </w:p>
        </w:tc>
      </w:tr>
      <w:tr w:rsidR="00A201A7" w:rsidRPr="00A201A7" w14:paraId="4005C2BB" w14:textId="77777777" w:rsidTr="00A201A7">
        <w:trPr>
          <w:cantSplit/>
          <w:trHeight w:val="40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1B7F1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HSJD-DIPG-01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A68F4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9084C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Pon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0132B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pHG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C2981" w14:textId="683560F0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DMG, H3</w:t>
            </w:r>
            <w:r w:rsidRPr="00A201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01A7">
              <w:rPr>
                <w:rFonts w:ascii="Arial" w:hAnsi="Arial" w:cs="Arial"/>
                <w:sz w:val="20"/>
                <w:szCs w:val="20"/>
              </w:rPr>
              <w:t>K27-altere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129F4" w14:textId="77777777" w:rsidR="00A201A7" w:rsidRPr="00A201A7" w:rsidRDefault="00A201A7" w:rsidP="00A201A7">
            <w:pPr>
              <w:rPr>
                <w:sz w:val="20"/>
                <w:szCs w:val="20"/>
              </w:rPr>
            </w:pPr>
            <w:r w:rsidRPr="00A201A7">
              <w:rPr>
                <w:rFonts w:ascii="Arial" w:hAnsi="Arial" w:cs="Arial"/>
                <w:i/>
                <w:sz w:val="20"/>
                <w:szCs w:val="20"/>
              </w:rPr>
              <w:t>H3F3A</w:t>
            </w:r>
            <w:r w:rsidRPr="00A201A7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 </w:t>
            </w:r>
            <w:r w:rsidRPr="00A201A7">
              <w:rPr>
                <w:rFonts w:ascii="Arial" w:hAnsi="Arial" w:cs="Arial"/>
                <w:caps/>
                <w:sz w:val="20"/>
                <w:szCs w:val="20"/>
              </w:rPr>
              <w:t>K27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CC36BA8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RT-qPCR, CA, E, IF-Fr</w:t>
            </w:r>
          </w:p>
        </w:tc>
      </w:tr>
      <w:tr w:rsidR="00A201A7" w:rsidRPr="00A201A7" w14:paraId="750A7E7C" w14:textId="77777777" w:rsidTr="00A201A7">
        <w:trPr>
          <w:cantSplit/>
          <w:trHeight w:val="40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C4A57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HSJD-DIPG-01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CAD3E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F01DC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Pon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722B3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pHG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AF556" w14:textId="62D4D0A5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DMG, H3</w:t>
            </w:r>
            <w:r w:rsidRPr="00A201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01A7">
              <w:rPr>
                <w:rFonts w:ascii="Arial" w:hAnsi="Arial" w:cs="Arial"/>
                <w:sz w:val="20"/>
                <w:szCs w:val="20"/>
              </w:rPr>
              <w:t>K27-altere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2A295" w14:textId="77777777" w:rsidR="00A201A7" w:rsidRPr="00A201A7" w:rsidRDefault="00A201A7" w:rsidP="00A201A7">
            <w:pPr>
              <w:rPr>
                <w:sz w:val="20"/>
                <w:szCs w:val="20"/>
              </w:rPr>
            </w:pPr>
            <w:r w:rsidRPr="00A201A7">
              <w:rPr>
                <w:rFonts w:ascii="Arial" w:hAnsi="Arial" w:cs="Arial"/>
                <w:i/>
                <w:sz w:val="20"/>
                <w:szCs w:val="20"/>
              </w:rPr>
              <w:t>H3F3A</w:t>
            </w:r>
            <w:r w:rsidRPr="00A201A7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 </w:t>
            </w:r>
            <w:r w:rsidRPr="00A201A7">
              <w:rPr>
                <w:rFonts w:ascii="Arial" w:hAnsi="Arial" w:cs="Arial"/>
                <w:caps/>
                <w:sz w:val="20"/>
                <w:szCs w:val="20"/>
              </w:rPr>
              <w:t>K27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F240CC4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RT-qPCR, CA, E,</w:t>
            </w:r>
          </w:p>
        </w:tc>
      </w:tr>
      <w:tr w:rsidR="00A201A7" w:rsidRPr="00A201A7" w14:paraId="73243738" w14:textId="77777777" w:rsidTr="00A201A7">
        <w:trPr>
          <w:cantSplit/>
          <w:trHeight w:val="40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35F99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HSJD-DIPG-01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7307F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C4FA7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Pon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89980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pHG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5A98D" w14:textId="195534A4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DMG, H3</w:t>
            </w:r>
            <w:r w:rsidRPr="00A201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01A7">
              <w:rPr>
                <w:rFonts w:ascii="Arial" w:hAnsi="Arial" w:cs="Arial"/>
                <w:sz w:val="20"/>
                <w:szCs w:val="20"/>
              </w:rPr>
              <w:t>K27-altere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66F33" w14:textId="77777777" w:rsidR="00A201A7" w:rsidRPr="00A201A7" w:rsidRDefault="00A201A7" w:rsidP="00A201A7">
            <w:pPr>
              <w:rPr>
                <w:sz w:val="20"/>
                <w:szCs w:val="20"/>
              </w:rPr>
            </w:pPr>
            <w:r w:rsidRPr="00A201A7">
              <w:rPr>
                <w:rFonts w:ascii="Arial" w:hAnsi="Arial" w:cs="Arial"/>
                <w:i/>
                <w:sz w:val="20"/>
                <w:szCs w:val="20"/>
              </w:rPr>
              <w:t>H3F3A</w:t>
            </w:r>
            <w:r w:rsidRPr="00A201A7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 </w:t>
            </w:r>
            <w:r w:rsidRPr="00A201A7">
              <w:rPr>
                <w:rFonts w:ascii="Arial" w:hAnsi="Arial" w:cs="Arial"/>
                <w:caps/>
                <w:sz w:val="20"/>
                <w:szCs w:val="20"/>
              </w:rPr>
              <w:t>K27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744BD70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RT-qPCR, CA, E,</w:t>
            </w:r>
          </w:p>
        </w:tc>
      </w:tr>
      <w:tr w:rsidR="00A201A7" w:rsidRPr="00A201A7" w14:paraId="46B721A4" w14:textId="77777777" w:rsidTr="00A201A7">
        <w:trPr>
          <w:cantSplit/>
          <w:trHeight w:val="40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74EC3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HSJD-DIPG-01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56C93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32629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Pon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BB5CF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pHG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A818C" w14:textId="74D1443A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DMG, H3</w:t>
            </w:r>
            <w:r w:rsidRPr="00A201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01A7">
              <w:rPr>
                <w:rFonts w:ascii="Arial" w:hAnsi="Arial" w:cs="Arial"/>
                <w:sz w:val="20"/>
                <w:szCs w:val="20"/>
              </w:rPr>
              <w:t>K27-altere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885F1" w14:textId="77777777" w:rsidR="00A201A7" w:rsidRPr="00A201A7" w:rsidRDefault="00A201A7" w:rsidP="00A201A7">
            <w:pPr>
              <w:rPr>
                <w:sz w:val="20"/>
                <w:szCs w:val="20"/>
              </w:rPr>
            </w:pPr>
            <w:r w:rsidRPr="00A201A7">
              <w:rPr>
                <w:rFonts w:ascii="Arial" w:hAnsi="Arial" w:cs="Arial"/>
                <w:i/>
                <w:sz w:val="20"/>
                <w:szCs w:val="20"/>
              </w:rPr>
              <w:t>H3F3A</w:t>
            </w:r>
            <w:r w:rsidRPr="00A201A7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 </w:t>
            </w:r>
            <w:r w:rsidRPr="00A201A7">
              <w:rPr>
                <w:rFonts w:ascii="Arial" w:hAnsi="Arial" w:cs="Arial"/>
                <w:caps/>
                <w:sz w:val="20"/>
                <w:szCs w:val="20"/>
              </w:rPr>
              <w:t>K27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487543B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CA, E</w:t>
            </w:r>
          </w:p>
        </w:tc>
      </w:tr>
      <w:tr w:rsidR="00A201A7" w:rsidRPr="00A201A7" w14:paraId="54DF6966" w14:textId="77777777" w:rsidTr="00A201A7">
        <w:trPr>
          <w:cantSplit/>
          <w:trHeight w:val="408"/>
        </w:trPr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9271FB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HSJD-DIPG-019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2BAF7B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F7E0EB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Pons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7C6C0B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pHGG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499F37" w14:textId="1B335E4F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DMG, H3</w:t>
            </w:r>
            <w:r w:rsidRPr="00A201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01A7">
              <w:rPr>
                <w:rFonts w:ascii="Arial" w:hAnsi="Arial" w:cs="Arial"/>
                <w:sz w:val="20"/>
                <w:szCs w:val="20"/>
              </w:rPr>
              <w:t>K27-altered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6DC3D0" w14:textId="77777777" w:rsidR="00A201A7" w:rsidRPr="00A201A7" w:rsidRDefault="00A201A7" w:rsidP="00A201A7">
            <w:pPr>
              <w:rPr>
                <w:sz w:val="20"/>
                <w:szCs w:val="20"/>
              </w:rPr>
            </w:pPr>
            <w:r w:rsidRPr="00A201A7">
              <w:rPr>
                <w:rFonts w:ascii="Arial" w:hAnsi="Arial" w:cs="Arial"/>
                <w:i/>
                <w:sz w:val="20"/>
                <w:szCs w:val="20"/>
              </w:rPr>
              <w:t>H3F3A</w:t>
            </w:r>
            <w:r w:rsidRPr="00A201A7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 </w:t>
            </w:r>
            <w:r w:rsidRPr="00A201A7">
              <w:rPr>
                <w:rFonts w:ascii="Arial" w:hAnsi="Arial" w:cs="Arial"/>
                <w:caps/>
                <w:sz w:val="20"/>
                <w:szCs w:val="20"/>
              </w:rPr>
              <w:t>K27M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14:paraId="3DFE03AA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 xml:space="preserve">CA, E, </w:t>
            </w:r>
            <w:r w:rsidRPr="00A2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IF-Fr</w:t>
            </w:r>
          </w:p>
        </w:tc>
      </w:tr>
      <w:tr w:rsidR="00A201A7" w:rsidRPr="00A201A7" w14:paraId="60E089E1" w14:textId="77777777" w:rsidTr="00A201A7">
        <w:trPr>
          <w:cantSplit/>
          <w:trHeight w:val="409"/>
        </w:trPr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DB4353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HSJD-DIPG-02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B295C1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27D558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Pons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306EB4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pHGG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13D225" w14:textId="1CB5AC48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DMG, H3</w:t>
            </w:r>
            <w:r w:rsidRPr="00A201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01A7">
              <w:rPr>
                <w:rFonts w:ascii="Arial" w:hAnsi="Arial" w:cs="Arial"/>
                <w:sz w:val="20"/>
                <w:szCs w:val="20"/>
              </w:rPr>
              <w:t>K27-altered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71BEB8" w14:textId="77777777" w:rsidR="00A201A7" w:rsidRPr="00A201A7" w:rsidRDefault="00A201A7" w:rsidP="00A201A7">
            <w:pPr>
              <w:rPr>
                <w:sz w:val="20"/>
                <w:szCs w:val="20"/>
              </w:rPr>
            </w:pPr>
            <w:r w:rsidRPr="00A201A7">
              <w:rPr>
                <w:rFonts w:ascii="Arial" w:hAnsi="Arial" w:cs="Arial"/>
                <w:i/>
                <w:sz w:val="20"/>
                <w:szCs w:val="20"/>
              </w:rPr>
              <w:t>H3F3A</w:t>
            </w:r>
            <w:r w:rsidRPr="00A201A7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 </w:t>
            </w:r>
            <w:r w:rsidRPr="00A201A7">
              <w:rPr>
                <w:rFonts w:ascii="Arial" w:hAnsi="Arial" w:cs="Arial"/>
                <w:caps/>
                <w:sz w:val="20"/>
                <w:szCs w:val="20"/>
              </w:rPr>
              <w:t>K27M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E542F" w14:textId="77777777" w:rsidR="00A201A7" w:rsidRPr="00A201A7" w:rsidRDefault="00A201A7" w:rsidP="00A201A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201A7">
              <w:rPr>
                <w:rFonts w:ascii="Arial" w:hAnsi="Arial" w:cs="Arial"/>
                <w:sz w:val="20"/>
                <w:szCs w:val="20"/>
              </w:rPr>
              <w:t>CA, E</w:t>
            </w:r>
          </w:p>
        </w:tc>
      </w:tr>
    </w:tbl>
    <w:p w14:paraId="5F2D80D7" w14:textId="0CD6E484" w:rsidR="000E72E2" w:rsidRPr="000E72E2" w:rsidRDefault="00A201A7" w:rsidP="00A201A7">
      <w:r w:rsidRPr="00FD20B6">
        <w:rPr>
          <w:rFonts w:ascii="Arial" w:hAnsi="Arial" w:cs="Arial"/>
          <w:sz w:val="20"/>
          <w:szCs w:val="20"/>
        </w:rPr>
        <w:t xml:space="preserve">Abbreviations: </w:t>
      </w:r>
      <w:r>
        <w:rPr>
          <w:rFonts w:ascii="Arial" w:hAnsi="Arial" w:cs="Arial"/>
          <w:sz w:val="20"/>
          <w:szCs w:val="20"/>
        </w:rPr>
        <w:t xml:space="preserve">F, female; M, male; </w:t>
      </w:r>
      <w:r w:rsidRPr="002B4A7C">
        <w:rPr>
          <w:rFonts w:ascii="Arial" w:hAnsi="Arial" w:cs="Arial"/>
          <w:sz w:val="20"/>
          <w:szCs w:val="20"/>
        </w:rPr>
        <w:t>CA, cytokine array; E, ELISA; IF-Fr, immunofluorescence in frozen samples; RT-qPCR, real time-quantitative polymerase chain reaction</w:t>
      </w:r>
      <w:r w:rsidRPr="00FD20B6">
        <w:rPr>
          <w:rFonts w:ascii="Arial" w:hAnsi="Arial" w:cs="Arial"/>
          <w:sz w:val="20"/>
          <w:szCs w:val="20"/>
        </w:rPr>
        <w:t>.</w:t>
      </w:r>
    </w:p>
    <w:p w14:paraId="6FB4A892" w14:textId="77777777" w:rsidR="009B0FBA" w:rsidRPr="0087656D" w:rsidRDefault="009B0FBA" w:rsidP="0087656D">
      <w:pPr>
        <w:spacing w:after="0" w:line="480" w:lineRule="auto"/>
        <w:jc w:val="both"/>
        <w:rPr>
          <w:rFonts w:ascii="Arial" w:hAnsi="Arial" w:cs="Arial"/>
          <w:szCs w:val="24"/>
        </w:rPr>
        <w:sectPr w:rsidR="009B0FBA" w:rsidRPr="0087656D" w:rsidSect="00703908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00B3DB89" w14:textId="77777777" w:rsidR="00FD5FDB" w:rsidRPr="00B16D83" w:rsidRDefault="00FD5FDB" w:rsidP="00FD5FDB">
      <w:pPr>
        <w:pStyle w:val="Caption"/>
        <w:keepNext/>
        <w:rPr>
          <w:rFonts w:ascii="Arial" w:hAnsi="Arial" w:cs="Arial"/>
          <w:i w:val="0"/>
          <w:color w:val="auto"/>
          <w:sz w:val="24"/>
          <w:szCs w:val="24"/>
        </w:rPr>
      </w:pPr>
      <w:r>
        <w:rPr>
          <w:rFonts w:ascii="Arial" w:hAnsi="Arial" w:cs="Arial"/>
          <w:b/>
          <w:i w:val="0"/>
          <w:color w:val="auto"/>
          <w:sz w:val="24"/>
          <w:szCs w:val="24"/>
        </w:rPr>
        <w:lastRenderedPageBreak/>
        <w:t>Table S2</w:t>
      </w:r>
      <w:r w:rsidRPr="00584179">
        <w:rPr>
          <w:rFonts w:ascii="Arial" w:hAnsi="Arial" w:cs="Arial"/>
          <w:b/>
          <w:i w:val="0"/>
          <w:color w:val="auto"/>
          <w:sz w:val="24"/>
          <w:szCs w:val="24"/>
        </w:rPr>
        <w:t>.</w:t>
      </w:r>
      <w:r w:rsidRPr="00584179">
        <w:rPr>
          <w:color w:val="auto"/>
        </w:rPr>
        <w:t xml:space="preserve"> </w:t>
      </w:r>
      <w:r>
        <w:rPr>
          <w:rFonts w:ascii="Arial" w:hAnsi="Arial" w:cs="Arial"/>
          <w:i w:val="0"/>
          <w:color w:val="auto"/>
          <w:sz w:val="24"/>
          <w:szCs w:val="24"/>
        </w:rPr>
        <w:t>Xenograft</w:t>
      </w:r>
      <w:r w:rsidRPr="00584179">
        <w:rPr>
          <w:rFonts w:ascii="Arial" w:hAnsi="Arial" w:cs="Arial"/>
          <w:i w:val="0"/>
          <w:color w:val="auto"/>
          <w:sz w:val="24"/>
          <w:szCs w:val="24"/>
        </w:rPr>
        <w:t xml:space="preserve"> models.</w:t>
      </w:r>
    </w:p>
    <w:tbl>
      <w:tblPr>
        <w:tblW w:w="83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1984"/>
        <w:gridCol w:w="2410"/>
        <w:gridCol w:w="709"/>
      </w:tblGrid>
      <w:tr w:rsidR="00FB3231" w:rsidRPr="00584179" w14:paraId="3E89EA46" w14:textId="77777777" w:rsidTr="000E3E1C">
        <w:trPr>
          <w:cantSplit/>
          <w:trHeight w:val="483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EF9B8DD" w14:textId="77777777" w:rsidR="00FB3231" w:rsidRPr="00B60CFF" w:rsidRDefault="00FB3231" w:rsidP="000E3E1C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el ID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35C291" w14:textId="77777777" w:rsidR="00FB3231" w:rsidRPr="00B60CFF" w:rsidRDefault="00FB3231" w:rsidP="000E3E1C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ngraftment sites in mic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75F035" w14:textId="77777777" w:rsidR="00FB3231" w:rsidRPr="00B60CFF" w:rsidRDefault="00FB3231" w:rsidP="000E3E1C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60CFF">
              <w:rPr>
                <w:rFonts w:ascii="Arial" w:hAnsi="Arial" w:cs="Arial"/>
                <w:b/>
                <w:sz w:val="20"/>
                <w:szCs w:val="20"/>
              </w:rPr>
              <w:t>Tumor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typ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8CF3EF" w14:textId="77777777" w:rsidR="00FB3231" w:rsidRPr="00B60CFF" w:rsidRDefault="00FB3231" w:rsidP="000E3E1C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tic alteration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7715BE" w14:textId="77777777" w:rsidR="00FB3231" w:rsidRDefault="00FB3231" w:rsidP="000E3E1C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f</w:t>
            </w:r>
            <w:r w:rsidR="000E3E1C">
              <w:rPr>
                <w:rFonts w:ascii="Arial" w:hAnsi="Arial" w:cs="Arial"/>
                <w:b/>
                <w:sz w:val="20"/>
                <w:szCs w:val="20"/>
              </w:rPr>
              <w:t>s.</w:t>
            </w:r>
          </w:p>
        </w:tc>
      </w:tr>
      <w:tr w:rsidR="00FB3231" w:rsidRPr="00584179" w14:paraId="20E05510" w14:textId="77777777" w:rsidTr="000A6CCD">
        <w:trPr>
          <w:cantSplit/>
          <w:trHeight w:val="62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ED4783" w14:textId="77777777" w:rsidR="00FB3231" w:rsidRPr="00584179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584179">
              <w:rPr>
                <w:rFonts w:ascii="Arial" w:hAnsi="Arial" w:cs="Arial"/>
                <w:sz w:val="20"/>
                <w:szCs w:val="20"/>
              </w:rPr>
              <w:t>HSJD-DMG-00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8DD3C63" w14:textId="77777777" w:rsidR="00FB3231" w:rsidRPr="00B60CFF" w:rsidRDefault="000E3E1C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racerebral</w:t>
            </w:r>
            <w:r w:rsidR="00FB3231">
              <w:rPr>
                <w:rFonts w:ascii="Arial" w:hAnsi="Arial" w:cs="Arial"/>
                <w:sz w:val="20"/>
                <w:szCs w:val="20"/>
              </w:rPr>
              <w:t xml:space="preserve"> and s.c.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628CF7" w14:textId="77777777" w:rsidR="00FB3231" w:rsidRPr="00B60CFF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60CFF">
              <w:rPr>
                <w:rFonts w:ascii="Arial" w:hAnsi="Arial" w:cs="Arial"/>
                <w:sz w:val="20"/>
                <w:szCs w:val="20"/>
              </w:rPr>
              <w:t>DMG, H3 K27-altered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C6A1E5" w14:textId="77777777" w:rsidR="00FB3231" w:rsidRPr="00584179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0E3E1C">
              <w:rPr>
                <w:rFonts w:ascii="Arial" w:hAnsi="Arial" w:cs="Arial"/>
                <w:i/>
                <w:sz w:val="20"/>
                <w:szCs w:val="20"/>
              </w:rPr>
              <w:t>H3.3</w:t>
            </w:r>
            <w:r w:rsidR="000E3E1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84179">
              <w:rPr>
                <w:rFonts w:ascii="Arial" w:hAnsi="Arial" w:cs="Arial"/>
                <w:sz w:val="20"/>
                <w:szCs w:val="20"/>
              </w:rPr>
              <w:t>K27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C3D9094" w14:textId="77777777" w:rsidR="00FB3231" w:rsidRPr="00584179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]</w:t>
            </w:r>
          </w:p>
        </w:tc>
      </w:tr>
      <w:tr w:rsidR="00FB3231" w:rsidRPr="00584179" w14:paraId="2A513D69" w14:textId="77777777" w:rsidTr="000A6CCD">
        <w:trPr>
          <w:cantSplit/>
          <w:trHeight w:val="6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C0261" w14:textId="77777777" w:rsidR="00FB3231" w:rsidRPr="00584179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584179">
              <w:rPr>
                <w:rFonts w:ascii="Arial" w:hAnsi="Arial" w:cs="Arial"/>
                <w:sz w:val="20"/>
                <w:szCs w:val="20"/>
              </w:rPr>
              <w:t>HSJD-GBM-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642C97" w14:textId="77777777" w:rsidR="00FB3231" w:rsidRPr="00B60CFF" w:rsidRDefault="000E3E1C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racerebral and s.c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F5F2C" w14:textId="77777777" w:rsidR="00FB3231" w:rsidRPr="00B60CFF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60CFF">
              <w:rPr>
                <w:rFonts w:ascii="Arial" w:hAnsi="Arial" w:cs="Arial"/>
                <w:sz w:val="20"/>
                <w:szCs w:val="20"/>
              </w:rPr>
              <w:t>pHGG, H3-wildtype and IDH-wildty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2C4F2" w14:textId="77777777" w:rsidR="00FB3231" w:rsidRPr="00584179" w:rsidRDefault="00FB3231" w:rsidP="00C36041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0E3E1C">
              <w:rPr>
                <w:rFonts w:ascii="Arial" w:hAnsi="Arial" w:cs="Arial"/>
                <w:i/>
                <w:sz w:val="20"/>
                <w:szCs w:val="20"/>
              </w:rPr>
              <w:t>H3</w:t>
            </w:r>
            <w:r w:rsidR="000E3E1C" w:rsidRPr="000E3E1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C36041" w:rsidRPr="00C36041">
              <w:rPr>
                <w:rFonts w:ascii="Arial" w:hAnsi="Arial" w:cs="Arial"/>
                <w:sz w:val="20"/>
                <w:szCs w:val="20"/>
              </w:rPr>
              <w:t>wild 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0A46F7" w14:textId="77777777" w:rsidR="00FB3231" w:rsidRPr="00584179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]</w:t>
            </w:r>
          </w:p>
        </w:tc>
      </w:tr>
      <w:tr w:rsidR="00FB3231" w:rsidRPr="00584179" w14:paraId="17B22C50" w14:textId="77777777" w:rsidTr="000A6CCD">
        <w:trPr>
          <w:cantSplit/>
          <w:trHeight w:val="6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DAA28" w14:textId="77777777" w:rsidR="00FB3231" w:rsidRPr="00584179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584179">
              <w:rPr>
                <w:rFonts w:ascii="Arial" w:hAnsi="Arial" w:cs="Arial"/>
                <w:sz w:val="20"/>
                <w:szCs w:val="20"/>
              </w:rPr>
              <w:t>HSJD-</w:t>
            </w:r>
            <w:r>
              <w:rPr>
                <w:rFonts w:ascii="Arial" w:hAnsi="Arial" w:cs="Arial"/>
                <w:sz w:val="20"/>
                <w:szCs w:val="20"/>
              </w:rPr>
              <w:t>ES-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657F2B" w14:textId="77777777" w:rsidR="00FB3231" w:rsidRDefault="000E3E1C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.c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C8F21" w14:textId="77777777" w:rsidR="00FB3231" w:rsidRPr="00584179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wing sarco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BBE27" w14:textId="77777777" w:rsidR="00FB3231" w:rsidRPr="00584179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0E3E1C">
              <w:rPr>
                <w:rFonts w:ascii="Arial" w:hAnsi="Arial" w:cs="Arial"/>
                <w:i/>
                <w:sz w:val="20"/>
                <w:szCs w:val="20"/>
              </w:rPr>
              <w:t>EWSR1-FLI1</w:t>
            </w:r>
            <w:r>
              <w:rPr>
                <w:rFonts w:ascii="Arial" w:hAnsi="Arial" w:cs="Arial"/>
                <w:sz w:val="20"/>
                <w:szCs w:val="20"/>
              </w:rPr>
              <w:t xml:space="preserve"> fu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DABDDA" w14:textId="77777777" w:rsidR="00FB3231" w:rsidRPr="00023BDB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]</w:t>
            </w:r>
          </w:p>
        </w:tc>
      </w:tr>
      <w:tr w:rsidR="00FB3231" w:rsidRPr="00584179" w14:paraId="49709392" w14:textId="77777777" w:rsidTr="000A6CCD">
        <w:trPr>
          <w:cantSplit/>
          <w:trHeight w:val="6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AC3EB" w14:textId="77777777" w:rsidR="00FB3231" w:rsidRPr="00584179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JD-ES-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1AD375" w14:textId="77777777" w:rsidR="00FB3231" w:rsidRDefault="000E3E1C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.c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EF51E" w14:textId="77777777" w:rsidR="00FB3231" w:rsidRPr="00584179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wing sarco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E298F" w14:textId="77777777" w:rsidR="00FB3231" w:rsidRPr="00584179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0E3E1C">
              <w:rPr>
                <w:rFonts w:ascii="Arial" w:hAnsi="Arial" w:cs="Arial"/>
                <w:i/>
                <w:sz w:val="20"/>
                <w:szCs w:val="20"/>
              </w:rPr>
              <w:t>EWSR1-FLI1</w:t>
            </w:r>
            <w:r>
              <w:rPr>
                <w:rFonts w:ascii="Arial" w:hAnsi="Arial" w:cs="Arial"/>
                <w:sz w:val="20"/>
                <w:szCs w:val="20"/>
              </w:rPr>
              <w:t xml:space="preserve"> fu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0D2C7D" w14:textId="77777777" w:rsidR="00FB3231" w:rsidRPr="00023BDB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]</w:t>
            </w:r>
          </w:p>
        </w:tc>
      </w:tr>
      <w:tr w:rsidR="00FB3231" w:rsidRPr="00584179" w14:paraId="2B987C5C" w14:textId="77777777" w:rsidTr="000A6CCD">
        <w:trPr>
          <w:cantSplit/>
          <w:trHeight w:val="6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A31E9" w14:textId="77777777" w:rsidR="00FB3231" w:rsidRPr="00584179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584179">
              <w:rPr>
                <w:rFonts w:ascii="Arial" w:hAnsi="Arial" w:cs="Arial"/>
                <w:sz w:val="20"/>
                <w:szCs w:val="20"/>
              </w:rPr>
              <w:t>HSJD-</w:t>
            </w:r>
            <w:r>
              <w:rPr>
                <w:rFonts w:ascii="Arial" w:hAnsi="Arial" w:cs="Arial"/>
                <w:sz w:val="20"/>
                <w:szCs w:val="20"/>
              </w:rPr>
              <w:t>NB-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B9AABD" w14:textId="77777777" w:rsidR="00FB3231" w:rsidRDefault="000E3E1C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.c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7C823" w14:textId="77777777" w:rsidR="00FB3231" w:rsidRPr="00584179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blasto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5B862" w14:textId="77777777" w:rsidR="00FB3231" w:rsidRPr="00584179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0E3E1C">
              <w:rPr>
                <w:rFonts w:ascii="Arial" w:hAnsi="Arial" w:cs="Arial"/>
                <w:i/>
                <w:sz w:val="20"/>
                <w:szCs w:val="20"/>
              </w:rPr>
              <w:t xml:space="preserve">MYCN </w:t>
            </w:r>
            <w:r>
              <w:rPr>
                <w:rFonts w:ascii="Arial" w:hAnsi="Arial" w:cs="Arial"/>
                <w:sz w:val="20"/>
                <w:szCs w:val="20"/>
              </w:rPr>
              <w:t>amplifi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1F875B" w14:textId="77777777" w:rsidR="00FB3231" w:rsidRPr="00023BDB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]</w:t>
            </w:r>
          </w:p>
        </w:tc>
      </w:tr>
      <w:tr w:rsidR="00FB3231" w:rsidRPr="00584179" w14:paraId="342595EC" w14:textId="77777777" w:rsidTr="000A6CCD">
        <w:trPr>
          <w:cantSplit/>
          <w:trHeight w:val="62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E7A825" w14:textId="77777777" w:rsidR="00FB3231" w:rsidRPr="00584179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JD-WT-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92A5B4C" w14:textId="77777777" w:rsidR="00FB3231" w:rsidRDefault="000E3E1C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.c.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FD53DE" w14:textId="77777777" w:rsidR="00FB3231" w:rsidRPr="00584179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lms tumor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873CA6" w14:textId="77777777" w:rsidR="00FB3231" w:rsidRPr="00584179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0E3E1C">
              <w:rPr>
                <w:rFonts w:ascii="Arial" w:hAnsi="Arial" w:cs="Arial"/>
                <w:i/>
                <w:sz w:val="20"/>
                <w:szCs w:val="20"/>
              </w:rPr>
              <w:t xml:space="preserve">TP53 </w:t>
            </w:r>
            <w:r>
              <w:rPr>
                <w:rFonts w:ascii="Arial" w:hAnsi="Arial" w:cs="Arial"/>
                <w:sz w:val="20"/>
                <w:szCs w:val="20"/>
              </w:rPr>
              <w:t>mutatio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42E6D57" w14:textId="77777777" w:rsidR="00FB3231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B3231" w:rsidRPr="00584179" w14:paraId="660EB0B0" w14:textId="77777777" w:rsidTr="000A6CCD">
        <w:trPr>
          <w:cantSplit/>
          <w:trHeight w:val="62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F54731" w14:textId="77777777" w:rsidR="00FB3231" w:rsidRPr="00584179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JD-ARMS-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8EF13" w14:textId="77777777" w:rsidR="00FB3231" w:rsidRDefault="000E3E1C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.c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B8A8A8" w14:textId="77777777" w:rsidR="00FB3231" w:rsidRPr="00584179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veolar rhabdomyosarcom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2B1F82" w14:textId="77777777" w:rsidR="00FB3231" w:rsidRPr="00584179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0E3E1C">
              <w:rPr>
                <w:rFonts w:ascii="Arial" w:hAnsi="Arial" w:cs="Arial"/>
                <w:i/>
                <w:sz w:val="20"/>
                <w:szCs w:val="20"/>
              </w:rPr>
              <w:t>PAX7-FKH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3BDB">
              <w:rPr>
                <w:rFonts w:ascii="Arial" w:hAnsi="Arial" w:cs="Arial"/>
                <w:sz w:val="20"/>
                <w:szCs w:val="20"/>
              </w:rPr>
              <w:t>fus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475F9" w14:textId="77777777" w:rsidR="00FB3231" w:rsidRPr="00023BDB" w:rsidRDefault="00FB3231" w:rsidP="000E3E1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]</w:t>
            </w:r>
          </w:p>
        </w:tc>
      </w:tr>
    </w:tbl>
    <w:p w14:paraId="5C9D4AF8" w14:textId="77777777" w:rsidR="0087656D" w:rsidRPr="0087656D" w:rsidRDefault="0087656D" w:rsidP="0087656D">
      <w:pPr>
        <w:jc w:val="both"/>
        <w:rPr>
          <w:rFonts w:ascii="Arial" w:hAnsi="Arial" w:cs="Arial"/>
          <w:noProof/>
          <w:sz w:val="2"/>
          <w:szCs w:val="2"/>
        </w:rPr>
      </w:pPr>
    </w:p>
    <w:p w14:paraId="1951EFAD" w14:textId="77777777" w:rsidR="00FB3231" w:rsidRPr="00E4077E" w:rsidRDefault="00FB3231" w:rsidP="0087656D">
      <w:pPr>
        <w:jc w:val="both"/>
        <w:rPr>
          <w:rFonts w:ascii="Arial" w:hAnsi="Arial" w:cs="Arial"/>
          <w:noProof/>
          <w:sz w:val="20"/>
          <w:szCs w:val="28"/>
        </w:rPr>
      </w:pPr>
      <w:r w:rsidRPr="00E4077E">
        <w:rPr>
          <w:rFonts w:ascii="Arial" w:hAnsi="Arial" w:cs="Arial"/>
          <w:noProof/>
          <w:sz w:val="20"/>
          <w:szCs w:val="28"/>
        </w:rPr>
        <w:t>Abbreviations: s.c.</w:t>
      </w:r>
      <w:r w:rsidR="000E3E1C" w:rsidRPr="00E4077E">
        <w:rPr>
          <w:rFonts w:ascii="Arial" w:hAnsi="Arial" w:cs="Arial"/>
          <w:noProof/>
          <w:sz w:val="20"/>
          <w:szCs w:val="28"/>
        </w:rPr>
        <w:t>, subcutaneous; Refs., references.</w:t>
      </w:r>
    </w:p>
    <w:p w14:paraId="776482AE" w14:textId="77777777" w:rsidR="00FD5FDB" w:rsidRPr="00E4077E" w:rsidRDefault="00FD5FDB" w:rsidP="0087656D">
      <w:pPr>
        <w:jc w:val="both"/>
        <w:rPr>
          <w:rFonts w:ascii="Arial" w:hAnsi="Arial" w:cs="Arial"/>
          <w:noProof/>
          <w:sz w:val="20"/>
          <w:szCs w:val="28"/>
        </w:rPr>
      </w:pPr>
      <w:r w:rsidRPr="00E4077E">
        <w:rPr>
          <w:rFonts w:ascii="Arial" w:hAnsi="Arial" w:cs="Arial"/>
          <w:noProof/>
          <w:sz w:val="20"/>
          <w:szCs w:val="28"/>
          <w:lang w:val="es-ES"/>
        </w:rPr>
        <w:t xml:space="preserve">References: [1] </w:t>
      </w:r>
      <w:r w:rsidR="00FB3231" w:rsidRPr="00E4077E">
        <w:rPr>
          <w:rFonts w:ascii="Arial" w:hAnsi="Arial" w:cs="Arial"/>
          <w:noProof/>
          <w:sz w:val="20"/>
          <w:szCs w:val="28"/>
          <w:lang w:val="es-ES"/>
        </w:rPr>
        <w:t xml:space="preserve">Balaguer-Lluna L, Olaciregui NG, Aschero R, et al. </w:t>
      </w:r>
      <w:r w:rsidR="00FB3231" w:rsidRPr="00E4077E">
        <w:rPr>
          <w:rFonts w:ascii="Arial" w:hAnsi="Arial" w:cs="Arial"/>
          <w:noProof/>
          <w:sz w:val="20"/>
          <w:szCs w:val="28"/>
        </w:rPr>
        <w:t xml:space="preserve">Establishment of xenografts and methods to evaluate tumor burden for the three most frequent subclasses of pediatric-type diffuse high grade gliomas. </w:t>
      </w:r>
      <w:r w:rsidR="00FB3231" w:rsidRPr="00E4077E">
        <w:rPr>
          <w:rFonts w:ascii="Arial" w:hAnsi="Arial" w:cs="Arial"/>
          <w:noProof/>
          <w:sz w:val="20"/>
          <w:szCs w:val="28"/>
          <w:lang w:val="es-ES"/>
        </w:rPr>
        <w:t>J Neurooncol. 2025; 172(3):599-611.</w:t>
      </w:r>
      <w:r w:rsidR="0087656D" w:rsidRPr="00E4077E">
        <w:rPr>
          <w:rFonts w:ascii="Arial" w:hAnsi="Arial" w:cs="Arial"/>
          <w:noProof/>
          <w:sz w:val="20"/>
          <w:szCs w:val="28"/>
          <w:lang w:val="es-ES"/>
        </w:rPr>
        <w:t xml:space="preserve"> [2] </w:t>
      </w:r>
      <w:r w:rsidRPr="00E4077E">
        <w:rPr>
          <w:rFonts w:ascii="Arial" w:hAnsi="Arial" w:cs="Arial"/>
          <w:noProof/>
          <w:sz w:val="20"/>
          <w:szCs w:val="28"/>
          <w:lang w:val="es-ES"/>
        </w:rPr>
        <w:t xml:space="preserve">Castillo-Ecija H, Monterrubio C, Pascual-Pasto G, et al. </w:t>
      </w:r>
      <w:r w:rsidRPr="00E4077E">
        <w:rPr>
          <w:rFonts w:ascii="Arial" w:hAnsi="Arial" w:cs="Arial"/>
          <w:noProof/>
          <w:sz w:val="20"/>
          <w:szCs w:val="28"/>
        </w:rPr>
        <w:t xml:space="preserve">Treatment-driven selection of chemoresistant Ewing sarcoma tumors with limited drug distribution. </w:t>
      </w:r>
      <w:r w:rsidRPr="00E4077E">
        <w:rPr>
          <w:rFonts w:ascii="Arial" w:hAnsi="Arial" w:cs="Arial"/>
          <w:noProof/>
          <w:sz w:val="20"/>
          <w:szCs w:val="28"/>
          <w:lang w:val="es-ES"/>
        </w:rPr>
        <w:t xml:space="preserve">J Control Release. 2020; 324:440-449. [3] Pascual-Pasto G, Resa-Pares C, Castillo-Ecija H, et al. </w:t>
      </w:r>
      <w:r w:rsidRPr="00E4077E">
        <w:rPr>
          <w:rFonts w:ascii="Arial" w:hAnsi="Arial" w:cs="Arial"/>
          <w:noProof/>
          <w:sz w:val="20"/>
          <w:szCs w:val="28"/>
        </w:rPr>
        <w:t xml:space="preserve">Low Bcl-2 is a robust biomarker of sensitivity to nab-paclitaxel in Ewing sarcoma. </w:t>
      </w:r>
      <w:r w:rsidRPr="00E4077E">
        <w:rPr>
          <w:rFonts w:ascii="Arial" w:hAnsi="Arial" w:cs="Arial"/>
          <w:noProof/>
          <w:sz w:val="20"/>
          <w:szCs w:val="28"/>
          <w:lang w:val="es-ES"/>
        </w:rPr>
        <w:t xml:space="preserve">Biochem Pharmacol. 2023; 208:115408. [4] Aschero R, Castillo-Ecija H, Baulenas-Farres M, et al. </w:t>
      </w:r>
      <w:r w:rsidRPr="00E4077E">
        <w:rPr>
          <w:rFonts w:ascii="Arial" w:hAnsi="Arial" w:cs="Arial"/>
          <w:noProof/>
          <w:sz w:val="20"/>
          <w:szCs w:val="28"/>
        </w:rPr>
        <w:t xml:space="preserve">Prognostic value of xenograft engraftment in patients with metastatic high-risk neuroblastoma. </w:t>
      </w:r>
      <w:r w:rsidRPr="00E4077E">
        <w:rPr>
          <w:rFonts w:ascii="Arial" w:hAnsi="Arial" w:cs="Arial"/>
          <w:noProof/>
          <w:sz w:val="20"/>
          <w:szCs w:val="28"/>
          <w:lang w:val="es-ES"/>
        </w:rPr>
        <w:t xml:space="preserve">Pediatric blood &amp; cancer. 2023; 70(6):e30318. [5] Castillo-Ecija H, Pascual-Pasto G, Perez-Jaume S, et al. </w:t>
      </w:r>
      <w:r w:rsidRPr="00E4077E">
        <w:rPr>
          <w:rFonts w:ascii="Arial" w:hAnsi="Arial" w:cs="Arial"/>
          <w:noProof/>
          <w:sz w:val="20"/>
          <w:szCs w:val="28"/>
        </w:rPr>
        <w:t>Prognostic value of patient-derived xenograft engraftment in pediatric sarcomas. The journal of pathology. Clinical research. 2021; 7(4):338-349.</w:t>
      </w:r>
    </w:p>
    <w:p w14:paraId="65F64E4F" w14:textId="77777777" w:rsidR="00FD5FDB" w:rsidRPr="0087656D" w:rsidRDefault="00FD5FDB" w:rsidP="00FD5FDB">
      <w:pPr>
        <w:rPr>
          <w:rFonts w:ascii="Arial" w:hAnsi="Arial" w:cs="Arial"/>
          <w:sz w:val="18"/>
          <w:szCs w:val="24"/>
        </w:rPr>
      </w:pPr>
      <w:r w:rsidRPr="0087656D">
        <w:rPr>
          <w:rFonts w:ascii="Arial" w:hAnsi="Arial" w:cs="Arial"/>
          <w:sz w:val="18"/>
          <w:szCs w:val="24"/>
        </w:rPr>
        <w:fldChar w:fldCharType="begin"/>
      </w:r>
      <w:r w:rsidRPr="0087656D">
        <w:rPr>
          <w:rFonts w:ascii="Arial" w:hAnsi="Arial" w:cs="Arial"/>
          <w:sz w:val="18"/>
          <w:szCs w:val="24"/>
        </w:rPr>
        <w:instrText xml:space="preserve"> ADDIN EN.REFLIST </w:instrText>
      </w:r>
      <w:r w:rsidRPr="0087656D">
        <w:rPr>
          <w:rFonts w:ascii="Arial" w:hAnsi="Arial" w:cs="Arial"/>
          <w:sz w:val="18"/>
          <w:szCs w:val="24"/>
        </w:rPr>
        <w:fldChar w:fldCharType="end"/>
      </w:r>
    </w:p>
    <w:p w14:paraId="35272BB4" w14:textId="77777777" w:rsidR="009B0FBA" w:rsidRDefault="009B0FBA" w:rsidP="009B65B8">
      <w:pPr>
        <w:spacing w:after="0" w:line="480" w:lineRule="auto"/>
        <w:jc w:val="both"/>
        <w:rPr>
          <w:rFonts w:ascii="Arial" w:hAnsi="Arial" w:cs="Arial"/>
          <w:sz w:val="24"/>
          <w:szCs w:val="24"/>
        </w:rPr>
        <w:sectPr w:rsidR="009B0FBA" w:rsidSect="00FD5FDB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3AC46DA9" w14:textId="77777777" w:rsidR="00FD5FDB" w:rsidRPr="00457E36" w:rsidRDefault="00FD5FDB" w:rsidP="00FD5FDB">
      <w:pPr>
        <w:pStyle w:val="Caption"/>
        <w:keepNext/>
        <w:rPr>
          <w:rFonts w:ascii="Arial" w:hAnsi="Arial" w:cs="Arial"/>
          <w:i w:val="0"/>
          <w:color w:val="000000" w:themeColor="text1"/>
          <w:sz w:val="24"/>
        </w:rPr>
      </w:pPr>
      <w:r>
        <w:rPr>
          <w:rFonts w:ascii="Arial" w:hAnsi="Arial" w:cs="Arial"/>
          <w:b/>
          <w:i w:val="0"/>
          <w:color w:val="000000" w:themeColor="text1"/>
          <w:sz w:val="24"/>
        </w:rPr>
        <w:lastRenderedPageBreak/>
        <w:t xml:space="preserve">Table </w:t>
      </w:r>
      <w:r w:rsidRPr="00457E36">
        <w:rPr>
          <w:rFonts w:ascii="Arial" w:hAnsi="Arial" w:cs="Arial"/>
          <w:b/>
          <w:i w:val="0"/>
          <w:color w:val="000000" w:themeColor="text1"/>
          <w:sz w:val="24"/>
        </w:rPr>
        <w:t>S</w:t>
      </w:r>
      <w:r>
        <w:rPr>
          <w:rFonts w:ascii="Arial" w:hAnsi="Arial" w:cs="Arial"/>
          <w:b/>
          <w:i w:val="0"/>
          <w:color w:val="000000" w:themeColor="text1"/>
          <w:sz w:val="24"/>
        </w:rPr>
        <w:t>3</w:t>
      </w:r>
      <w:r w:rsidRPr="00457E36">
        <w:rPr>
          <w:rFonts w:ascii="Arial" w:hAnsi="Arial" w:cs="Arial"/>
          <w:b/>
          <w:i w:val="0"/>
          <w:color w:val="000000" w:themeColor="text1"/>
          <w:sz w:val="24"/>
        </w:rPr>
        <w:t>.</w:t>
      </w:r>
      <w:r w:rsidRPr="00457E36">
        <w:rPr>
          <w:rFonts w:ascii="Arial" w:hAnsi="Arial" w:cs="Arial"/>
          <w:i w:val="0"/>
          <w:color w:val="000000" w:themeColor="text1"/>
          <w:sz w:val="24"/>
        </w:rPr>
        <w:t xml:space="preserve"> TaqMan probes references</w:t>
      </w:r>
      <w:r>
        <w:rPr>
          <w:rFonts w:ascii="Arial" w:hAnsi="Arial" w:cs="Arial"/>
          <w:i w:val="0"/>
          <w:color w:val="000000" w:themeColor="text1"/>
          <w:sz w:val="24"/>
        </w:rPr>
        <w:t xml:space="preserve"> for the </w:t>
      </w:r>
      <w:r w:rsidRPr="00457E36">
        <w:rPr>
          <w:rFonts w:ascii="Arial" w:hAnsi="Arial" w:cs="Arial"/>
          <w:i w:val="0"/>
          <w:color w:val="000000" w:themeColor="text1"/>
          <w:sz w:val="24"/>
        </w:rPr>
        <w:t>RT-qPCR assays.</w:t>
      </w:r>
    </w:p>
    <w:tbl>
      <w:tblPr>
        <w:tblW w:w="8647" w:type="dxa"/>
        <w:tblCellMar>
          <w:top w:w="57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5103"/>
        <w:gridCol w:w="2126"/>
      </w:tblGrid>
      <w:tr w:rsidR="00FD5FDB" w:rsidRPr="00352A46" w14:paraId="7D37FC5B" w14:textId="77777777" w:rsidTr="0087656D">
        <w:trPr>
          <w:trHeight w:hRule="exact" w:val="397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FBAFF" w14:textId="77777777" w:rsidR="00FD5FDB" w:rsidRPr="0087656D" w:rsidRDefault="00FD5FDB" w:rsidP="0087656D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7656D">
              <w:rPr>
                <w:rFonts w:ascii="Arial" w:hAnsi="Arial" w:cs="Arial"/>
                <w:b/>
                <w:sz w:val="20"/>
                <w:szCs w:val="20"/>
              </w:rPr>
              <w:t>Gene symbol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590DF" w14:textId="77777777" w:rsidR="00FD5FDB" w:rsidRPr="0087656D" w:rsidRDefault="00FD5FDB" w:rsidP="0087656D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7656D">
              <w:rPr>
                <w:rFonts w:ascii="Arial" w:hAnsi="Arial" w:cs="Arial"/>
                <w:b/>
                <w:sz w:val="20"/>
                <w:szCs w:val="20"/>
              </w:rPr>
              <w:t>Protei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37263" w14:textId="77777777" w:rsidR="00FD5FDB" w:rsidRPr="0087656D" w:rsidRDefault="00FD5FDB" w:rsidP="0087656D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7656D">
              <w:rPr>
                <w:rFonts w:ascii="Arial" w:hAnsi="Arial" w:cs="Arial"/>
                <w:b/>
                <w:sz w:val="20"/>
                <w:szCs w:val="20"/>
              </w:rPr>
              <w:t xml:space="preserve">TaqMan probe </w:t>
            </w:r>
          </w:p>
        </w:tc>
      </w:tr>
      <w:tr w:rsidR="00FD5FDB" w:rsidRPr="008D7B5C" w14:paraId="1F9F0BC1" w14:textId="77777777" w:rsidTr="0087656D">
        <w:trPr>
          <w:trHeight w:hRule="exact" w:val="397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D91855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8756AA" w14:textId="77777777" w:rsidR="00FD5FDB" w:rsidRPr="00C86AA8" w:rsidRDefault="00FD5FDB" w:rsidP="0087656D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-L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146CCE" w14:textId="77777777" w:rsidR="00FD5FDB" w:rsidRPr="008D7B5C" w:rsidRDefault="00FD5FDB" w:rsidP="0087656D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7B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01125301_m1</w:t>
            </w:r>
          </w:p>
        </w:tc>
      </w:tr>
      <w:tr w:rsidR="00FD5FDB" w:rsidRPr="00352A46" w14:paraId="067B18CB" w14:textId="77777777" w:rsidTr="0087656D">
        <w:trPr>
          <w:trHeight w:hRule="exact"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BAC3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CD27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A7E7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 w:themeColor="text1"/>
                <w:sz w:val="20"/>
                <w:szCs w:val="20"/>
              </w:rPr>
              <w:t>PD-L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1352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/>
                <w:sz w:val="20"/>
                <w:szCs w:val="20"/>
              </w:rPr>
              <w:t>Hs01057777_m1</w:t>
            </w:r>
          </w:p>
        </w:tc>
      </w:tr>
      <w:tr w:rsidR="00FD5FDB" w:rsidRPr="008D7B5C" w14:paraId="0D6DC3E2" w14:textId="77777777" w:rsidTr="0087656D">
        <w:trPr>
          <w:trHeight w:hRule="exact"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2DBB8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CD15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EF9F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 w:themeColor="text1"/>
                <w:sz w:val="20"/>
                <w:szCs w:val="20"/>
              </w:rPr>
              <w:t>CTLA-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C6F11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7B5C">
              <w:rPr>
                <w:rFonts w:ascii="Arial" w:hAnsi="Arial" w:cs="Arial"/>
                <w:color w:val="000000" w:themeColor="text1"/>
                <w:sz w:val="20"/>
                <w:szCs w:val="20"/>
              </w:rPr>
              <w:t>Hs03044418_m1</w:t>
            </w:r>
          </w:p>
        </w:tc>
      </w:tr>
      <w:tr w:rsidR="00FD5FDB" w:rsidRPr="00352A46" w14:paraId="7FF2F38A" w14:textId="77777777" w:rsidTr="0087656D">
        <w:trPr>
          <w:trHeight w:hRule="exact" w:val="397"/>
        </w:trPr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7006D5F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CD276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vAlign w:val="center"/>
          </w:tcPr>
          <w:p w14:paraId="7670BF28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 w:themeColor="text1"/>
                <w:sz w:val="20"/>
                <w:szCs w:val="20"/>
              </w:rPr>
              <w:t>B7-H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5E626614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B5C">
              <w:rPr>
                <w:rFonts w:ascii="Arial" w:hAnsi="Arial" w:cs="Arial"/>
                <w:color w:val="000000"/>
                <w:sz w:val="20"/>
                <w:szCs w:val="20"/>
              </w:rPr>
              <w:t>Hs00987207_m1</w:t>
            </w:r>
          </w:p>
        </w:tc>
      </w:tr>
      <w:tr w:rsidR="00FD5FDB" w:rsidRPr="00352A46" w14:paraId="15CA7FFF" w14:textId="77777777" w:rsidTr="0087656D">
        <w:trPr>
          <w:trHeight w:hRule="exact" w:val="397"/>
        </w:trPr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675F304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IDO1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vAlign w:val="center"/>
          </w:tcPr>
          <w:p w14:paraId="15F899ED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/>
                <w:sz w:val="20"/>
                <w:szCs w:val="20"/>
              </w:rPr>
              <w:t>Idoleamine 2,3-dioxygenase 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7D35D8C9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/>
                <w:sz w:val="20"/>
                <w:szCs w:val="20"/>
              </w:rPr>
              <w:t>Hs00984148_m1</w:t>
            </w:r>
          </w:p>
        </w:tc>
      </w:tr>
      <w:tr w:rsidR="00FD5FDB" w:rsidRPr="00352A46" w14:paraId="45B9371F" w14:textId="77777777" w:rsidTr="0087656D">
        <w:trPr>
          <w:trHeight w:hRule="exact" w:val="397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149D1F8C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IDO2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center"/>
          </w:tcPr>
          <w:p w14:paraId="6AD00364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/>
                <w:sz w:val="20"/>
                <w:szCs w:val="20"/>
              </w:rPr>
              <w:t>Idoleamine 2,3-dioxygenase 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491F02BF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B5C">
              <w:rPr>
                <w:rFonts w:ascii="Arial" w:hAnsi="Arial" w:cs="Arial"/>
                <w:color w:val="000000"/>
                <w:sz w:val="20"/>
                <w:szCs w:val="20"/>
              </w:rPr>
              <w:t>Hs01589373_m1</w:t>
            </w:r>
          </w:p>
        </w:tc>
      </w:tr>
      <w:tr w:rsidR="00FD5FDB" w:rsidRPr="00352A46" w14:paraId="5D12161B" w14:textId="77777777" w:rsidTr="0087656D">
        <w:trPr>
          <w:trHeight w:hRule="exact"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8304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TD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19BB" w14:textId="77777777" w:rsidR="00FD5FDB" w:rsidRPr="00C86AA8" w:rsidRDefault="00FD5FDB" w:rsidP="0087656D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/>
                <w:sz w:val="20"/>
                <w:szCs w:val="20"/>
              </w:rPr>
              <w:t>Tryptophan 2,3-dioxygen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D659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/>
                <w:sz w:val="20"/>
                <w:szCs w:val="20"/>
              </w:rPr>
              <w:t>Hs00194611_m1</w:t>
            </w:r>
          </w:p>
        </w:tc>
      </w:tr>
      <w:tr w:rsidR="00FD5FDB" w:rsidRPr="00352A46" w14:paraId="1B2BDC4C" w14:textId="77777777" w:rsidTr="0087656D">
        <w:trPr>
          <w:trHeight w:hRule="exact"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FABA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PTG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8125" w14:textId="77777777" w:rsidR="00FD5FDB" w:rsidRPr="00C86AA8" w:rsidRDefault="00FD5FDB" w:rsidP="0087656D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glandin E synth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03E88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/>
                <w:sz w:val="20"/>
                <w:szCs w:val="20"/>
              </w:rPr>
              <w:t>Hs00610420_m1</w:t>
            </w:r>
          </w:p>
        </w:tc>
      </w:tr>
      <w:tr w:rsidR="00FD5FDB" w:rsidRPr="00352A46" w14:paraId="7202E014" w14:textId="77777777" w:rsidTr="0087656D">
        <w:trPr>
          <w:trHeight w:hRule="exact"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F10DE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1CDE" w14:textId="77777777" w:rsidR="00FD5FDB" w:rsidRPr="00C86AA8" w:rsidRDefault="00FD5FDB" w:rsidP="0087656D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glandin-endoperoxide synthas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B532D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/>
                <w:sz w:val="20"/>
                <w:szCs w:val="20"/>
              </w:rPr>
              <w:t>Hs00153133_m1</w:t>
            </w:r>
          </w:p>
        </w:tc>
      </w:tr>
      <w:tr w:rsidR="00FD5FDB" w:rsidRPr="00352A46" w14:paraId="2031F20B" w14:textId="77777777" w:rsidTr="0087656D">
        <w:trPr>
          <w:trHeight w:hRule="exact"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B4D7B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HLA-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6F62" w14:textId="77777777" w:rsidR="00FD5FDB" w:rsidRPr="00C86AA8" w:rsidRDefault="00FD5FDB" w:rsidP="0087656D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histocompatibility complex, class I, 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B448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/>
                <w:sz w:val="20"/>
                <w:szCs w:val="20"/>
              </w:rPr>
              <w:t>Hs01058806</w:t>
            </w:r>
            <w:r w:rsidR="0087656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C86AA8">
              <w:rPr>
                <w:rFonts w:ascii="Arial" w:hAnsi="Arial" w:cs="Arial"/>
                <w:color w:val="000000"/>
                <w:sz w:val="20"/>
                <w:szCs w:val="20"/>
              </w:rPr>
              <w:t>_g1</w:t>
            </w:r>
          </w:p>
        </w:tc>
      </w:tr>
      <w:tr w:rsidR="00FD5FDB" w:rsidRPr="00352A46" w14:paraId="5BADEFC4" w14:textId="77777777" w:rsidTr="0087656D">
        <w:trPr>
          <w:trHeight w:hRule="exact" w:val="397"/>
        </w:trPr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71F5934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HLA-B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vAlign w:val="center"/>
          </w:tcPr>
          <w:p w14:paraId="48ADE520" w14:textId="77777777" w:rsidR="00FD5FDB" w:rsidRPr="00C86AA8" w:rsidRDefault="00FD5FDB" w:rsidP="0087656D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histocompatibility complex, class I, B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523BD02B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/>
                <w:sz w:val="20"/>
                <w:szCs w:val="20"/>
              </w:rPr>
              <w:t>Hs00818803_g1</w:t>
            </w:r>
          </w:p>
        </w:tc>
      </w:tr>
      <w:tr w:rsidR="00FD5FDB" w:rsidRPr="00352A46" w14:paraId="2A94F11C" w14:textId="77777777" w:rsidTr="0087656D">
        <w:trPr>
          <w:trHeight w:hRule="exact" w:val="397"/>
        </w:trPr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AD40C7E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HLA-C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vAlign w:val="center"/>
          </w:tcPr>
          <w:p w14:paraId="73F012E4" w14:textId="77777777" w:rsidR="00FD5FDB" w:rsidRPr="00C86AA8" w:rsidRDefault="00FD5FDB" w:rsidP="0087656D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histocompatibility complex, class I, C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5C119BDA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/>
                <w:sz w:val="20"/>
                <w:szCs w:val="20"/>
              </w:rPr>
              <w:t>Hs03044135_m1</w:t>
            </w:r>
          </w:p>
        </w:tc>
      </w:tr>
      <w:tr w:rsidR="00FD5FDB" w:rsidRPr="00352A46" w14:paraId="2E8B7438" w14:textId="77777777" w:rsidTr="0087656D">
        <w:trPr>
          <w:trHeight w:hRule="exact" w:val="397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2EF27CC4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center"/>
          </w:tcPr>
          <w:p w14:paraId="27A92A85" w14:textId="77777777" w:rsidR="00FD5FDB" w:rsidRPr="00C86AA8" w:rsidRDefault="00FD5FDB" w:rsidP="0087656D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histocompatibility complex, class II, DR alph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1FD0F674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/>
                <w:sz w:val="20"/>
                <w:szCs w:val="20"/>
              </w:rPr>
              <w:t>Hs00219575_m1</w:t>
            </w:r>
          </w:p>
        </w:tc>
      </w:tr>
      <w:tr w:rsidR="00FD5FDB" w:rsidRPr="00352A46" w14:paraId="0378FFA5" w14:textId="77777777" w:rsidTr="0087656D">
        <w:trPr>
          <w:trHeight w:hRule="exact"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64509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HLA-DRB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490E" w14:textId="77777777" w:rsidR="00FD5FDB" w:rsidRPr="00C86AA8" w:rsidRDefault="00FD5FDB" w:rsidP="0087656D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histocompatibility complex, class II, DR beta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6F4E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/>
                <w:sz w:val="20"/>
                <w:szCs w:val="20"/>
              </w:rPr>
              <w:t>Hs99999917_m1</w:t>
            </w:r>
          </w:p>
        </w:tc>
      </w:tr>
      <w:tr w:rsidR="00FD5FDB" w:rsidRPr="00352A46" w14:paraId="776D4960" w14:textId="77777777" w:rsidTr="0087656D">
        <w:trPr>
          <w:trHeight w:hRule="exact"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1D9B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B2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093C8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 w:themeColor="text1"/>
                <w:sz w:val="20"/>
                <w:szCs w:val="20"/>
              </w:rPr>
              <w:t>Beta-2-microglobul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3CA5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/>
                <w:sz w:val="20"/>
                <w:szCs w:val="20"/>
              </w:rPr>
              <w:t>Hs00984230_m1</w:t>
            </w:r>
          </w:p>
        </w:tc>
      </w:tr>
      <w:tr w:rsidR="00FD5FDB" w:rsidRPr="00352A46" w14:paraId="6F93D7B0" w14:textId="77777777" w:rsidTr="0087656D">
        <w:trPr>
          <w:trHeight w:hRule="exact"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D3FF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CIIT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5BBAB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 w:themeColor="text1"/>
                <w:sz w:val="20"/>
                <w:szCs w:val="20"/>
              </w:rPr>
              <w:t>Class II major histocompatibility complex transactiva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8DC1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/>
                <w:sz w:val="20"/>
                <w:szCs w:val="20"/>
              </w:rPr>
              <w:t>Hs00172094_m1</w:t>
            </w:r>
          </w:p>
        </w:tc>
      </w:tr>
      <w:tr w:rsidR="00FD5FDB" w:rsidRPr="00352A46" w14:paraId="478F9E7A" w14:textId="77777777" w:rsidTr="0087656D">
        <w:trPr>
          <w:trHeight w:hRule="exact"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6C15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1FE4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 w:themeColor="text1"/>
                <w:sz w:val="20"/>
                <w:szCs w:val="20"/>
              </w:rPr>
              <w:t>Heat shock protein family A (Hsp70) member 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6BDB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B5C">
              <w:rPr>
                <w:rFonts w:ascii="Arial" w:hAnsi="Arial" w:cs="Arial"/>
                <w:color w:val="000000"/>
                <w:sz w:val="20"/>
                <w:szCs w:val="20"/>
              </w:rPr>
              <w:t>Hs00359163_s1</w:t>
            </w:r>
          </w:p>
        </w:tc>
      </w:tr>
      <w:tr w:rsidR="00FD5FDB" w:rsidRPr="00352A46" w14:paraId="50A6DCCE" w14:textId="77777777" w:rsidTr="0087656D">
        <w:trPr>
          <w:trHeight w:hRule="exact" w:val="397"/>
        </w:trPr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BBF9A24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HSPA4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vAlign w:val="center"/>
          </w:tcPr>
          <w:p w14:paraId="30893F88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 w:themeColor="text1"/>
                <w:sz w:val="20"/>
                <w:szCs w:val="20"/>
              </w:rPr>
              <w:t>Heat shock protein family A (Hsp70) member 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1C56FFFA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/>
                <w:sz w:val="20"/>
                <w:szCs w:val="20"/>
              </w:rPr>
              <w:t>Hs00382884_m1</w:t>
            </w:r>
          </w:p>
        </w:tc>
      </w:tr>
      <w:tr w:rsidR="00FD5FDB" w:rsidRPr="00352A46" w14:paraId="60A9A320" w14:textId="77777777" w:rsidTr="0087656D">
        <w:trPr>
          <w:trHeight w:hRule="exact" w:val="397"/>
        </w:trPr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C71B383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HSPD1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vAlign w:val="center"/>
          </w:tcPr>
          <w:p w14:paraId="210078EA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 w:themeColor="text1"/>
                <w:sz w:val="20"/>
                <w:szCs w:val="20"/>
              </w:rPr>
              <w:t>Heat shock protein family A (Hsp60) member 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2A2B780F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/>
                <w:sz w:val="20"/>
                <w:szCs w:val="20"/>
              </w:rPr>
              <w:t>Hs01036753_g1</w:t>
            </w:r>
          </w:p>
        </w:tc>
      </w:tr>
      <w:tr w:rsidR="00FD5FDB" w:rsidRPr="00352A46" w14:paraId="2AB3D160" w14:textId="77777777" w:rsidTr="0087656D">
        <w:trPr>
          <w:trHeight w:hRule="exact" w:val="397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66E3EDFF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HSP90AA1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center"/>
          </w:tcPr>
          <w:p w14:paraId="512E34A4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 w:themeColor="text1"/>
                <w:sz w:val="20"/>
                <w:szCs w:val="20"/>
              </w:rPr>
              <w:t>Heat shock protein 90 alpha family class A member 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74A64BB8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/>
                <w:sz w:val="20"/>
                <w:szCs w:val="20"/>
              </w:rPr>
              <w:t>Hs00743767_sH</w:t>
            </w:r>
          </w:p>
        </w:tc>
      </w:tr>
      <w:tr w:rsidR="00FD5FDB" w:rsidRPr="00352A46" w14:paraId="0916AC95" w14:textId="77777777" w:rsidTr="0087656D">
        <w:trPr>
          <w:trHeight w:hRule="exact"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40958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5B06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forming growth factor beta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BB7CB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7B5C">
              <w:rPr>
                <w:rFonts w:ascii="Arial" w:hAnsi="Arial" w:cs="Arial"/>
                <w:color w:val="000000" w:themeColor="text1"/>
                <w:sz w:val="20"/>
                <w:szCs w:val="20"/>
              </w:rPr>
              <w:t>Hs00998133_m1</w:t>
            </w:r>
          </w:p>
        </w:tc>
      </w:tr>
      <w:tr w:rsidR="00FD5FDB" w:rsidRPr="00352A46" w14:paraId="376343A3" w14:textId="77777777" w:rsidTr="0087656D">
        <w:trPr>
          <w:trHeight w:hRule="exact"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8EB2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TGFB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0FD7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forming growth factor beta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8865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7B5C">
              <w:rPr>
                <w:rFonts w:ascii="Arial" w:hAnsi="Arial" w:cs="Arial"/>
                <w:color w:val="000000" w:themeColor="text1"/>
                <w:sz w:val="20"/>
                <w:szCs w:val="20"/>
              </w:rPr>
              <w:t>Hs00234244_m1</w:t>
            </w:r>
          </w:p>
        </w:tc>
      </w:tr>
      <w:tr w:rsidR="00FD5FDB" w:rsidRPr="00352A46" w14:paraId="0D20867C" w14:textId="77777777" w:rsidTr="0087656D">
        <w:trPr>
          <w:trHeight w:hRule="exact"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9FD9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TGFB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4DA7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forming growth factor beta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E965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7B5C">
              <w:rPr>
                <w:rFonts w:ascii="Arial" w:hAnsi="Arial" w:cs="Arial"/>
                <w:color w:val="000000" w:themeColor="text1"/>
                <w:sz w:val="20"/>
                <w:szCs w:val="20"/>
              </w:rPr>
              <w:t>Hs01086000_m1</w:t>
            </w:r>
          </w:p>
        </w:tc>
      </w:tr>
      <w:tr w:rsidR="00FD5FDB" w:rsidRPr="00352A46" w14:paraId="55263285" w14:textId="77777777" w:rsidTr="0087656D">
        <w:trPr>
          <w:trHeight w:hRule="exact"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FEC4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7620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 w:themeColor="text1"/>
                <w:sz w:val="20"/>
                <w:szCs w:val="20"/>
              </w:rPr>
              <w:t>Signal transducer and activator of transcription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D8A0E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7B5C">
              <w:rPr>
                <w:rFonts w:ascii="Arial" w:hAnsi="Arial" w:cs="Arial"/>
                <w:color w:val="000000" w:themeColor="text1"/>
                <w:sz w:val="20"/>
                <w:szCs w:val="20"/>
              </w:rPr>
              <w:t>Hs00374280_m1</w:t>
            </w:r>
          </w:p>
        </w:tc>
      </w:tr>
      <w:tr w:rsidR="00FD5FDB" w:rsidRPr="00352A46" w14:paraId="03BBAE59" w14:textId="77777777" w:rsidTr="0087656D">
        <w:trPr>
          <w:trHeight w:hRule="exact"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06D6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CAL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C1683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 w:themeColor="text1"/>
                <w:sz w:val="20"/>
                <w:szCs w:val="20"/>
              </w:rPr>
              <w:t>Calreticul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601B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7B5C">
              <w:rPr>
                <w:rFonts w:ascii="Arial" w:hAnsi="Arial" w:cs="Arial"/>
                <w:color w:val="000000" w:themeColor="text1"/>
                <w:sz w:val="20"/>
                <w:szCs w:val="20"/>
              </w:rPr>
              <w:t>Hs00189032_m1</w:t>
            </w:r>
          </w:p>
        </w:tc>
      </w:tr>
      <w:tr w:rsidR="00FD5FDB" w:rsidRPr="00352A46" w14:paraId="4380D177" w14:textId="77777777" w:rsidTr="0087656D">
        <w:trPr>
          <w:trHeight w:hRule="exact"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4B32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HMGB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A637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 w:themeColor="text1"/>
                <w:sz w:val="20"/>
                <w:szCs w:val="20"/>
              </w:rPr>
              <w:t>High mobility group box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58C8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7B5C">
              <w:rPr>
                <w:rFonts w:ascii="Arial" w:hAnsi="Arial" w:cs="Arial"/>
                <w:color w:val="000000" w:themeColor="text1"/>
                <w:sz w:val="20"/>
                <w:szCs w:val="20"/>
              </w:rPr>
              <w:t>Hs01923466_g1</w:t>
            </w:r>
          </w:p>
        </w:tc>
      </w:tr>
      <w:tr w:rsidR="00FD5FDB" w:rsidRPr="00352A46" w14:paraId="6DC0F6B2" w14:textId="77777777" w:rsidTr="0087656D">
        <w:trPr>
          <w:trHeight w:hRule="exact" w:val="397"/>
        </w:trPr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FF08FC8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vAlign w:val="center"/>
          </w:tcPr>
          <w:p w14:paraId="0AC8C56D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 w:themeColor="text1"/>
                <w:sz w:val="20"/>
                <w:szCs w:val="20"/>
              </w:rPr>
              <w:t>Hypoxanthine phosphoribosyltansferase 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534A8AF0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7B5C">
              <w:rPr>
                <w:rFonts w:ascii="Arial" w:hAnsi="Arial" w:cs="Arial"/>
                <w:color w:val="000000" w:themeColor="text1"/>
                <w:sz w:val="20"/>
                <w:szCs w:val="20"/>
              </w:rPr>
              <w:t>Hs02800695_m1</w:t>
            </w:r>
          </w:p>
        </w:tc>
      </w:tr>
      <w:tr w:rsidR="00FD5FDB" w:rsidRPr="00352A46" w14:paraId="1C122B63" w14:textId="77777777" w:rsidTr="0087656D">
        <w:trPr>
          <w:trHeight w:hRule="exact" w:val="397"/>
        </w:trPr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EC4FEE1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vAlign w:val="center"/>
          </w:tcPr>
          <w:p w14:paraId="0672CD17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 w:themeColor="text1"/>
                <w:sz w:val="20"/>
                <w:szCs w:val="20"/>
              </w:rPr>
              <w:t>Osteoponti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7D32AC8A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7B5C">
              <w:rPr>
                <w:rFonts w:ascii="Arial" w:hAnsi="Arial" w:cs="Arial"/>
                <w:color w:val="000000" w:themeColor="text1"/>
                <w:sz w:val="20"/>
                <w:szCs w:val="20"/>
              </w:rPr>
              <w:t>Hs00959010_m1</w:t>
            </w:r>
          </w:p>
        </w:tc>
      </w:tr>
      <w:tr w:rsidR="00FD5FDB" w:rsidRPr="00352A46" w14:paraId="40099DEF" w14:textId="77777777" w:rsidTr="0087656D">
        <w:trPr>
          <w:trHeight w:hRule="exact"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352F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CHI3L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F2BD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 w:themeColor="text1"/>
                <w:sz w:val="20"/>
                <w:szCs w:val="20"/>
              </w:rPr>
              <w:t>Chitinase 3-like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0C03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7B5C">
              <w:rPr>
                <w:rFonts w:ascii="Arial" w:hAnsi="Arial" w:cs="Arial"/>
                <w:color w:val="000000" w:themeColor="text1"/>
                <w:sz w:val="20"/>
                <w:szCs w:val="20"/>
              </w:rPr>
              <w:t>Hs01072228_m1</w:t>
            </w:r>
          </w:p>
        </w:tc>
      </w:tr>
      <w:tr w:rsidR="00FD5FDB" w:rsidRPr="00352A46" w14:paraId="0268718E" w14:textId="77777777" w:rsidTr="0087656D">
        <w:trPr>
          <w:trHeight w:hRule="exact" w:val="39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CAF18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86AA8">
              <w:rPr>
                <w:rFonts w:ascii="Arial" w:hAnsi="Arial" w:cs="Arial"/>
                <w:i/>
                <w:color w:val="000000"/>
                <w:sz w:val="20"/>
                <w:szCs w:val="20"/>
              </w:rPr>
              <w:t>TBP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5FA52" w14:textId="77777777" w:rsidR="00FD5FDB" w:rsidRPr="00C86AA8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6AA8">
              <w:rPr>
                <w:rFonts w:ascii="Arial" w:hAnsi="Arial" w:cs="Arial"/>
                <w:color w:val="000000" w:themeColor="text1"/>
                <w:sz w:val="20"/>
                <w:szCs w:val="20"/>
              </w:rPr>
              <w:t>TATA-box binding prote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0E406" w14:textId="77777777" w:rsidR="00FD5FDB" w:rsidRPr="008D7B5C" w:rsidRDefault="00FD5FDB" w:rsidP="0087656D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7B5C">
              <w:rPr>
                <w:rFonts w:ascii="Arial" w:hAnsi="Arial" w:cs="Arial"/>
                <w:color w:val="000000" w:themeColor="text1"/>
                <w:sz w:val="20"/>
                <w:szCs w:val="20"/>
              </w:rPr>
              <w:t>Hs00427620_m1</w:t>
            </w:r>
          </w:p>
        </w:tc>
      </w:tr>
    </w:tbl>
    <w:p w14:paraId="7BD910FA" w14:textId="77777777" w:rsidR="00FD5FDB" w:rsidRPr="00D30CE7" w:rsidRDefault="00FD5FDB" w:rsidP="00FD5FDB">
      <w:pPr>
        <w:rPr>
          <w:rFonts w:ascii="Arial" w:hAnsi="Arial" w:cs="Arial"/>
          <w:sz w:val="20"/>
        </w:rPr>
      </w:pPr>
    </w:p>
    <w:p w14:paraId="516D3019" w14:textId="77777777" w:rsidR="009B0FBA" w:rsidRDefault="009B0FBA" w:rsidP="009B65B8">
      <w:pPr>
        <w:spacing w:after="0" w:line="480" w:lineRule="auto"/>
        <w:jc w:val="both"/>
        <w:rPr>
          <w:rFonts w:ascii="Arial" w:hAnsi="Arial" w:cs="Arial"/>
          <w:sz w:val="24"/>
          <w:szCs w:val="24"/>
        </w:rPr>
        <w:sectPr w:rsidR="009B0FBA" w:rsidSect="00FD5FDB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64DB016D" w14:textId="77777777" w:rsidR="00C36041" w:rsidRPr="008F591E" w:rsidRDefault="005A5073" w:rsidP="00C36041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4</w:t>
      </w:r>
      <w:r w:rsidRPr="008F591E">
        <w:rPr>
          <w:rFonts w:ascii="Arial" w:hAnsi="Arial" w:cs="Arial"/>
          <w:b/>
        </w:rPr>
        <w:t>.</w:t>
      </w:r>
      <w:r w:rsidRPr="008F591E">
        <w:rPr>
          <w:rFonts w:ascii="Arial" w:hAnsi="Arial" w:cs="Arial"/>
        </w:rPr>
        <w:t xml:space="preserve"> </w:t>
      </w:r>
      <w:r w:rsidR="00C36041">
        <w:rPr>
          <w:rFonts w:ascii="Arial" w:hAnsi="Arial" w:cs="Arial"/>
        </w:rPr>
        <w:t>Human brainstem s</w:t>
      </w:r>
      <w:r w:rsidR="00C36041" w:rsidRPr="008F591E">
        <w:rPr>
          <w:rFonts w:ascii="Arial" w:hAnsi="Arial" w:cs="Arial"/>
        </w:rPr>
        <w:t>amples</w:t>
      </w:r>
      <w:r w:rsidR="00C36041">
        <w:rPr>
          <w:rFonts w:ascii="Arial" w:hAnsi="Arial" w:cs="Arial"/>
        </w:rPr>
        <w:t xml:space="preserve"> used for the immunohistochemistry analyses</w:t>
      </w:r>
      <w:r w:rsidR="00C36041" w:rsidRPr="008F591E">
        <w:rPr>
          <w:rFonts w:ascii="Arial" w:hAnsi="Arial" w:cs="Arial"/>
        </w:rPr>
        <w:t>.</w:t>
      </w:r>
      <w:r w:rsidR="00C36041">
        <w:rPr>
          <w:rFonts w:ascii="Arial" w:hAnsi="Arial" w:cs="Arial"/>
        </w:rPr>
        <w:t xml:space="preserve"> </w:t>
      </w:r>
    </w:p>
    <w:tbl>
      <w:tblPr>
        <w:tblW w:w="5011" w:type="pct"/>
        <w:tblLayout w:type="fixed"/>
        <w:tblCellMar>
          <w:top w:w="8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7"/>
        <w:gridCol w:w="1751"/>
        <w:gridCol w:w="640"/>
        <w:gridCol w:w="1285"/>
        <w:gridCol w:w="2310"/>
        <w:gridCol w:w="1064"/>
        <w:gridCol w:w="1984"/>
        <w:gridCol w:w="1701"/>
        <w:gridCol w:w="1701"/>
      </w:tblGrid>
      <w:tr w:rsidR="00C36041" w14:paraId="54033305" w14:textId="77777777" w:rsidTr="00C36041">
        <w:trPr>
          <w:trHeight w:val="413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D2A457" w14:textId="77777777" w:rsidR="00C36041" w:rsidRDefault="00C36041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tient code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F76D1A" w14:textId="77777777" w:rsidR="00C36041" w:rsidRPr="0038796E" w:rsidRDefault="00C36041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s-E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mple type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2173F0" w14:textId="77777777" w:rsidR="00C36041" w:rsidRDefault="00C36041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696A79" w14:textId="77777777" w:rsidR="00C36041" w:rsidRDefault="00C36041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8506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ease stage at sampling</w:t>
            </w:r>
          </w:p>
        </w:tc>
        <w:tc>
          <w:tcPr>
            <w:tcW w:w="8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2664D8" w14:textId="77777777" w:rsidR="00C36041" w:rsidRDefault="00C36041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ior treatmen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AF797D9" w14:textId="77777777" w:rsidR="00C36041" w:rsidRDefault="00C36041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008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umor histology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7893075" w14:textId="77777777" w:rsidR="00C36041" w:rsidRDefault="00C36041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14BD10" w14:textId="77777777" w:rsidR="00C36041" w:rsidRDefault="00C36041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istone mutation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A5F05F" w14:textId="77777777" w:rsidR="00C36041" w:rsidRPr="007032BE" w:rsidRDefault="00C36041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istone immunostaining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6041" w14:paraId="0772E02B" w14:textId="77777777" w:rsidTr="00C36041">
        <w:trPr>
          <w:trHeight w:val="331"/>
        </w:trPr>
        <w:tc>
          <w:tcPr>
            <w:tcW w:w="569" w:type="pct"/>
            <w:tcBorders>
              <w:top w:val="nil"/>
              <w:left w:val="nil"/>
              <w:right w:val="nil"/>
            </w:tcBorders>
          </w:tcPr>
          <w:p w14:paraId="19C91DBC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CNS-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683BF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ntumor control necrops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9170B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4275E6F9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AC077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65F2F" w14:textId="77777777" w:rsidR="00C36041" w:rsidRPr="00720789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E72A1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rdiac arres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05B2F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t studi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55570BF7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t studied</w:t>
            </w:r>
          </w:p>
        </w:tc>
      </w:tr>
      <w:tr w:rsidR="00C36041" w14:paraId="68D54BFE" w14:textId="77777777" w:rsidTr="00C36041">
        <w:trPr>
          <w:trHeight w:val="331"/>
        </w:trPr>
        <w:tc>
          <w:tcPr>
            <w:tcW w:w="569" w:type="pct"/>
            <w:tcBorders>
              <w:left w:val="nil"/>
              <w:right w:val="nil"/>
            </w:tcBorders>
          </w:tcPr>
          <w:p w14:paraId="5D0E9880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CNS-00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D6043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ntumor control necrops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2A42E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3541819B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5EBC1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219CA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42996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teinert syndrom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C12BD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t studi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2DC7E628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t studied</w:t>
            </w:r>
          </w:p>
        </w:tc>
      </w:tr>
      <w:tr w:rsidR="00C36041" w14:paraId="3726F283" w14:textId="77777777" w:rsidTr="00C36041">
        <w:trPr>
          <w:trHeight w:val="331"/>
        </w:trPr>
        <w:tc>
          <w:tcPr>
            <w:tcW w:w="569" w:type="pct"/>
            <w:tcBorders>
              <w:left w:val="nil"/>
              <w:right w:val="nil"/>
            </w:tcBorders>
          </w:tcPr>
          <w:p w14:paraId="59D149B4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CNS-00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576F3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ntumor control necrops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12C14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58F4F95E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F7FE3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A0127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B1F43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etal death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B5557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t studi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93591CC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t studied</w:t>
            </w:r>
          </w:p>
        </w:tc>
      </w:tr>
      <w:tr w:rsidR="00C36041" w:rsidRPr="00B27495" w14:paraId="62048D98" w14:textId="77777777" w:rsidTr="00C36041">
        <w:trPr>
          <w:trHeight w:val="331"/>
        </w:trPr>
        <w:tc>
          <w:tcPr>
            <w:tcW w:w="569" w:type="pct"/>
            <w:tcBorders>
              <w:left w:val="nil"/>
              <w:right w:val="nil"/>
            </w:tcBorders>
          </w:tcPr>
          <w:p w14:paraId="6C326D4B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CNS-00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7D10D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ntumor control necrops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BD4D7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6E60EBE8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71F24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2654C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4D773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etralogy of Fallo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A0B28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t studi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10AAFBD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t studied</w:t>
            </w:r>
          </w:p>
        </w:tc>
      </w:tr>
      <w:tr w:rsidR="00C36041" w14:paraId="4362B745" w14:textId="77777777" w:rsidTr="00C36041">
        <w:trPr>
          <w:trHeight w:val="331"/>
        </w:trPr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</w:tcPr>
          <w:p w14:paraId="63B8F94D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CNS-00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0ED31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ntumor control necropsy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D8520F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0DA73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92ED0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65D4E0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A48F95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52AC9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t studie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72AD3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t studied</w:t>
            </w:r>
          </w:p>
        </w:tc>
      </w:tr>
      <w:tr w:rsidR="00C36041" w14:paraId="6E576F40" w14:textId="77777777" w:rsidTr="00C36041">
        <w:trPr>
          <w:trHeight w:val="331"/>
        </w:trPr>
        <w:tc>
          <w:tcPr>
            <w:tcW w:w="569" w:type="pct"/>
            <w:tcBorders>
              <w:top w:val="nil"/>
              <w:left w:val="nil"/>
              <w:right w:val="nil"/>
            </w:tcBorders>
          </w:tcPr>
          <w:p w14:paraId="3D1DAB02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DIPG-02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63682" w14:textId="77777777" w:rsidR="00C36041" w:rsidRPr="0068332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biops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5D757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1EB314B3" w14:textId="77777777" w:rsidR="00C36041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DE6AD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Corticosteroids onl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757E9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4500D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MG, H3 K27-alter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FC45D" w14:textId="77777777" w:rsidR="00C36041" w:rsidRPr="00FB409F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  <w:highlight w:val="yellow"/>
              </w:rPr>
            </w:pPr>
            <w:r w:rsidRPr="005D3DA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t studi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E0CDBC2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K27-altered</w:t>
            </w:r>
          </w:p>
        </w:tc>
      </w:tr>
      <w:tr w:rsidR="00C36041" w14:paraId="38BCAE05" w14:textId="77777777" w:rsidTr="00C36041">
        <w:trPr>
          <w:trHeight w:val="331"/>
        </w:trPr>
        <w:tc>
          <w:tcPr>
            <w:tcW w:w="569" w:type="pct"/>
            <w:tcBorders>
              <w:left w:val="nil"/>
              <w:right w:val="nil"/>
            </w:tcBorders>
          </w:tcPr>
          <w:p w14:paraId="2B53D8EC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DIPG-02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59426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biops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15B69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561C8A4F" w14:textId="77777777" w:rsidR="00C36041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2D743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D5BC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orticosteroids onl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8E1A8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C5A0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5CC57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MG, H3 K27-alter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CE511" w14:textId="77777777" w:rsidR="00C36041" w:rsidRPr="00FB409F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  <w:highlight w:val="yellow"/>
              </w:rPr>
            </w:pPr>
            <w:r w:rsidRPr="005D3DA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t studi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01CB79D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22CB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K27-altered</w:t>
            </w:r>
          </w:p>
        </w:tc>
      </w:tr>
      <w:tr w:rsidR="00C36041" w14:paraId="51928034" w14:textId="77777777" w:rsidTr="00C36041">
        <w:trPr>
          <w:trHeight w:val="331"/>
        </w:trPr>
        <w:tc>
          <w:tcPr>
            <w:tcW w:w="569" w:type="pct"/>
            <w:tcBorders>
              <w:left w:val="nil"/>
              <w:right w:val="nil"/>
            </w:tcBorders>
          </w:tcPr>
          <w:p w14:paraId="396CC132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DIPG-01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C6AAA" w14:textId="77777777" w:rsidR="00C36041" w:rsidRPr="00965604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biops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4CAE2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027812C0" w14:textId="77777777" w:rsidR="00C36041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410A3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D5BC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orticosteroids onl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F2299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C5A0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F08D9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MG, H3 K27-alter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32853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25DC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HIST1H3B</w:t>
            </w:r>
            <w:r w:rsidRPr="007032BE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K27M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447EDA89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22CB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K27-altered</w:t>
            </w:r>
          </w:p>
        </w:tc>
      </w:tr>
      <w:tr w:rsidR="00C36041" w14:paraId="09AB3714" w14:textId="77777777" w:rsidTr="00C36041">
        <w:trPr>
          <w:trHeight w:val="331"/>
        </w:trPr>
        <w:tc>
          <w:tcPr>
            <w:tcW w:w="569" w:type="pct"/>
            <w:tcBorders>
              <w:left w:val="nil"/>
              <w:right w:val="nil"/>
            </w:tcBorders>
          </w:tcPr>
          <w:p w14:paraId="7C4D1AD6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DIPG-01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B7CAD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biops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AD949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5F2E703A" w14:textId="77777777" w:rsidR="00C36041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44F71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D5BC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orticosteroids onl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86AE2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C5A0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928DC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MG, H3 K27-alter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141B6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25DC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H3F3A</w:t>
            </w:r>
            <w:r w:rsidRPr="007032BE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K27M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01D2A908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22CB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K27-altered</w:t>
            </w:r>
          </w:p>
        </w:tc>
      </w:tr>
      <w:tr w:rsidR="00C36041" w14:paraId="210692AC" w14:textId="77777777" w:rsidTr="00C36041">
        <w:trPr>
          <w:trHeight w:val="331"/>
        </w:trPr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</w:tcPr>
          <w:p w14:paraId="086CC354" w14:textId="77777777" w:rsidR="00C36041" w:rsidRPr="0030008F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008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DIPG-02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E1571" w14:textId="77777777" w:rsidR="00C36041" w:rsidRPr="0030008F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  <w:r w:rsidRPr="0030008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biops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979E1" w14:textId="77777777" w:rsidR="00C36041" w:rsidRPr="0030008F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008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6A2579EA" w14:textId="77777777" w:rsidR="00C36041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gress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2E34B" w14:textId="77777777" w:rsidR="00C36041" w:rsidRPr="0030008F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172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vinorelbine, methotrexate, etoposide, rapamycin, irinotecan, temozolomide, bevacizuma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6938E" w14:textId="77777777" w:rsidR="00C36041" w:rsidRPr="000974C3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0974C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78A39" w14:textId="77777777" w:rsidR="00C36041" w:rsidRPr="000974C3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0974C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3-wildtype and IDH-wildtype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pHG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E8C2A" w14:textId="77777777" w:rsidR="00C36041" w:rsidRPr="000974C3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0974C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20410D4" w14:textId="77777777" w:rsidR="00C36041" w:rsidRPr="000974C3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 alteration</w:t>
            </w:r>
          </w:p>
        </w:tc>
      </w:tr>
      <w:tr w:rsidR="00C36041" w14:paraId="3844A126" w14:textId="77777777" w:rsidTr="00C36041">
        <w:trPr>
          <w:trHeight w:val="331"/>
        </w:trPr>
        <w:tc>
          <w:tcPr>
            <w:tcW w:w="569" w:type="pct"/>
            <w:tcBorders>
              <w:left w:val="nil"/>
              <w:right w:val="nil"/>
            </w:tcBorders>
          </w:tcPr>
          <w:p w14:paraId="14359B7E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DIPG-03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ADD6E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biops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DA8B1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61AD5F12" w14:textId="77777777" w:rsidR="00C36041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52E66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0642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orticosteroids onl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1D85E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C5A0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67BC5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MG, H3 K27-alter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70470" w14:textId="77777777" w:rsidR="00C36041" w:rsidRPr="00FB409F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  <w:highlight w:val="yellow"/>
              </w:rPr>
            </w:pPr>
            <w:r w:rsidRPr="005D3DA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t studi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57822EA7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K27-altered</w:t>
            </w:r>
          </w:p>
        </w:tc>
      </w:tr>
      <w:tr w:rsidR="00C36041" w14:paraId="4BFA77D3" w14:textId="77777777" w:rsidTr="00C36041">
        <w:trPr>
          <w:trHeight w:val="331"/>
        </w:trPr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</w:tcPr>
          <w:p w14:paraId="3BE6F889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DIPG-04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D96F6C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biopsy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9438EE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8F33B" w14:textId="77777777" w:rsidR="00C36041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77E025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0642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orticosteroids only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DED0BE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C5A0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FAF90B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MG, H3 K27-altere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30E3C0" w14:textId="77777777" w:rsidR="00C36041" w:rsidRPr="00FB409F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  <w:highlight w:val="yellow"/>
              </w:rPr>
            </w:pPr>
            <w:r w:rsidRPr="005D3DA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t studie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E24E7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K27-altered</w:t>
            </w:r>
          </w:p>
        </w:tc>
      </w:tr>
      <w:tr w:rsidR="00C36041" w:rsidRPr="00B27495" w14:paraId="05750B11" w14:textId="77777777" w:rsidTr="00C36041">
        <w:trPr>
          <w:trHeight w:val="331"/>
        </w:trPr>
        <w:tc>
          <w:tcPr>
            <w:tcW w:w="569" w:type="pct"/>
            <w:tcBorders>
              <w:top w:val="nil"/>
              <w:left w:val="nil"/>
              <w:right w:val="nil"/>
            </w:tcBorders>
          </w:tcPr>
          <w:p w14:paraId="62D3C58C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DIPG-00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E7B46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C3073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1C3BAE15" w14:textId="77777777" w:rsidR="00C36041" w:rsidRPr="00C41EFB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gress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20A4F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172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, irinotecan-cisplatin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258C2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C5A0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3DF12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MG, H3 K27-alter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19226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25DC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H3F3A</w:t>
            </w:r>
            <w:r w:rsidRPr="007032BE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K27M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6450A920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32CE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K27-altered</w:t>
            </w:r>
          </w:p>
        </w:tc>
      </w:tr>
      <w:tr w:rsidR="00C36041" w14:paraId="6D2C6981" w14:textId="77777777" w:rsidTr="00C36041">
        <w:trPr>
          <w:trHeight w:val="331"/>
        </w:trPr>
        <w:tc>
          <w:tcPr>
            <w:tcW w:w="569" w:type="pct"/>
            <w:tcBorders>
              <w:left w:val="nil"/>
              <w:right w:val="nil"/>
            </w:tcBorders>
          </w:tcPr>
          <w:p w14:paraId="763647DD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DIPG-01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FEE6F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AE99F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138155AD" w14:textId="77777777" w:rsidR="00C36041" w:rsidRPr="00C41EFB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gress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08A50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172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bevacizuma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70F4D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C5A0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300ED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MG, H3 K27-alter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732A1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25DC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HIST1H3B</w:t>
            </w:r>
            <w:r w:rsidRPr="007032BE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K27M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3BCE1C9C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32CE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K27-altered</w:t>
            </w:r>
          </w:p>
        </w:tc>
      </w:tr>
      <w:tr w:rsidR="00C36041" w14:paraId="1CAF6369" w14:textId="77777777" w:rsidTr="00C36041">
        <w:trPr>
          <w:trHeight w:val="331"/>
        </w:trPr>
        <w:tc>
          <w:tcPr>
            <w:tcW w:w="569" w:type="pct"/>
            <w:tcBorders>
              <w:left w:val="nil"/>
              <w:right w:val="nil"/>
            </w:tcBorders>
          </w:tcPr>
          <w:p w14:paraId="5BD87C16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lastRenderedPageBreak/>
              <w:t>HSJD-DIPG-00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D4C82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CDC03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5E612F30" w14:textId="77777777" w:rsidR="00C36041" w:rsidRPr="00C41EFB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gress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C24F2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172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irinotecan-</w:t>
            </w:r>
            <w:r w:rsidRPr="00A465A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cisplatin,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nimotuzuma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22FF4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C5A0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68DE4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MG, H3 K27-alter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E2D08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25DC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HIST1H3B</w:t>
            </w:r>
            <w:r w:rsidRPr="007032BE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K27M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F027780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32CE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K27-altered</w:t>
            </w:r>
          </w:p>
        </w:tc>
      </w:tr>
      <w:tr w:rsidR="00C36041" w:rsidRPr="00B27495" w14:paraId="57CE199F" w14:textId="77777777" w:rsidTr="00C36041">
        <w:trPr>
          <w:trHeight w:val="331"/>
        </w:trPr>
        <w:tc>
          <w:tcPr>
            <w:tcW w:w="569" w:type="pct"/>
            <w:tcBorders>
              <w:left w:val="nil"/>
              <w:right w:val="nil"/>
            </w:tcBorders>
          </w:tcPr>
          <w:p w14:paraId="0F857B01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DIPG-01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C9043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704F9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6616ABDB" w14:textId="77777777" w:rsidR="00C36041" w:rsidRPr="00C41EFB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gress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BE3E0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172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rapamycin, irinoteca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1D0C2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C5A0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267C9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MG, H3 K27-alter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46488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1619B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H3F3A</w:t>
            </w:r>
            <w:r w:rsidRPr="003161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K27M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0819F6F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32CE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K27-altered</w:t>
            </w:r>
          </w:p>
        </w:tc>
      </w:tr>
      <w:tr w:rsidR="00C36041" w:rsidRPr="00B27495" w14:paraId="75A2E0FC" w14:textId="77777777" w:rsidTr="00C36041">
        <w:trPr>
          <w:trHeight w:val="331"/>
        </w:trPr>
        <w:tc>
          <w:tcPr>
            <w:tcW w:w="569" w:type="pct"/>
            <w:tcBorders>
              <w:left w:val="nil"/>
              <w:right w:val="nil"/>
            </w:tcBorders>
          </w:tcPr>
          <w:p w14:paraId="18B9E0BA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DIPG-01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EEBA1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251D6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3C9A4A1F" w14:textId="77777777" w:rsidR="00C36041" w:rsidRPr="00C41EFB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gress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A56C4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172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temozolomide, etoposid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F45F7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C5A0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BE761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MG, H3 K27-alter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83521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1619B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H3F3A</w:t>
            </w:r>
            <w:r w:rsidRPr="003161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K27M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467AF201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32CE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K27-altered</w:t>
            </w:r>
          </w:p>
        </w:tc>
      </w:tr>
      <w:tr w:rsidR="00C36041" w:rsidRPr="00B27495" w14:paraId="3E58B814" w14:textId="77777777" w:rsidTr="00C36041">
        <w:trPr>
          <w:trHeight w:val="331"/>
        </w:trPr>
        <w:tc>
          <w:tcPr>
            <w:tcW w:w="569" w:type="pct"/>
            <w:tcBorders>
              <w:left w:val="nil"/>
              <w:right w:val="nil"/>
            </w:tcBorders>
          </w:tcPr>
          <w:p w14:paraId="049E0E79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DIPG-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DF33A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8C58C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360F5EA8" w14:textId="77777777" w:rsidR="00C36041" w:rsidRPr="00C41EFB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gress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F21DC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172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T</w:t>
            </w:r>
            <w:r w:rsidRPr="00DD4D34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temozolomid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2ABB3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C5A0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19D09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MG, H3 K27-alter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24626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1619B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H3F3A</w:t>
            </w:r>
            <w:r w:rsidRPr="003161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K27M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3569FE97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32CE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K27-altered</w:t>
            </w:r>
          </w:p>
        </w:tc>
      </w:tr>
      <w:tr w:rsidR="00C36041" w:rsidRPr="00B27495" w14:paraId="4FB1A7FC" w14:textId="77777777" w:rsidTr="00C36041">
        <w:trPr>
          <w:trHeight w:val="331"/>
        </w:trPr>
        <w:tc>
          <w:tcPr>
            <w:tcW w:w="569" w:type="pct"/>
            <w:tcBorders>
              <w:left w:val="nil"/>
              <w:right w:val="nil"/>
            </w:tcBorders>
          </w:tcPr>
          <w:p w14:paraId="6C9AAD35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DIPG-0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3B136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207E9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61563E53" w14:textId="77777777" w:rsidR="00C36041" w:rsidRPr="00C41EFB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gress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1D756" w14:textId="77777777" w:rsidR="00C36041" w:rsidRPr="00E4077E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  <w:lang w:val="es-ES"/>
              </w:rPr>
            </w:pPr>
            <w:r w:rsidRPr="00E4077E">
              <w:rPr>
                <w:rFonts w:ascii="Arial" w:hAnsi="Arial" w:cs="Arial"/>
                <w:bCs/>
                <w:color w:val="000000"/>
                <w:sz w:val="18"/>
                <w:szCs w:val="18"/>
                <w:lang w:val="es-ES"/>
              </w:rPr>
              <w:t>RT, irinotecan-cisplatin, nimotuzumab- vinorelbine, bevacizuma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EC846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C5A0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5EA98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MG, H3 K27-alter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56F6F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1619B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H3F3A</w:t>
            </w:r>
            <w:r w:rsidRPr="003161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K27M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B70C13B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32CE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K27-altered</w:t>
            </w:r>
          </w:p>
        </w:tc>
      </w:tr>
      <w:tr w:rsidR="00C36041" w14:paraId="342EDEA0" w14:textId="77777777" w:rsidTr="00C36041">
        <w:trPr>
          <w:trHeight w:val="331"/>
        </w:trPr>
        <w:tc>
          <w:tcPr>
            <w:tcW w:w="569" w:type="pct"/>
            <w:tcBorders>
              <w:left w:val="nil"/>
              <w:right w:val="nil"/>
            </w:tcBorders>
          </w:tcPr>
          <w:p w14:paraId="6D86472F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DIPG-00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5D1B4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ADB82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7B33BA07" w14:textId="77777777" w:rsidR="00C36041" w:rsidRPr="00C41EFB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gress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49A67" w14:textId="77777777" w:rsidR="00C36041" w:rsidRPr="00E4077E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  <w:lang w:val="es-ES"/>
              </w:rPr>
            </w:pPr>
            <w:r w:rsidRPr="00E4077E">
              <w:rPr>
                <w:rFonts w:ascii="Arial" w:hAnsi="Arial" w:cs="Arial"/>
                <w:bCs/>
                <w:color w:val="000000"/>
                <w:sz w:val="18"/>
                <w:szCs w:val="18"/>
                <w:lang w:val="es-ES"/>
              </w:rPr>
              <w:t>RT, irinotecan-cisplatin, temozolomide, nimotuzumab, bevacizuma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41EA3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C5A0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8160D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MG, H3 K27-alter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2CB77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1619B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H3F3A</w:t>
            </w:r>
            <w:r w:rsidRPr="003161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K27M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37A4466F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32CE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K27-altered</w:t>
            </w:r>
          </w:p>
        </w:tc>
      </w:tr>
      <w:tr w:rsidR="00C36041" w14:paraId="7CE055E9" w14:textId="77777777" w:rsidTr="00C36041">
        <w:trPr>
          <w:trHeight w:val="331"/>
        </w:trPr>
        <w:tc>
          <w:tcPr>
            <w:tcW w:w="569" w:type="pct"/>
            <w:tcBorders>
              <w:left w:val="nil"/>
              <w:right w:val="nil"/>
            </w:tcBorders>
          </w:tcPr>
          <w:p w14:paraId="051F72DA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DIPG-01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5B6B1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E5F31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6856D229" w14:textId="77777777" w:rsidR="00C36041" w:rsidRPr="00C41EFB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gress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9565E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172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nimotuzumab-vinorelbin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34E6E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C5A0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4BC96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MG, H3 K27-alter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38C40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25DC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H3F3A</w:t>
            </w:r>
            <w:r w:rsidRPr="007032BE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K27M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01C85137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K27-altered</w:t>
            </w:r>
          </w:p>
        </w:tc>
      </w:tr>
      <w:tr w:rsidR="00C36041" w:rsidRPr="00B27495" w14:paraId="6A1831C3" w14:textId="77777777" w:rsidTr="00C36041">
        <w:trPr>
          <w:trHeight w:val="331"/>
        </w:trPr>
        <w:tc>
          <w:tcPr>
            <w:tcW w:w="569" w:type="pct"/>
            <w:tcBorders>
              <w:left w:val="nil"/>
              <w:right w:val="nil"/>
            </w:tcBorders>
          </w:tcPr>
          <w:p w14:paraId="454CCEEC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DIPG-02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B0748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31CEF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13B9FD7B" w14:textId="77777777" w:rsidR="00C36041" w:rsidRPr="00C41EFB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gress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E0683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172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vinorelbine, methotrexate, etoposide, rapamycin, irinotecan, temozolomide, bevacizuma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CBD96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C5A0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1EFD8" w14:textId="77777777" w:rsidR="00C36041" w:rsidRPr="00E05FE8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E05FE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3-wildtype and IDH-wildtype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pHG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B0ED5" w14:textId="77777777" w:rsidR="00C36041" w:rsidRPr="00E05FE8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E05FE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3124C14B" w14:textId="77777777" w:rsidR="00C36041" w:rsidRPr="00E05FE8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 alteration</w:t>
            </w:r>
          </w:p>
        </w:tc>
      </w:tr>
      <w:tr w:rsidR="00C36041" w14:paraId="3CEE82D3" w14:textId="77777777" w:rsidTr="00C36041">
        <w:trPr>
          <w:trHeight w:val="331"/>
        </w:trPr>
        <w:tc>
          <w:tcPr>
            <w:tcW w:w="569" w:type="pct"/>
            <w:tcBorders>
              <w:left w:val="nil"/>
              <w:right w:val="nil"/>
            </w:tcBorders>
          </w:tcPr>
          <w:p w14:paraId="3D39E5AC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DIPG-01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CDD89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BB9BE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4B519A4B" w14:textId="77777777" w:rsidR="00C36041" w:rsidRPr="00C41EFB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gress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91B25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172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temozolomid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3237F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C5A0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59CCD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MG, H3K27-alter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D19E5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25DC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H3F3A</w:t>
            </w:r>
            <w:r w:rsidRPr="007032BE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K27M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F175395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F34A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K27-altered</w:t>
            </w:r>
          </w:p>
        </w:tc>
      </w:tr>
      <w:tr w:rsidR="00C36041" w14:paraId="0289B4E1" w14:textId="77777777" w:rsidTr="00C36041">
        <w:trPr>
          <w:trHeight w:val="331"/>
        </w:trPr>
        <w:tc>
          <w:tcPr>
            <w:tcW w:w="569" w:type="pct"/>
            <w:tcBorders>
              <w:left w:val="nil"/>
              <w:right w:val="nil"/>
            </w:tcBorders>
          </w:tcPr>
          <w:p w14:paraId="251DB0B2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DIPG-00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0608C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4CA6E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79E6A344" w14:textId="77777777" w:rsidR="00C36041" w:rsidRPr="00C41EFB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gress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26895" w14:textId="77777777" w:rsidR="00C36041" w:rsidRPr="00E4077E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  <w:lang w:val="es-ES"/>
              </w:rPr>
            </w:pPr>
            <w:r w:rsidRPr="00E4077E">
              <w:rPr>
                <w:rFonts w:ascii="Arial" w:hAnsi="Arial" w:cs="Arial"/>
                <w:bCs/>
                <w:color w:val="000000"/>
                <w:sz w:val="18"/>
                <w:szCs w:val="18"/>
                <w:lang w:val="es-ES"/>
              </w:rPr>
              <w:t>RT, irinotecan-cisplatin, temozolomide, nimotuzumab, bevacizuma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2DFC9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C5A0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0230D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MG, H3K27-alter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D551A" w14:textId="77777777" w:rsidR="00C36041" w:rsidRPr="00FB409F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  <w:highlight w:val="yellow"/>
              </w:rPr>
            </w:pPr>
            <w:r w:rsidRPr="005D3DA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t studi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23D6CD2B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F34A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K27-altered</w:t>
            </w:r>
          </w:p>
        </w:tc>
      </w:tr>
      <w:tr w:rsidR="00C36041" w14:paraId="56C4EF59" w14:textId="77777777" w:rsidTr="00C36041">
        <w:trPr>
          <w:trHeight w:val="331"/>
        </w:trPr>
        <w:tc>
          <w:tcPr>
            <w:tcW w:w="569" w:type="pct"/>
            <w:tcBorders>
              <w:left w:val="nil"/>
              <w:right w:val="nil"/>
            </w:tcBorders>
          </w:tcPr>
          <w:p w14:paraId="77ECCF70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DIPG-00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EE244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B2EBB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1B5CA895" w14:textId="77777777" w:rsidR="00C36041" w:rsidRPr="00C41EFB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gress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C1E24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172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nimotuzumab-</w:t>
            </w:r>
            <w:r w:rsidRPr="00A465A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vinorelbin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D25E4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C5A0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37B5D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MG, H3K27-alter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068F6" w14:textId="77777777" w:rsidR="00C36041" w:rsidRPr="00FB409F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  <w:highlight w:val="yellow"/>
              </w:rPr>
            </w:pPr>
            <w:r w:rsidRPr="005D3DA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t studi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3EE79ED4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F34A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K27-altered</w:t>
            </w:r>
          </w:p>
        </w:tc>
      </w:tr>
      <w:tr w:rsidR="00C36041" w14:paraId="738560E5" w14:textId="77777777" w:rsidTr="00C36041">
        <w:trPr>
          <w:trHeight w:val="331"/>
        </w:trPr>
        <w:tc>
          <w:tcPr>
            <w:tcW w:w="569" w:type="pct"/>
            <w:tcBorders>
              <w:left w:val="nil"/>
              <w:right w:val="nil"/>
            </w:tcBorders>
          </w:tcPr>
          <w:p w14:paraId="5C1F1C58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DIPG-03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F5534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481B0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5EAFEF96" w14:textId="77777777" w:rsidR="00C36041" w:rsidRPr="00C41EFB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gress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7459B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RT, temozolomide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6054E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C5A0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64B71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DIP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8FA2E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D3DA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t studi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0727F2A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t studied</w:t>
            </w:r>
          </w:p>
        </w:tc>
      </w:tr>
      <w:tr w:rsidR="00C36041" w14:paraId="4E154626" w14:textId="77777777" w:rsidTr="00C36041">
        <w:trPr>
          <w:trHeight w:val="331"/>
        </w:trPr>
        <w:tc>
          <w:tcPr>
            <w:tcW w:w="569" w:type="pct"/>
            <w:tcBorders>
              <w:left w:val="nil"/>
              <w:right w:val="nil"/>
            </w:tcBorders>
          </w:tcPr>
          <w:p w14:paraId="5EE32E18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DIPG-007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6C4721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F192DA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</w:tcPr>
          <w:p w14:paraId="7E9BBB8A" w14:textId="77777777" w:rsidR="00C36041" w:rsidRPr="00C41EFB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gression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7769133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172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i</w:t>
            </w:r>
            <w:r w:rsidRPr="00A465A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inotecan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  <w:r w:rsidRPr="00A465A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isplatin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AD12F0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C5A0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BC70FB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MG,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3 K27-altered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472753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E0656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H3F3A</w:t>
            </w:r>
            <w:r w:rsidRPr="005E0656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K27M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</w:tcPr>
          <w:p w14:paraId="58BC6255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F34A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K27-altered</w:t>
            </w:r>
          </w:p>
        </w:tc>
      </w:tr>
      <w:tr w:rsidR="00C36041" w14:paraId="368E84CE" w14:textId="77777777" w:rsidTr="00C36041">
        <w:trPr>
          <w:trHeight w:val="331"/>
        </w:trPr>
        <w:tc>
          <w:tcPr>
            <w:tcW w:w="569" w:type="pct"/>
            <w:tcBorders>
              <w:left w:val="nil"/>
              <w:right w:val="nil"/>
            </w:tcBorders>
          </w:tcPr>
          <w:p w14:paraId="2130EF88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lastRenderedPageBreak/>
              <w:t>HSJD-DIPG-03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1F212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0892F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00EBB89A" w14:textId="77777777" w:rsidR="00C36041" w:rsidRPr="00C41EFB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gress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5AE54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172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immunotherap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DCA2C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C5A0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1D088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MG, H3 K27-alter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99D03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E0656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H3F3A</w:t>
            </w:r>
            <w:r w:rsidRPr="005E0656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K27M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6249715A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F34A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K27-altered</w:t>
            </w:r>
          </w:p>
        </w:tc>
      </w:tr>
      <w:tr w:rsidR="00C36041" w14:paraId="6A20172E" w14:textId="77777777" w:rsidTr="00C36041">
        <w:trPr>
          <w:trHeight w:val="331"/>
        </w:trPr>
        <w:tc>
          <w:tcPr>
            <w:tcW w:w="569" w:type="pct"/>
            <w:tcBorders>
              <w:left w:val="nil"/>
              <w:right w:val="nil"/>
            </w:tcBorders>
          </w:tcPr>
          <w:p w14:paraId="14899706" w14:textId="77777777" w:rsidR="00C36041" w:rsidRPr="00A35274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3527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DIPG-04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37FE4" w14:textId="77777777" w:rsidR="00C36041" w:rsidRPr="00A35274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3527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E4F4E" w14:textId="77777777" w:rsidR="00C36041" w:rsidRPr="00A35274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3527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01353862" w14:textId="77777777" w:rsidR="00C36041" w:rsidRPr="00A35274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3527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gress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0C14B" w14:textId="77777777" w:rsidR="00C36041" w:rsidRPr="00A35274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45535" w14:textId="77777777" w:rsidR="00C36041" w:rsidRPr="00A35274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3527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5941E" w14:textId="77777777" w:rsidR="00C36041" w:rsidRPr="00A35274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DIP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00FC6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D3DA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t studi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413A06B5" w14:textId="77777777" w:rsidR="00C36041" w:rsidRPr="00A35274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t studied</w:t>
            </w:r>
          </w:p>
        </w:tc>
      </w:tr>
      <w:tr w:rsidR="00C36041" w14:paraId="31A78B7F" w14:textId="77777777" w:rsidTr="00C36041">
        <w:trPr>
          <w:trHeight w:val="331"/>
        </w:trPr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</w:tcPr>
          <w:p w14:paraId="6C264036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JD-DIPG-00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7A452A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BC254F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04BBA" w14:textId="77777777" w:rsidR="00C36041" w:rsidRPr="00C41EFB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gression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95D425" w14:textId="77777777" w:rsidR="00C36041" w:rsidRPr="00E4077E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  <w:lang w:val="es-ES"/>
              </w:rPr>
            </w:pPr>
            <w:r w:rsidRPr="00E4077E">
              <w:rPr>
                <w:rFonts w:ascii="Arial" w:hAnsi="Arial" w:cs="Arial"/>
                <w:bCs/>
                <w:color w:val="000000"/>
                <w:sz w:val="18"/>
                <w:szCs w:val="18"/>
                <w:lang w:val="es-ES"/>
              </w:rPr>
              <w:t>RT, irinotecan-cisplatin, temozolomide, nimotuzumab, bevacizumab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F8646A" w14:textId="77777777" w:rsidR="00C36041" w:rsidRPr="00CC5A0E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30E93C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MG, H3K27-altere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707B83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D3DA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t studie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F2CD4" w14:textId="77777777" w:rsidR="00C36041" w:rsidRPr="00B27495" w:rsidRDefault="00C36041" w:rsidP="00D3156A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F34A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K27-altered</w:t>
            </w:r>
          </w:p>
        </w:tc>
      </w:tr>
    </w:tbl>
    <w:p w14:paraId="039F4FBF" w14:textId="77777777" w:rsidR="00C36041" w:rsidRDefault="00C36041" w:rsidP="00C36041">
      <w:pPr>
        <w:spacing w:before="120" w:after="0" w:line="240" w:lineRule="auto"/>
        <w:rPr>
          <w:rFonts w:ascii="Arial" w:hAnsi="Arial" w:cs="Arial"/>
          <w:sz w:val="18"/>
          <w:szCs w:val="20"/>
        </w:rPr>
      </w:pPr>
      <w:r w:rsidRPr="000C6C16">
        <w:rPr>
          <w:rFonts w:ascii="Arial" w:hAnsi="Arial" w:cs="Arial"/>
          <w:sz w:val="18"/>
          <w:szCs w:val="20"/>
          <w:vertAlign w:val="superscript"/>
        </w:rPr>
        <w:t>1</w:t>
      </w:r>
      <w:r>
        <w:rPr>
          <w:rFonts w:ascii="Arial" w:hAnsi="Arial" w:cs="Arial"/>
          <w:sz w:val="18"/>
          <w:szCs w:val="20"/>
        </w:rPr>
        <w:t>Note there are paired biopsy-necropsy samples included for patients coded HSJD-DIPG-018 ad HSJD-DIPG-022.</w:t>
      </w:r>
    </w:p>
    <w:p w14:paraId="11C3063E" w14:textId="77777777" w:rsidR="00C36041" w:rsidRDefault="00C36041" w:rsidP="00C36041">
      <w:pPr>
        <w:spacing w:before="120" w:after="0" w:line="240" w:lineRule="auto"/>
        <w:rPr>
          <w:rFonts w:ascii="Arial" w:hAnsi="Arial" w:cs="Arial"/>
          <w:sz w:val="18"/>
          <w:szCs w:val="20"/>
        </w:rPr>
      </w:pPr>
      <w:r w:rsidRPr="00720789">
        <w:rPr>
          <w:rFonts w:ascii="Arial" w:hAnsi="Arial" w:cs="Arial"/>
          <w:sz w:val="18"/>
          <w:szCs w:val="20"/>
          <w:vertAlign w:val="superscript"/>
        </w:rPr>
        <w:t>2</w:t>
      </w:r>
      <w:r>
        <w:rPr>
          <w:rFonts w:ascii="Arial" w:hAnsi="Arial" w:cs="Arial"/>
          <w:sz w:val="18"/>
          <w:szCs w:val="20"/>
        </w:rPr>
        <w:t>All patients with DIPG received corticosteroids.</w:t>
      </w:r>
    </w:p>
    <w:p w14:paraId="01D32051" w14:textId="77777777" w:rsidR="00C36041" w:rsidRPr="00F25DCF" w:rsidRDefault="00C36041" w:rsidP="00C36041">
      <w:pPr>
        <w:spacing w:before="120" w:after="0" w:line="240" w:lineRule="auto"/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  <w:vertAlign w:val="superscript"/>
        </w:rPr>
        <w:t>3</w:t>
      </w:r>
      <w:r>
        <w:rPr>
          <w:rFonts w:ascii="Arial" w:hAnsi="Arial" w:cs="Arial"/>
          <w:sz w:val="18"/>
          <w:szCs w:val="20"/>
        </w:rPr>
        <w:t xml:space="preserve">Immunostaining assays for </w:t>
      </w:r>
      <w:r w:rsidRPr="00F25DCF">
        <w:rPr>
          <w:rFonts w:ascii="Arial" w:hAnsi="Arial" w:cs="Arial"/>
          <w:sz w:val="18"/>
          <w:szCs w:val="20"/>
        </w:rPr>
        <w:t>tri-methyl-histone H3 (Lys27)</w:t>
      </w:r>
      <w:r>
        <w:rPr>
          <w:rFonts w:ascii="Arial" w:hAnsi="Arial" w:cs="Arial"/>
          <w:sz w:val="18"/>
          <w:szCs w:val="20"/>
        </w:rPr>
        <w:t xml:space="preserve"> and/or histone H3.3 K27M. The K27-altered phenotype consisted in negative staining for </w:t>
      </w:r>
      <w:r w:rsidRPr="00F25DCF">
        <w:rPr>
          <w:rFonts w:ascii="Arial" w:hAnsi="Arial" w:cs="Arial"/>
          <w:sz w:val="18"/>
          <w:szCs w:val="20"/>
        </w:rPr>
        <w:t>tri-methyl-histone H3</w:t>
      </w:r>
      <w:r>
        <w:rPr>
          <w:rFonts w:ascii="Arial" w:hAnsi="Arial" w:cs="Arial"/>
          <w:sz w:val="18"/>
          <w:szCs w:val="20"/>
        </w:rPr>
        <w:t xml:space="preserve"> and positive staining for histone H3.3 K27M.</w:t>
      </w:r>
    </w:p>
    <w:p w14:paraId="1B8B61D9" w14:textId="77777777" w:rsidR="00C36041" w:rsidRPr="004970D5" w:rsidRDefault="00C36041" w:rsidP="00C36041">
      <w:pPr>
        <w:spacing w:before="120" w:after="0" w:line="240" w:lineRule="auto"/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Abbreviations: F,</w:t>
      </w:r>
      <w:r w:rsidRPr="00FE39FE">
        <w:rPr>
          <w:rFonts w:ascii="Arial" w:hAnsi="Arial" w:cs="Arial"/>
          <w:sz w:val="18"/>
          <w:szCs w:val="20"/>
        </w:rPr>
        <w:t xml:space="preserve"> female</w:t>
      </w:r>
      <w:r>
        <w:rPr>
          <w:rFonts w:ascii="Arial" w:hAnsi="Arial" w:cs="Arial"/>
          <w:sz w:val="18"/>
          <w:szCs w:val="20"/>
        </w:rPr>
        <w:t>; M, male; NA, not applicable.</w:t>
      </w:r>
    </w:p>
    <w:p w14:paraId="4D3591EF" w14:textId="77777777" w:rsidR="009B0FBA" w:rsidRDefault="009B0FBA" w:rsidP="00C36041">
      <w:pPr>
        <w:rPr>
          <w:rFonts w:ascii="Arial" w:hAnsi="Arial" w:cs="Arial"/>
          <w:sz w:val="24"/>
          <w:szCs w:val="24"/>
        </w:rPr>
      </w:pPr>
    </w:p>
    <w:p w14:paraId="1B2C4EF9" w14:textId="77777777" w:rsidR="000E72E2" w:rsidRDefault="000E72E2" w:rsidP="00C36041">
      <w:pPr>
        <w:rPr>
          <w:rFonts w:ascii="Arial" w:hAnsi="Arial" w:cs="Arial"/>
          <w:sz w:val="24"/>
          <w:szCs w:val="24"/>
        </w:rPr>
        <w:sectPr w:rsidR="000E72E2" w:rsidSect="00703908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0DDE756F" w14:textId="77777777" w:rsidR="00601701" w:rsidRPr="008F591E" w:rsidRDefault="005A5073" w:rsidP="00601701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5</w:t>
      </w:r>
      <w:r w:rsidRPr="008F591E">
        <w:rPr>
          <w:rFonts w:ascii="Arial" w:hAnsi="Arial" w:cs="Arial"/>
          <w:b/>
        </w:rPr>
        <w:t>.</w:t>
      </w:r>
      <w:r w:rsidRPr="008F591E">
        <w:rPr>
          <w:rFonts w:ascii="Arial" w:hAnsi="Arial" w:cs="Arial"/>
        </w:rPr>
        <w:t xml:space="preserve"> </w:t>
      </w:r>
      <w:r w:rsidR="00601701">
        <w:rPr>
          <w:rFonts w:ascii="Arial" w:hAnsi="Arial" w:cs="Arial"/>
        </w:rPr>
        <w:t>Human brainstem s</w:t>
      </w:r>
      <w:r w:rsidR="00601701" w:rsidRPr="008F591E">
        <w:rPr>
          <w:rFonts w:ascii="Arial" w:hAnsi="Arial" w:cs="Arial"/>
        </w:rPr>
        <w:t>amples</w:t>
      </w:r>
      <w:r w:rsidR="00601701">
        <w:rPr>
          <w:rFonts w:ascii="Arial" w:hAnsi="Arial" w:cs="Arial"/>
        </w:rPr>
        <w:t xml:space="preserve"> used for the RT-qPCR analysis of genes </w:t>
      </w:r>
      <w:r w:rsidR="00601701" w:rsidRPr="00DB79CC">
        <w:rPr>
          <w:rFonts w:ascii="Arial" w:hAnsi="Arial" w:cs="Arial"/>
          <w:i/>
        </w:rPr>
        <w:t>CD276</w:t>
      </w:r>
      <w:r w:rsidR="00601701">
        <w:rPr>
          <w:rFonts w:ascii="Arial" w:hAnsi="Arial" w:cs="Arial"/>
        </w:rPr>
        <w:t xml:space="preserve"> (B7-H3), </w:t>
      </w:r>
      <w:r w:rsidR="00601701" w:rsidRPr="00DB79CC">
        <w:rPr>
          <w:rFonts w:ascii="Arial" w:hAnsi="Arial" w:cs="Arial"/>
          <w:i/>
        </w:rPr>
        <w:t>CD274</w:t>
      </w:r>
      <w:r w:rsidR="00601701" w:rsidRPr="00DB79CC">
        <w:rPr>
          <w:rFonts w:ascii="Arial" w:hAnsi="Arial" w:cs="Arial"/>
        </w:rPr>
        <w:t xml:space="preserve"> (PD-L1), </w:t>
      </w:r>
      <w:r w:rsidR="00601701" w:rsidRPr="00DB79CC">
        <w:rPr>
          <w:rFonts w:ascii="Arial" w:hAnsi="Arial" w:cs="Arial"/>
          <w:i/>
        </w:rPr>
        <w:t>CD273</w:t>
      </w:r>
      <w:r w:rsidR="00601701" w:rsidRPr="00DB79CC">
        <w:rPr>
          <w:rFonts w:ascii="Arial" w:hAnsi="Arial" w:cs="Arial"/>
        </w:rPr>
        <w:t xml:space="preserve"> (PD-L2) and </w:t>
      </w:r>
      <w:r w:rsidR="00601701" w:rsidRPr="00DB79CC">
        <w:rPr>
          <w:rFonts w:ascii="Arial" w:hAnsi="Arial" w:cs="Arial"/>
          <w:i/>
        </w:rPr>
        <w:t>CD152</w:t>
      </w:r>
      <w:r w:rsidR="00601701" w:rsidRPr="00DB79CC">
        <w:rPr>
          <w:rFonts w:ascii="Arial" w:hAnsi="Arial" w:cs="Arial"/>
        </w:rPr>
        <w:t xml:space="preserve"> (CTLA-4)</w:t>
      </w:r>
      <w:r w:rsidR="00601701" w:rsidRPr="008F591E">
        <w:rPr>
          <w:rFonts w:ascii="Arial" w:hAnsi="Arial" w:cs="Arial"/>
        </w:rPr>
        <w:t>.</w:t>
      </w:r>
      <w:r w:rsidR="00601701">
        <w:rPr>
          <w:rFonts w:ascii="Arial" w:hAnsi="Arial" w:cs="Arial"/>
        </w:rPr>
        <w:t xml:space="preserve"> 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8"/>
        <w:gridCol w:w="1778"/>
        <w:gridCol w:w="479"/>
        <w:gridCol w:w="1276"/>
        <w:gridCol w:w="2410"/>
      </w:tblGrid>
      <w:tr w:rsidR="00601701" w14:paraId="4F867945" w14:textId="77777777" w:rsidTr="00601701">
        <w:trPr>
          <w:trHeight w:val="506"/>
        </w:trPr>
        <w:tc>
          <w:tcPr>
            <w:tcW w:w="29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4BE809" w14:textId="77777777" w:rsidR="00601701" w:rsidRDefault="00601701" w:rsidP="00601701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mple type</w:t>
            </w:r>
          </w:p>
        </w:tc>
        <w:tc>
          <w:tcPr>
            <w:tcW w:w="17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116A66" w14:textId="77777777" w:rsidR="00601701" w:rsidRPr="007F3BE7" w:rsidRDefault="00601701" w:rsidP="00601701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tient code</w:t>
            </w:r>
          </w:p>
        </w:tc>
        <w:tc>
          <w:tcPr>
            <w:tcW w:w="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2BAFAF" w14:textId="77777777" w:rsidR="00601701" w:rsidRDefault="00601701" w:rsidP="00601701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6FFA43E" w14:textId="77777777" w:rsidR="00601701" w:rsidRDefault="00601701" w:rsidP="00601701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1E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umor histology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4CA5EF" w14:textId="77777777" w:rsidR="00601701" w:rsidRDefault="00601701" w:rsidP="00601701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agnosis</w:t>
            </w:r>
          </w:p>
        </w:tc>
      </w:tr>
      <w:tr w:rsidR="00601701" w14:paraId="7E28755A" w14:textId="77777777" w:rsidTr="00601701">
        <w:trPr>
          <w:trHeight w:val="406"/>
        </w:trPr>
        <w:tc>
          <w:tcPr>
            <w:tcW w:w="2988" w:type="dxa"/>
            <w:tcBorders>
              <w:top w:val="nil"/>
              <w:left w:val="nil"/>
              <w:right w:val="nil"/>
            </w:tcBorders>
          </w:tcPr>
          <w:p w14:paraId="74E735CA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tumor control necrops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76B89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JD-CNS-00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54900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E63DD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9C71C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Unknown</w:t>
            </w:r>
          </w:p>
        </w:tc>
      </w:tr>
      <w:tr w:rsidR="00601701" w14:paraId="1EC61DBE" w14:textId="77777777" w:rsidTr="00601701">
        <w:trPr>
          <w:trHeight w:val="406"/>
        </w:trPr>
        <w:tc>
          <w:tcPr>
            <w:tcW w:w="2988" w:type="dxa"/>
            <w:tcBorders>
              <w:left w:val="nil"/>
              <w:right w:val="nil"/>
            </w:tcBorders>
          </w:tcPr>
          <w:p w14:paraId="712B0B62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tumor control necrops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09B06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0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808B9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38F59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F49FC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Unknown</w:t>
            </w:r>
          </w:p>
        </w:tc>
      </w:tr>
      <w:tr w:rsidR="00601701" w14:paraId="1B854A57" w14:textId="77777777" w:rsidTr="00601701">
        <w:trPr>
          <w:trHeight w:val="406"/>
        </w:trPr>
        <w:tc>
          <w:tcPr>
            <w:tcW w:w="2988" w:type="dxa"/>
            <w:tcBorders>
              <w:left w:val="nil"/>
              <w:right w:val="nil"/>
            </w:tcBorders>
          </w:tcPr>
          <w:p w14:paraId="316FC9A8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tumor control necropsy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97FE63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JD-CNS-003</w:t>
            </w: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06D2F6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D80DA5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904A75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tal death</w:t>
            </w:r>
          </w:p>
        </w:tc>
      </w:tr>
      <w:tr w:rsidR="00601701" w:rsidRPr="00104AAF" w14:paraId="3D4FCD27" w14:textId="77777777" w:rsidTr="00601701">
        <w:trPr>
          <w:trHeight w:val="406"/>
        </w:trPr>
        <w:tc>
          <w:tcPr>
            <w:tcW w:w="2988" w:type="dxa"/>
            <w:tcBorders>
              <w:left w:val="nil"/>
              <w:bottom w:val="single" w:sz="4" w:space="0" w:color="auto"/>
              <w:right w:val="nil"/>
            </w:tcBorders>
          </w:tcPr>
          <w:p w14:paraId="6381AB4B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tumor control necropsy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95453A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JD-CNS-004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8D6189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E3D010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B1CE9B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tralogy of Fallot</w:t>
            </w:r>
          </w:p>
        </w:tc>
      </w:tr>
      <w:tr w:rsidR="00601701" w:rsidRPr="00104AAF" w14:paraId="743F4A2E" w14:textId="77777777" w:rsidTr="00601701">
        <w:trPr>
          <w:trHeight w:val="406"/>
        </w:trPr>
        <w:tc>
          <w:tcPr>
            <w:tcW w:w="2988" w:type="dxa"/>
            <w:tcBorders>
              <w:top w:val="nil"/>
              <w:left w:val="nil"/>
              <w:right w:val="nil"/>
            </w:tcBorders>
          </w:tcPr>
          <w:p w14:paraId="397E1787" w14:textId="77777777" w:rsidR="00601701" w:rsidRPr="00104AAF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AAF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95F06" w14:textId="77777777" w:rsidR="00601701" w:rsidRPr="00104AAF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AAF">
              <w:rPr>
                <w:rFonts w:ascii="Arial" w:hAnsi="Arial" w:cs="Arial"/>
                <w:color w:val="000000"/>
                <w:sz w:val="18"/>
                <w:szCs w:val="18"/>
              </w:rPr>
              <w:t>HSJD-DIPG-00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F3FDF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22DEC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87D65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601701" w14:paraId="32383164" w14:textId="77777777" w:rsidTr="00601701">
        <w:trPr>
          <w:trHeight w:val="406"/>
        </w:trPr>
        <w:tc>
          <w:tcPr>
            <w:tcW w:w="2988" w:type="dxa"/>
            <w:tcBorders>
              <w:left w:val="nil"/>
              <w:right w:val="nil"/>
            </w:tcBorders>
          </w:tcPr>
          <w:p w14:paraId="3B0DB348" w14:textId="77777777" w:rsidR="00601701" w:rsidRPr="00104AAF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AAF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3B2A4" w14:textId="77777777" w:rsidR="00601701" w:rsidRPr="00104AAF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AAF">
              <w:rPr>
                <w:rFonts w:ascii="Arial" w:hAnsi="Arial" w:cs="Arial"/>
                <w:color w:val="000000"/>
                <w:sz w:val="18"/>
                <w:szCs w:val="18"/>
              </w:rPr>
              <w:t>HSJD-DIPG-01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8FD1D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342F0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20E9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BBF56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601701" w14:paraId="24019DFA" w14:textId="77777777" w:rsidTr="00601701">
        <w:trPr>
          <w:trHeight w:val="406"/>
        </w:trPr>
        <w:tc>
          <w:tcPr>
            <w:tcW w:w="2988" w:type="dxa"/>
            <w:tcBorders>
              <w:left w:val="nil"/>
              <w:right w:val="nil"/>
            </w:tcBorders>
          </w:tcPr>
          <w:p w14:paraId="30CB996D" w14:textId="77777777" w:rsidR="00601701" w:rsidRPr="00104AAF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AAF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9CB1C" w14:textId="77777777" w:rsidR="00601701" w:rsidRPr="00104AAF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AAF">
              <w:rPr>
                <w:rFonts w:ascii="Arial" w:hAnsi="Arial" w:cs="Arial"/>
                <w:color w:val="000000"/>
                <w:sz w:val="18"/>
                <w:szCs w:val="18"/>
              </w:rPr>
              <w:t>HSJD-DIPG-00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1A2DA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14915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20E9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D73D6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601701" w:rsidRPr="00104AAF" w14:paraId="63D37E77" w14:textId="77777777" w:rsidTr="00601701">
        <w:trPr>
          <w:trHeight w:val="406"/>
        </w:trPr>
        <w:tc>
          <w:tcPr>
            <w:tcW w:w="2988" w:type="dxa"/>
            <w:tcBorders>
              <w:left w:val="nil"/>
              <w:right w:val="nil"/>
            </w:tcBorders>
          </w:tcPr>
          <w:p w14:paraId="6D16535D" w14:textId="77777777" w:rsidR="00601701" w:rsidRPr="00104AAF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AAF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904EF" w14:textId="77777777" w:rsidR="00601701" w:rsidRPr="00104AAF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AAF">
              <w:rPr>
                <w:rFonts w:ascii="Arial" w:hAnsi="Arial" w:cs="Arial"/>
                <w:color w:val="000000"/>
                <w:sz w:val="18"/>
                <w:szCs w:val="18"/>
              </w:rPr>
              <w:t>HSJD-DIPG-01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EF8E5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F729D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20E9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CA99B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601701" w:rsidRPr="00104AAF" w14:paraId="196807ED" w14:textId="77777777" w:rsidTr="00601701">
        <w:trPr>
          <w:trHeight w:val="406"/>
        </w:trPr>
        <w:tc>
          <w:tcPr>
            <w:tcW w:w="2988" w:type="dxa"/>
            <w:tcBorders>
              <w:left w:val="nil"/>
              <w:right w:val="nil"/>
            </w:tcBorders>
          </w:tcPr>
          <w:p w14:paraId="43A78F4B" w14:textId="77777777" w:rsidR="00601701" w:rsidRPr="00104AAF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AAF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117F3" w14:textId="77777777" w:rsidR="00601701" w:rsidRPr="00104AAF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AAF">
              <w:rPr>
                <w:rFonts w:ascii="Arial" w:hAnsi="Arial" w:cs="Arial"/>
                <w:color w:val="000000"/>
                <w:sz w:val="18"/>
                <w:szCs w:val="18"/>
              </w:rPr>
              <w:t>HSJD-DIPG-01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087BE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43BEB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20E9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B938B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601701" w:rsidRPr="00104AAF" w14:paraId="467EA200" w14:textId="77777777" w:rsidTr="00601701">
        <w:trPr>
          <w:trHeight w:val="406"/>
        </w:trPr>
        <w:tc>
          <w:tcPr>
            <w:tcW w:w="2988" w:type="dxa"/>
            <w:tcBorders>
              <w:left w:val="nil"/>
              <w:right w:val="nil"/>
            </w:tcBorders>
          </w:tcPr>
          <w:p w14:paraId="4704CD10" w14:textId="77777777" w:rsidR="00601701" w:rsidRPr="00104AAF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AAF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BC0F9" w14:textId="77777777" w:rsidR="00601701" w:rsidRPr="00104AAF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AAF">
              <w:rPr>
                <w:rFonts w:ascii="Arial" w:hAnsi="Arial" w:cs="Arial"/>
                <w:color w:val="000000"/>
                <w:sz w:val="18"/>
                <w:szCs w:val="18"/>
              </w:rPr>
              <w:t>HSJD-DIPG-00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6C1FB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CBCDD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20E9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6155F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601701" w:rsidRPr="00104AAF" w14:paraId="2E95D24F" w14:textId="77777777" w:rsidTr="00601701">
        <w:trPr>
          <w:trHeight w:val="406"/>
        </w:trPr>
        <w:tc>
          <w:tcPr>
            <w:tcW w:w="2988" w:type="dxa"/>
            <w:tcBorders>
              <w:left w:val="nil"/>
              <w:right w:val="nil"/>
            </w:tcBorders>
          </w:tcPr>
          <w:p w14:paraId="0319A539" w14:textId="77777777" w:rsidR="00601701" w:rsidRPr="00104AAF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AAF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42DFD" w14:textId="77777777" w:rsidR="00601701" w:rsidRPr="00104AAF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AAF">
              <w:rPr>
                <w:rFonts w:ascii="Arial" w:hAnsi="Arial" w:cs="Arial"/>
                <w:color w:val="000000"/>
                <w:sz w:val="18"/>
                <w:szCs w:val="18"/>
              </w:rPr>
              <w:t>HSJD-DIPG-00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4F1D2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DC485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20E9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8F899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601701" w14:paraId="6C30A8A7" w14:textId="77777777" w:rsidTr="00601701">
        <w:trPr>
          <w:trHeight w:val="406"/>
        </w:trPr>
        <w:tc>
          <w:tcPr>
            <w:tcW w:w="2988" w:type="dxa"/>
            <w:tcBorders>
              <w:left w:val="nil"/>
              <w:right w:val="nil"/>
            </w:tcBorders>
          </w:tcPr>
          <w:p w14:paraId="44B1FA8A" w14:textId="77777777" w:rsidR="00601701" w:rsidRPr="00104AAF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AAF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551CD" w14:textId="77777777" w:rsidR="00601701" w:rsidRPr="00104AAF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AAF">
              <w:rPr>
                <w:rFonts w:ascii="Arial" w:hAnsi="Arial" w:cs="Arial"/>
                <w:color w:val="000000"/>
                <w:sz w:val="18"/>
                <w:szCs w:val="18"/>
              </w:rPr>
              <w:t>HSJD-DIPG-00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0253A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0F05F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20E9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23F3B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601701" w14:paraId="58B63BD5" w14:textId="77777777" w:rsidTr="00601701">
        <w:trPr>
          <w:trHeight w:val="406"/>
        </w:trPr>
        <w:tc>
          <w:tcPr>
            <w:tcW w:w="2988" w:type="dxa"/>
            <w:tcBorders>
              <w:left w:val="nil"/>
              <w:right w:val="nil"/>
            </w:tcBorders>
          </w:tcPr>
          <w:p w14:paraId="21C2EFED" w14:textId="77777777" w:rsidR="00601701" w:rsidRPr="00104AAF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AAF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B283F" w14:textId="77777777" w:rsidR="00601701" w:rsidRPr="00104AAF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AAF">
              <w:rPr>
                <w:rFonts w:ascii="Arial" w:hAnsi="Arial" w:cs="Arial"/>
                <w:color w:val="000000"/>
                <w:sz w:val="18"/>
                <w:szCs w:val="18"/>
              </w:rPr>
              <w:t>HSJD-DIPG-0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3C7DC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72DFF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20E9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C58C5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601701" w:rsidRPr="00104AAF" w14:paraId="57D9D88F" w14:textId="77777777" w:rsidTr="00601701">
        <w:trPr>
          <w:trHeight w:val="406"/>
        </w:trPr>
        <w:tc>
          <w:tcPr>
            <w:tcW w:w="2988" w:type="dxa"/>
            <w:tcBorders>
              <w:left w:val="nil"/>
              <w:right w:val="nil"/>
            </w:tcBorders>
          </w:tcPr>
          <w:p w14:paraId="6222320B" w14:textId="77777777" w:rsidR="00601701" w:rsidRPr="00104AAF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AAF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6BDC4" w14:textId="77777777" w:rsidR="00601701" w:rsidRPr="00104AAF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AAF">
              <w:rPr>
                <w:rFonts w:ascii="Arial" w:hAnsi="Arial" w:cs="Arial"/>
                <w:color w:val="000000"/>
                <w:sz w:val="18"/>
                <w:szCs w:val="18"/>
              </w:rPr>
              <w:t>HSJD-DIPG-02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AE604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6EAD0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20E9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B12B8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11D9">
              <w:rPr>
                <w:rFonts w:ascii="Arial" w:hAnsi="Arial" w:cs="Arial"/>
                <w:color w:val="000000"/>
                <w:sz w:val="20"/>
                <w:szCs w:val="20"/>
              </w:rPr>
              <w:t>H3-wildtype and IDH-wildtyp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HGG</w:t>
            </w:r>
          </w:p>
        </w:tc>
      </w:tr>
      <w:tr w:rsidR="00601701" w14:paraId="2EDF913F" w14:textId="77777777" w:rsidTr="00601701">
        <w:trPr>
          <w:trHeight w:val="406"/>
        </w:trPr>
        <w:tc>
          <w:tcPr>
            <w:tcW w:w="2988" w:type="dxa"/>
            <w:tcBorders>
              <w:left w:val="nil"/>
              <w:right w:val="nil"/>
            </w:tcBorders>
          </w:tcPr>
          <w:p w14:paraId="5B55DD3C" w14:textId="77777777" w:rsidR="00601701" w:rsidRPr="00104AAF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AAF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15273C" w14:textId="77777777" w:rsidR="00601701" w:rsidRPr="00104AAF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AAF">
              <w:rPr>
                <w:rFonts w:ascii="Arial" w:hAnsi="Arial" w:cs="Arial"/>
                <w:color w:val="000000"/>
                <w:sz w:val="18"/>
                <w:szCs w:val="18"/>
              </w:rPr>
              <w:t>HSJD-DIPG-009</w:t>
            </w: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8ED382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54EA3C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20E9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AAC8A1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MG, H3K27-altered</w:t>
            </w:r>
          </w:p>
        </w:tc>
      </w:tr>
      <w:tr w:rsidR="00601701" w14:paraId="1AB6FF3C" w14:textId="77777777" w:rsidTr="00601701">
        <w:trPr>
          <w:trHeight w:val="406"/>
        </w:trPr>
        <w:tc>
          <w:tcPr>
            <w:tcW w:w="2988" w:type="dxa"/>
            <w:tcBorders>
              <w:left w:val="nil"/>
              <w:bottom w:val="single" w:sz="4" w:space="0" w:color="auto"/>
              <w:right w:val="nil"/>
            </w:tcBorders>
          </w:tcPr>
          <w:p w14:paraId="51D3DFAC" w14:textId="77777777" w:rsidR="00601701" w:rsidRPr="00104AAF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AAF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38B5C1" w14:textId="77777777" w:rsidR="00601701" w:rsidRPr="00104AAF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AAF">
              <w:rPr>
                <w:rFonts w:ascii="Arial" w:hAnsi="Arial" w:cs="Arial"/>
                <w:color w:val="000000"/>
                <w:sz w:val="18"/>
                <w:szCs w:val="18"/>
              </w:rPr>
              <w:t>HSJD-DIPG-03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A19903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77D125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20E9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9F561A" w14:textId="77777777" w:rsidR="00601701" w:rsidRDefault="00601701" w:rsidP="0060170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</w:tbl>
    <w:p w14:paraId="796A67D3" w14:textId="77777777" w:rsidR="0087656D" w:rsidRDefault="00601701" w:rsidP="00601701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Abbreviations: F,</w:t>
      </w:r>
      <w:r w:rsidRPr="00FE39FE">
        <w:rPr>
          <w:rFonts w:ascii="Arial" w:hAnsi="Arial" w:cs="Arial"/>
          <w:sz w:val="18"/>
          <w:szCs w:val="20"/>
        </w:rPr>
        <w:t xml:space="preserve"> female</w:t>
      </w:r>
      <w:r>
        <w:rPr>
          <w:rFonts w:ascii="Arial" w:hAnsi="Arial" w:cs="Arial"/>
          <w:sz w:val="18"/>
          <w:szCs w:val="20"/>
        </w:rPr>
        <w:t>; M, male; NA, not applicable.</w:t>
      </w:r>
    </w:p>
    <w:p w14:paraId="021E115A" w14:textId="77777777" w:rsidR="00601701" w:rsidRDefault="00601701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br w:type="page"/>
      </w:r>
    </w:p>
    <w:p w14:paraId="568C5B5F" w14:textId="77777777" w:rsidR="00601701" w:rsidRPr="008F591E" w:rsidRDefault="00601701" w:rsidP="00601701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6</w:t>
      </w:r>
      <w:r w:rsidRPr="008F591E">
        <w:rPr>
          <w:rFonts w:ascii="Arial" w:hAnsi="Arial" w:cs="Arial"/>
          <w:b/>
        </w:rPr>
        <w:t>.</w:t>
      </w:r>
      <w:r w:rsidRPr="008F591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Human brainstem s</w:t>
      </w:r>
      <w:r w:rsidRPr="008F591E">
        <w:rPr>
          <w:rFonts w:ascii="Arial" w:hAnsi="Arial" w:cs="Arial"/>
        </w:rPr>
        <w:t>amples</w:t>
      </w:r>
      <w:r>
        <w:rPr>
          <w:rFonts w:ascii="Arial" w:hAnsi="Arial" w:cs="Arial"/>
        </w:rPr>
        <w:t xml:space="preserve"> used in the proteome array analysis</w:t>
      </w:r>
      <w:r w:rsidRPr="008F591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9"/>
        <w:gridCol w:w="2073"/>
        <w:gridCol w:w="734"/>
        <w:gridCol w:w="1157"/>
        <w:gridCol w:w="2268"/>
      </w:tblGrid>
      <w:tr w:rsidR="00601701" w14:paraId="7A4E8E01" w14:textId="77777777" w:rsidTr="00D3156A">
        <w:trPr>
          <w:trHeight w:val="538"/>
        </w:trPr>
        <w:tc>
          <w:tcPr>
            <w:tcW w:w="26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9A35C3" w14:textId="77777777" w:rsidR="00601701" w:rsidRDefault="00601701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mple type</w:t>
            </w:r>
          </w:p>
        </w:tc>
        <w:tc>
          <w:tcPr>
            <w:tcW w:w="2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0D5A0B" w14:textId="77777777" w:rsidR="00601701" w:rsidRDefault="00601701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tient code</w:t>
            </w: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F4460E4" w14:textId="77777777" w:rsidR="00601701" w:rsidRDefault="00601701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D45DF46" w14:textId="77777777" w:rsidR="00601701" w:rsidRDefault="00601701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3D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umor histology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C934F1B" w14:textId="77777777" w:rsidR="00601701" w:rsidRDefault="00601701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agnosis</w:t>
            </w:r>
          </w:p>
        </w:tc>
      </w:tr>
      <w:tr w:rsidR="00601701" w14:paraId="4A423A86" w14:textId="77777777" w:rsidTr="00D3156A">
        <w:trPr>
          <w:trHeight w:val="431"/>
        </w:trPr>
        <w:tc>
          <w:tcPr>
            <w:tcW w:w="2699" w:type="dxa"/>
            <w:tcBorders>
              <w:top w:val="nil"/>
              <w:left w:val="nil"/>
              <w:right w:val="nil"/>
            </w:tcBorders>
          </w:tcPr>
          <w:p w14:paraId="32AABC58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tumor control necropsy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838BC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JD-CNS-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56A0C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241D2" w14:textId="77777777" w:rsidR="00601701" w:rsidRPr="00F94E11" w:rsidRDefault="00601701" w:rsidP="00D3156A">
            <w:pPr>
              <w:spacing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F94E11">
              <w:rPr>
                <w:rFonts w:ascii="Arial" w:hAnsi="Arial" w:cs="Arial"/>
                <w:color w:val="000000"/>
                <w:sz w:val="20"/>
                <w:szCs w:val="18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411F9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rdiac arrest</w:t>
            </w:r>
          </w:p>
        </w:tc>
      </w:tr>
      <w:tr w:rsidR="00601701" w14:paraId="1E97135C" w14:textId="77777777" w:rsidTr="00D3156A">
        <w:trPr>
          <w:trHeight w:val="431"/>
        </w:trPr>
        <w:tc>
          <w:tcPr>
            <w:tcW w:w="2699" w:type="dxa"/>
            <w:tcBorders>
              <w:left w:val="nil"/>
              <w:right w:val="nil"/>
            </w:tcBorders>
          </w:tcPr>
          <w:p w14:paraId="69CC01F1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tumor control necropsy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35D88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JD-CNS-0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80239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A1A0D" w14:textId="77777777" w:rsidR="00601701" w:rsidRPr="00F94E11" w:rsidRDefault="00601701" w:rsidP="00D3156A">
            <w:pPr>
              <w:spacing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F94E11">
              <w:rPr>
                <w:rFonts w:ascii="Arial" w:hAnsi="Arial" w:cs="Arial"/>
                <w:color w:val="000000"/>
                <w:sz w:val="20"/>
                <w:szCs w:val="18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63A4A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einert syndrome</w:t>
            </w:r>
          </w:p>
        </w:tc>
      </w:tr>
      <w:tr w:rsidR="00601701" w14:paraId="6CE43E99" w14:textId="77777777" w:rsidTr="00D3156A">
        <w:trPr>
          <w:trHeight w:val="431"/>
        </w:trPr>
        <w:tc>
          <w:tcPr>
            <w:tcW w:w="2699" w:type="dxa"/>
            <w:tcBorders>
              <w:left w:val="nil"/>
              <w:right w:val="nil"/>
            </w:tcBorders>
          </w:tcPr>
          <w:p w14:paraId="24CE682C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tumor control necropsy</w:t>
            </w: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7F18DB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JD-CNS-003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E95E3B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D0BAA7" w14:textId="77777777" w:rsidR="00601701" w:rsidRPr="00F94E11" w:rsidRDefault="00601701" w:rsidP="00D3156A">
            <w:pPr>
              <w:spacing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F94E11">
              <w:rPr>
                <w:rFonts w:ascii="Arial" w:hAnsi="Arial" w:cs="Arial"/>
                <w:color w:val="000000"/>
                <w:sz w:val="20"/>
                <w:szCs w:val="18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955B81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tal death</w:t>
            </w:r>
          </w:p>
        </w:tc>
      </w:tr>
      <w:tr w:rsidR="00601701" w:rsidRPr="00816A03" w14:paraId="10FDFF6B" w14:textId="77777777" w:rsidTr="00D3156A">
        <w:trPr>
          <w:trHeight w:val="431"/>
        </w:trPr>
        <w:tc>
          <w:tcPr>
            <w:tcW w:w="2699" w:type="dxa"/>
            <w:tcBorders>
              <w:left w:val="nil"/>
              <w:bottom w:val="single" w:sz="4" w:space="0" w:color="auto"/>
              <w:right w:val="nil"/>
            </w:tcBorders>
          </w:tcPr>
          <w:p w14:paraId="0B427284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tumor control necropsy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2FDA0B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JD-CNS-0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CC924A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1506DB" w14:textId="77777777" w:rsidR="00601701" w:rsidRPr="00F94E11" w:rsidRDefault="00601701" w:rsidP="00D3156A">
            <w:pPr>
              <w:spacing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F94E11">
              <w:rPr>
                <w:rFonts w:ascii="Arial" w:hAnsi="Arial" w:cs="Arial"/>
                <w:color w:val="000000"/>
                <w:sz w:val="20"/>
                <w:szCs w:val="18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B507ED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tralogy of Fallot</w:t>
            </w:r>
          </w:p>
        </w:tc>
      </w:tr>
      <w:tr w:rsidR="00601701" w:rsidRPr="00816A03" w14:paraId="262F463A" w14:textId="77777777" w:rsidTr="00D3156A">
        <w:trPr>
          <w:trHeight w:val="431"/>
        </w:trPr>
        <w:tc>
          <w:tcPr>
            <w:tcW w:w="2699" w:type="dxa"/>
            <w:tcBorders>
              <w:top w:val="nil"/>
              <w:left w:val="nil"/>
              <w:right w:val="nil"/>
            </w:tcBorders>
          </w:tcPr>
          <w:p w14:paraId="7B3C6A0F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5174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DB882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JD-DIPG-0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C4532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74D35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9AD05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601701" w14:paraId="1FC32B8B" w14:textId="77777777" w:rsidTr="00D3156A">
        <w:trPr>
          <w:trHeight w:val="431"/>
        </w:trPr>
        <w:tc>
          <w:tcPr>
            <w:tcW w:w="2699" w:type="dxa"/>
            <w:tcBorders>
              <w:left w:val="nil"/>
              <w:right w:val="nil"/>
            </w:tcBorders>
          </w:tcPr>
          <w:p w14:paraId="7EA5EC65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5174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AC9EA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JD-DIPG-0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0ED27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6AE28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2C12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42F30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601701" w14:paraId="36B68885" w14:textId="77777777" w:rsidTr="00D3156A">
        <w:trPr>
          <w:trHeight w:val="431"/>
        </w:trPr>
        <w:tc>
          <w:tcPr>
            <w:tcW w:w="2699" w:type="dxa"/>
            <w:tcBorders>
              <w:left w:val="nil"/>
              <w:right w:val="nil"/>
            </w:tcBorders>
          </w:tcPr>
          <w:p w14:paraId="1D6A2494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5174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9F445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JD-DIPG-00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CBEE0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37FFA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2C12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1632D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601701" w:rsidRPr="00816A03" w14:paraId="33707273" w14:textId="77777777" w:rsidTr="00D3156A">
        <w:trPr>
          <w:trHeight w:val="431"/>
        </w:trPr>
        <w:tc>
          <w:tcPr>
            <w:tcW w:w="2699" w:type="dxa"/>
            <w:tcBorders>
              <w:left w:val="nil"/>
              <w:right w:val="nil"/>
            </w:tcBorders>
          </w:tcPr>
          <w:p w14:paraId="13A0219F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5174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6994C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JD-DIPG-0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3A57E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0A50B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2C12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88D45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601701" w:rsidRPr="00816A03" w14:paraId="0505B46C" w14:textId="77777777" w:rsidTr="00D3156A">
        <w:trPr>
          <w:trHeight w:val="431"/>
        </w:trPr>
        <w:tc>
          <w:tcPr>
            <w:tcW w:w="2699" w:type="dxa"/>
            <w:tcBorders>
              <w:left w:val="nil"/>
              <w:right w:val="nil"/>
            </w:tcBorders>
          </w:tcPr>
          <w:p w14:paraId="7BE36C48" w14:textId="77777777" w:rsidR="00601701" w:rsidRPr="006E4EC2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5174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E036F" w14:textId="77777777" w:rsidR="00601701" w:rsidRPr="006E4EC2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4EC2">
              <w:rPr>
                <w:rFonts w:ascii="Arial" w:hAnsi="Arial" w:cs="Arial"/>
                <w:color w:val="000000"/>
                <w:sz w:val="18"/>
                <w:szCs w:val="18"/>
              </w:rPr>
              <w:t>HSJD-DIPG-0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6AE23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3555F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2C12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F037E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601701" w14:paraId="2A6AAB68" w14:textId="77777777" w:rsidTr="00D3156A">
        <w:trPr>
          <w:trHeight w:val="431"/>
        </w:trPr>
        <w:tc>
          <w:tcPr>
            <w:tcW w:w="2699" w:type="dxa"/>
            <w:tcBorders>
              <w:left w:val="nil"/>
              <w:right w:val="nil"/>
            </w:tcBorders>
          </w:tcPr>
          <w:p w14:paraId="46E736D3" w14:textId="77777777" w:rsidR="00601701" w:rsidRPr="006E4EC2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5174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F2135" w14:textId="77777777" w:rsidR="00601701" w:rsidRPr="006E4EC2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4EC2">
              <w:rPr>
                <w:rFonts w:ascii="Arial" w:hAnsi="Arial" w:cs="Arial"/>
                <w:color w:val="000000"/>
                <w:sz w:val="18"/>
                <w:szCs w:val="18"/>
              </w:rPr>
              <w:t>HSJD-DIPG-0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9BEF4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F622A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2C12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5E90E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601701" w:rsidRPr="00816A03" w14:paraId="36E0968D" w14:textId="77777777" w:rsidTr="00D3156A">
        <w:trPr>
          <w:trHeight w:val="431"/>
        </w:trPr>
        <w:tc>
          <w:tcPr>
            <w:tcW w:w="2699" w:type="dxa"/>
            <w:tcBorders>
              <w:left w:val="nil"/>
              <w:right w:val="nil"/>
            </w:tcBorders>
          </w:tcPr>
          <w:p w14:paraId="593E8F25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5174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65A87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JD-DIPG-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BCFF3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56E21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2C12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E9B16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601701" w:rsidRPr="00816A03" w14:paraId="2FCE468E" w14:textId="77777777" w:rsidTr="00D3156A">
        <w:trPr>
          <w:trHeight w:val="431"/>
        </w:trPr>
        <w:tc>
          <w:tcPr>
            <w:tcW w:w="2699" w:type="dxa"/>
            <w:tcBorders>
              <w:left w:val="nil"/>
              <w:right w:val="nil"/>
            </w:tcBorders>
          </w:tcPr>
          <w:p w14:paraId="60FC66DA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5174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2ABE9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JD-DIPG-00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9E701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FF7A4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2C12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C2618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601701" w14:paraId="603292B7" w14:textId="77777777" w:rsidTr="00D3156A">
        <w:trPr>
          <w:trHeight w:val="431"/>
        </w:trPr>
        <w:tc>
          <w:tcPr>
            <w:tcW w:w="2699" w:type="dxa"/>
            <w:tcBorders>
              <w:left w:val="nil"/>
              <w:right w:val="nil"/>
            </w:tcBorders>
          </w:tcPr>
          <w:p w14:paraId="17757547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5174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0E768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JD-DIPG-0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A469D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3D9F6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2C12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DA5E8" w14:textId="77777777" w:rsidR="00601701" w:rsidRPr="002037B8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37B8"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601701" w14:paraId="480B39B0" w14:textId="77777777" w:rsidTr="00D3156A">
        <w:trPr>
          <w:trHeight w:val="431"/>
        </w:trPr>
        <w:tc>
          <w:tcPr>
            <w:tcW w:w="2699" w:type="dxa"/>
            <w:tcBorders>
              <w:left w:val="nil"/>
              <w:right w:val="nil"/>
            </w:tcBorders>
          </w:tcPr>
          <w:p w14:paraId="0F3363BB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5174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5A9F7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JD-DIPG-0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648F0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901B9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2C12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3C437" w14:textId="77777777" w:rsidR="00601701" w:rsidRPr="002037B8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37B8"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601701" w:rsidRPr="00816A03" w14:paraId="4850BA94" w14:textId="77777777" w:rsidTr="00D3156A">
        <w:trPr>
          <w:trHeight w:val="431"/>
        </w:trPr>
        <w:tc>
          <w:tcPr>
            <w:tcW w:w="2699" w:type="dxa"/>
            <w:tcBorders>
              <w:left w:val="nil"/>
              <w:right w:val="nil"/>
            </w:tcBorders>
          </w:tcPr>
          <w:p w14:paraId="71B0E841" w14:textId="77777777" w:rsidR="00601701" w:rsidRPr="006E4EC2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5174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B0538" w14:textId="77777777" w:rsidR="00601701" w:rsidRPr="006E4EC2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4EC2">
              <w:rPr>
                <w:rFonts w:ascii="Arial" w:hAnsi="Arial" w:cs="Arial"/>
                <w:color w:val="000000"/>
                <w:sz w:val="18"/>
                <w:szCs w:val="18"/>
              </w:rPr>
              <w:t>HSJD-DIPG-0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3F5B5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5FBB7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2C12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688F4" w14:textId="77777777" w:rsidR="00601701" w:rsidRPr="002037B8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37B8">
              <w:rPr>
                <w:rFonts w:ascii="Arial" w:hAnsi="Arial" w:cs="Arial"/>
                <w:color w:val="000000"/>
                <w:sz w:val="18"/>
                <w:szCs w:val="18"/>
              </w:rPr>
              <w:t>H3-wildtype and IDH-wildtype pHGG</w:t>
            </w:r>
          </w:p>
        </w:tc>
      </w:tr>
      <w:tr w:rsidR="00601701" w14:paraId="65C714FC" w14:textId="77777777" w:rsidTr="00D3156A">
        <w:trPr>
          <w:trHeight w:val="431"/>
        </w:trPr>
        <w:tc>
          <w:tcPr>
            <w:tcW w:w="2699" w:type="dxa"/>
            <w:tcBorders>
              <w:left w:val="nil"/>
              <w:right w:val="nil"/>
            </w:tcBorders>
          </w:tcPr>
          <w:p w14:paraId="5C12939C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5174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0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5AB53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JD-DIPG-037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A7F53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34369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2C12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DC5B9" w14:textId="77777777" w:rsidR="00601701" w:rsidRPr="002037B8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37B8"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601701" w14:paraId="55A14AED" w14:textId="77777777" w:rsidTr="00D3156A">
        <w:trPr>
          <w:trHeight w:val="431"/>
        </w:trPr>
        <w:tc>
          <w:tcPr>
            <w:tcW w:w="2699" w:type="dxa"/>
            <w:tcBorders>
              <w:left w:val="nil"/>
              <w:right w:val="nil"/>
            </w:tcBorders>
          </w:tcPr>
          <w:p w14:paraId="217CF77E" w14:textId="77777777" w:rsidR="00601701" w:rsidRPr="0013602B" w:rsidRDefault="00601701" w:rsidP="00D3156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3602B">
              <w:rPr>
                <w:rFonts w:ascii="Arial" w:hAnsi="Arial" w:cs="Arial"/>
                <w:sz w:val="18"/>
                <w:szCs w:val="18"/>
              </w:rPr>
              <w:t>Tumor necropsy</w:t>
            </w: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2F5E7C" w14:textId="77777777" w:rsidR="00601701" w:rsidRPr="0013602B" w:rsidRDefault="00601701" w:rsidP="00D3156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3602B">
              <w:rPr>
                <w:rFonts w:ascii="Arial" w:hAnsi="Arial" w:cs="Arial"/>
                <w:sz w:val="18"/>
                <w:szCs w:val="18"/>
              </w:rPr>
              <w:t>HSJD-DIPG-023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48A059" w14:textId="77777777" w:rsidR="00601701" w:rsidRPr="0013602B" w:rsidRDefault="00601701" w:rsidP="00D3156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3602B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3C665A" w14:textId="77777777" w:rsidR="00601701" w:rsidRPr="0013602B" w:rsidRDefault="00601701" w:rsidP="00D3156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52C12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2F5372" w14:textId="77777777" w:rsidR="00601701" w:rsidRPr="002037B8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37B8"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601701" w14:paraId="553036FD" w14:textId="77777777" w:rsidTr="00D3156A">
        <w:trPr>
          <w:trHeight w:val="431"/>
        </w:trPr>
        <w:tc>
          <w:tcPr>
            <w:tcW w:w="2699" w:type="dxa"/>
            <w:tcBorders>
              <w:left w:val="nil"/>
              <w:bottom w:val="single" w:sz="4" w:space="0" w:color="auto"/>
              <w:right w:val="nil"/>
            </w:tcBorders>
          </w:tcPr>
          <w:p w14:paraId="27C45285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5174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9E8BCA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JD-DIPG-02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658533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B3AD94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2C12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16B525" w14:textId="77777777" w:rsidR="00601701" w:rsidRDefault="00601701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</w:tbl>
    <w:p w14:paraId="35BA6D24" w14:textId="77777777" w:rsidR="00601701" w:rsidRPr="004970D5" w:rsidRDefault="00601701" w:rsidP="00601701">
      <w:pPr>
        <w:spacing w:before="120" w:after="0" w:line="240" w:lineRule="auto"/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Abbreviations: F,</w:t>
      </w:r>
      <w:r w:rsidRPr="00FE39FE">
        <w:rPr>
          <w:rFonts w:ascii="Arial" w:hAnsi="Arial" w:cs="Arial"/>
          <w:sz w:val="18"/>
          <w:szCs w:val="20"/>
        </w:rPr>
        <w:t xml:space="preserve"> female</w:t>
      </w:r>
      <w:r>
        <w:rPr>
          <w:rFonts w:ascii="Arial" w:hAnsi="Arial" w:cs="Arial"/>
          <w:sz w:val="18"/>
          <w:szCs w:val="20"/>
        </w:rPr>
        <w:t>; M, male; NA, not applicable.</w:t>
      </w:r>
    </w:p>
    <w:p w14:paraId="4BF9C0C4" w14:textId="77777777" w:rsidR="00601701" w:rsidRDefault="0060170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764EC01" w14:textId="77777777" w:rsidR="00184FB4" w:rsidRPr="008F591E" w:rsidRDefault="00601701" w:rsidP="00184FB4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</w:t>
      </w:r>
      <w:r w:rsidR="00184FB4">
        <w:rPr>
          <w:rFonts w:ascii="Arial" w:hAnsi="Arial" w:cs="Arial"/>
          <w:b/>
        </w:rPr>
        <w:t>7</w:t>
      </w:r>
      <w:r w:rsidRPr="008F591E">
        <w:rPr>
          <w:rFonts w:ascii="Arial" w:hAnsi="Arial" w:cs="Arial"/>
          <w:b/>
        </w:rPr>
        <w:t>.</w:t>
      </w:r>
      <w:r w:rsidRPr="008F591E">
        <w:rPr>
          <w:rFonts w:ascii="Arial" w:hAnsi="Arial" w:cs="Arial"/>
        </w:rPr>
        <w:t xml:space="preserve"> </w:t>
      </w:r>
      <w:r w:rsidR="00184FB4">
        <w:rPr>
          <w:rFonts w:ascii="Arial" w:hAnsi="Arial" w:cs="Arial"/>
        </w:rPr>
        <w:t>Human brainstem s</w:t>
      </w:r>
      <w:r w:rsidR="00184FB4" w:rsidRPr="008F591E">
        <w:rPr>
          <w:rFonts w:ascii="Arial" w:hAnsi="Arial" w:cs="Arial"/>
        </w:rPr>
        <w:t>amples</w:t>
      </w:r>
      <w:r w:rsidR="00184FB4">
        <w:rPr>
          <w:rFonts w:ascii="Arial" w:hAnsi="Arial" w:cs="Arial"/>
        </w:rPr>
        <w:t xml:space="preserve"> analyzed by ELISA</w:t>
      </w:r>
      <w:r w:rsidR="00184FB4" w:rsidRPr="008F591E">
        <w:rPr>
          <w:rFonts w:ascii="Arial" w:hAnsi="Arial" w:cs="Arial"/>
        </w:rPr>
        <w:t>.</w:t>
      </w:r>
      <w:r w:rsidR="00184FB4">
        <w:rPr>
          <w:rFonts w:ascii="Arial" w:hAnsi="Arial" w:cs="Arial"/>
        </w:rPr>
        <w:t xml:space="preserve"> </w:t>
      </w: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1"/>
        <w:gridCol w:w="2173"/>
        <w:gridCol w:w="725"/>
        <w:gridCol w:w="1224"/>
        <w:gridCol w:w="2126"/>
      </w:tblGrid>
      <w:tr w:rsidR="00184FB4" w:rsidRPr="00D97A4F" w14:paraId="311727BE" w14:textId="77777777" w:rsidTr="00D3156A">
        <w:trPr>
          <w:trHeight w:val="599"/>
        </w:trPr>
        <w:tc>
          <w:tcPr>
            <w:tcW w:w="2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BEC32D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mple type</w:t>
            </w:r>
          </w:p>
        </w:tc>
        <w:tc>
          <w:tcPr>
            <w:tcW w:w="2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523C8A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tient c</w:t>
            </w:r>
            <w:r w:rsidRPr="00D97A4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de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7E92D89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784AB7A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umor histology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7B33578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agnosis</w:t>
            </w:r>
          </w:p>
        </w:tc>
      </w:tr>
      <w:tr w:rsidR="00184FB4" w:rsidRPr="00D97A4F" w14:paraId="757F52A6" w14:textId="77777777" w:rsidTr="00D3156A">
        <w:trPr>
          <w:trHeight w:val="480"/>
        </w:trPr>
        <w:tc>
          <w:tcPr>
            <w:tcW w:w="2541" w:type="dxa"/>
            <w:tcBorders>
              <w:top w:val="nil"/>
              <w:left w:val="nil"/>
              <w:right w:val="nil"/>
            </w:tcBorders>
          </w:tcPr>
          <w:p w14:paraId="605C7445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Nontumor control necropsy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56982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HSJD-CNS-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D9663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F3EF6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F4BE5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Cardiac arrest</w:t>
            </w:r>
          </w:p>
        </w:tc>
      </w:tr>
      <w:tr w:rsidR="00184FB4" w:rsidRPr="00D97A4F" w14:paraId="2D8D4172" w14:textId="77777777" w:rsidTr="00D3156A">
        <w:trPr>
          <w:trHeight w:val="480"/>
        </w:trPr>
        <w:tc>
          <w:tcPr>
            <w:tcW w:w="2541" w:type="dxa"/>
            <w:tcBorders>
              <w:left w:val="nil"/>
              <w:right w:val="nil"/>
            </w:tcBorders>
          </w:tcPr>
          <w:p w14:paraId="3092AEEE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Nontumor control necropsy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DA76C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HSJD-CNS-0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C8E3B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96FE3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61416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Steinert syndrome</w:t>
            </w:r>
          </w:p>
        </w:tc>
      </w:tr>
      <w:tr w:rsidR="00184FB4" w:rsidRPr="00D97A4F" w14:paraId="05E1248F" w14:textId="77777777" w:rsidTr="00D3156A">
        <w:trPr>
          <w:trHeight w:val="480"/>
        </w:trPr>
        <w:tc>
          <w:tcPr>
            <w:tcW w:w="2541" w:type="dxa"/>
            <w:tcBorders>
              <w:left w:val="nil"/>
              <w:right w:val="nil"/>
            </w:tcBorders>
          </w:tcPr>
          <w:p w14:paraId="1F1487C2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Nontumor control necropsy</w:t>
            </w:r>
          </w:p>
        </w:tc>
        <w:tc>
          <w:tcPr>
            <w:tcW w:w="2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A8F30B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HSJD-CNS-003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80D777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D6F4C7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795C91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Fetal death</w:t>
            </w:r>
          </w:p>
        </w:tc>
      </w:tr>
      <w:tr w:rsidR="00184FB4" w:rsidRPr="00D97A4F" w14:paraId="45C85F6E" w14:textId="77777777" w:rsidTr="00D3156A">
        <w:trPr>
          <w:trHeight w:val="480"/>
        </w:trPr>
        <w:tc>
          <w:tcPr>
            <w:tcW w:w="2541" w:type="dxa"/>
            <w:tcBorders>
              <w:left w:val="nil"/>
              <w:bottom w:val="single" w:sz="4" w:space="0" w:color="auto"/>
              <w:right w:val="nil"/>
            </w:tcBorders>
          </w:tcPr>
          <w:p w14:paraId="29443B6C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Nontumor control necropsy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A85DED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HSJD-CNS-00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280FB6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EF7EF4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E61534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Tetralogy of Fallot</w:t>
            </w:r>
          </w:p>
        </w:tc>
      </w:tr>
      <w:tr w:rsidR="00184FB4" w:rsidRPr="00D97A4F" w14:paraId="6CCAC24C" w14:textId="77777777" w:rsidTr="00D3156A">
        <w:trPr>
          <w:trHeight w:val="480"/>
        </w:trPr>
        <w:tc>
          <w:tcPr>
            <w:tcW w:w="2541" w:type="dxa"/>
            <w:tcBorders>
              <w:top w:val="nil"/>
              <w:left w:val="nil"/>
              <w:right w:val="nil"/>
            </w:tcBorders>
          </w:tcPr>
          <w:p w14:paraId="3301DC66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0FBEF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HSJD-DIPG-0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DF996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CA957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92AC5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184FB4" w:rsidRPr="00D97A4F" w14:paraId="51CC2C64" w14:textId="77777777" w:rsidTr="00D3156A">
        <w:trPr>
          <w:trHeight w:val="480"/>
        </w:trPr>
        <w:tc>
          <w:tcPr>
            <w:tcW w:w="2541" w:type="dxa"/>
            <w:tcBorders>
              <w:left w:val="nil"/>
              <w:right w:val="nil"/>
            </w:tcBorders>
          </w:tcPr>
          <w:p w14:paraId="398CCBD4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46558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HSJD-DIPG-0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0DF4D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349E3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67D28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184FB4" w:rsidRPr="00D97A4F" w14:paraId="298B6F47" w14:textId="77777777" w:rsidTr="00D3156A">
        <w:trPr>
          <w:trHeight w:val="480"/>
        </w:trPr>
        <w:tc>
          <w:tcPr>
            <w:tcW w:w="2541" w:type="dxa"/>
            <w:tcBorders>
              <w:left w:val="nil"/>
              <w:right w:val="nil"/>
            </w:tcBorders>
          </w:tcPr>
          <w:p w14:paraId="20CFCF66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43214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HSJD-DIPG-0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201AE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756F1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F1026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184FB4" w:rsidRPr="00D97A4F" w14:paraId="4D40F6BC" w14:textId="77777777" w:rsidTr="00D3156A">
        <w:trPr>
          <w:trHeight w:val="480"/>
        </w:trPr>
        <w:tc>
          <w:tcPr>
            <w:tcW w:w="2541" w:type="dxa"/>
            <w:tcBorders>
              <w:left w:val="nil"/>
              <w:right w:val="nil"/>
            </w:tcBorders>
          </w:tcPr>
          <w:p w14:paraId="6538B8CE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691A6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HSJD-DIPG-0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E6CD7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23E49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C499D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184FB4" w:rsidRPr="00D97A4F" w14:paraId="0C8C5DE0" w14:textId="77777777" w:rsidTr="00D3156A">
        <w:trPr>
          <w:trHeight w:val="480"/>
        </w:trPr>
        <w:tc>
          <w:tcPr>
            <w:tcW w:w="2541" w:type="dxa"/>
            <w:tcBorders>
              <w:left w:val="nil"/>
              <w:right w:val="nil"/>
            </w:tcBorders>
          </w:tcPr>
          <w:p w14:paraId="504656F3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27B26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HSJD-DIPG-03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B3698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A6499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21354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184FB4" w:rsidRPr="00D97A4F" w14:paraId="26D5CD92" w14:textId="77777777" w:rsidTr="00D3156A">
        <w:trPr>
          <w:trHeight w:val="480"/>
        </w:trPr>
        <w:tc>
          <w:tcPr>
            <w:tcW w:w="2541" w:type="dxa"/>
            <w:tcBorders>
              <w:left w:val="nil"/>
              <w:right w:val="nil"/>
            </w:tcBorders>
          </w:tcPr>
          <w:p w14:paraId="7FFA247A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64ED0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HSJD-DIPG-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A4A05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66E18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A651D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184FB4" w:rsidRPr="00D97A4F" w14:paraId="7E567027" w14:textId="77777777" w:rsidTr="00D3156A">
        <w:trPr>
          <w:trHeight w:val="480"/>
        </w:trPr>
        <w:tc>
          <w:tcPr>
            <w:tcW w:w="2541" w:type="dxa"/>
            <w:tcBorders>
              <w:left w:val="nil"/>
              <w:right w:val="nil"/>
            </w:tcBorders>
          </w:tcPr>
          <w:p w14:paraId="733C312E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79510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HSJD-DIPG-0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E819E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F7F6F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8BAE3" w14:textId="77777777" w:rsidR="00184FB4" w:rsidRPr="001516F1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6F1"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184FB4" w:rsidRPr="00D97A4F" w14:paraId="47DFDF8E" w14:textId="77777777" w:rsidTr="00D3156A">
        <w:trPr>
          <w:trHeight w:val="480"/>
        </w:trPr>
        <w:tc>
          <w:tcPr>
            <w:tcW w:w="2541" w:type="dxa"/>
            <w:tcBorders>
              <w:left w:val="nil"/>
              <w:right w:val="nil"/>
            </w:tcBorders>
          </w:tcPr>
          <w:p w14:paraId="55197244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17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417C56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HSJD-DIPG-003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4BBCB9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93B1A3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12AF67" w14:textId="77777777" w:rsidR="00184FB4" w:rsidRPr="001516F1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6F1"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184FB4" w:rsidRPr="00D97A4F" w14:paraId="44CC81B1" w14:textId="77777777" w:rsidTr="00D3156A">
        <w:trPr>
          <w:trHeight w:val="480"/>
        </w:trPr>
        <w:tc>
          <w:tcPr>
            <w:tcW w:w="2541" w:type="dxa"/>
            <w:tcBorders>
              <w:left w:val="nil"/>
              <w:bottom w:val="single" w:sz="4" w:space="0" w:color="auto"/>
              <w:right w:val="nil"/>
            </w:tcBorders>
          </w:tcPr>
          <w:p w14:paraId="72901BF5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8D69E3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HSJD-DIPG-02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23E1E3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A4F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9D92B0" w14:textId="77777777" w:rsidR="00184FB4" w:rsidRPr="00D97A4F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113FE2" w14:textId="77777777" w:rsidR="00184FB4" w:rsidRPr="001516F1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6F1">
              <w:rPr>
                <w:rFonts w:ascii="Arial" w:hAnsi="Arial" w:cs="Arial"/>
                <w:color w:val="000000"/>
                <w:sz w:val="18"/>
                <w:szCs w:val="18"/>
              </w:rPr>
              <w:t>H3-wildtype and IDH-wildtype pHGG</w:t>
            </w:r>
          </w:p>
        </w:tc>
      </w:tr>
    </w:tbl>
    <w:p w14:paraId="74982CCD" w14:textId="77777777" w:rsidR="00601701" w:rsidRDefault="00184FB4" w:rsidP="00184FB4">
      <w:pPr>
        <w:spacing w:before="120" w:after="0" w:line="240" w:lineRule="auto"/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Abbreviations: F,</w:t>
      </w:r>
      <w:r w:rsidRPr="00FE39FE">
        <w:rPr>
          <w:rFonts w:ascii="Arial" w:hAnsi="Arial" w:cs="Arial"/>
          <w:sz w:val="18"/>
          <w:szCs w:val="20"/>
        </w:rPr>
        <w:t xml:space="preserve"> female</w:t>
      </w:r>
      <w:r>
        <w:rPr>
          <w:rFonts w:ascii="Arial" w:hAnsi="Arial" w:cs="Arial"/>
          <w:sz w:val="18"/>
          <w:szCs w:val="20"/>
        </w:rPr>
        <w:t>; M, male; NA, not applicable.</w:t>
      </w:r>
    </w:p>
    <w:p w14:paraId="0CFBBBF2" w14:textId="77777777" w:rsidR="00601701" w:rsidRDefault="0060170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065F5FA" w14:textId="77777777" w:rsidR="00184FB4" w:rsidRPr="008F591E" w:rsidRDefault="00184FB4" w:rsidP="00184FB4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8</w:t>
      </w:r>
      <w:r w:rsidR="00601701" w:rsidRPr="008F591E">
        <w:rPr>
          <w:rFonts w:ascii="Arial" w:hAnsi="Arial" w:cs="Arial"/>
          <w:b/>
        </w:rPr>
        <w:t>.</w:t>
      </w:r>
      <w:r w:rsidR="00601701" w:rsidRPr="008F591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erebrospinal fluid samples analyzed by ELISA.</w:t>
      </w:r>
    </w:p>
    <w:tbl>
      <w:tblPr>
        <w:tblW w:w="3501" w:type="pct"/>
        <w:tblLayout w:type="fixed"/>
        <w:tblCellMar>
          <w:top w:w="57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2"/>
        <w:gridCol w:w="3823"/>
      </w:tblGrid>
      <w:tr w:rsidR="00184FB4" w:rsidRPr="00DA0CB6" w14:paraId="269605BB" w14:textId="77777777" w:rsidTr="00D3156A">
        <w:trPr>
          <w:trHeight w:hRule="exact" w:val="327"/>
        </w:trPr>
        <w:tc>
          <w:tcPr>
            <w:tcW w:w="1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9A4119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3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04EA7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iagnosis</w:t>
            </w:r>
          </w:p>
        </w:tc>
      </w:tr>
      <w:tr w:rsidR="00184FB4" w:rsidRPr="00DA0CB6" w14:paraId="173A6070" w14:textId="77777777" w:rsidTr="00D3156A">
        <w:trPr>
          <w:trHeight w:hRule="exact" w:val="327"/>
        </w:trPr>
        <w:tc>
          <w:tcPr>
            <w:tcW w:w="17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69F17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LCR01</w:t>
            </w:r>
          </w:p>
        </w:tc>
        <w:tc>
          <w:tcPr>
            <w:tcW w:w="32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22320" w14:textId="77777777" w:rsidR="00184FB4" w:rsidRPr="00DA0CB6" w:rsidRDefault="00184FB4" w:rsidP="00D3156A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</w:tr>
      <w:tr w:rsidR="00184FB4" w:rsidRPr="00DA0CB6" w14:paraId="5B6F9CAB" w14:textId="77777777" w:rsidTr="00D3156A">
        <w:trPr>
          <w:trHeight w:hRule="exact" w:val="32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26C0D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LCR04</w:t>
            </w:r>
          </w:p>
        </w:tc>
        <w:tc>
          <w:tcPr>
            <w:tcW w:w="3210" w:type="pct"/>
            <w:tcBorders>
              <w:top w:val="nil"/>
              <w:left w:val="nil"/>
              <w:bottom w:val="nil"/>
              <w:right w:val="nil"/>
            </w:tcBorders>
          </w:tcPr>
          <w:p w14:paraId="4D47ED83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</w:tr>
      <w:tr w:rsidR="00184FB4" w:rsidRPr="00DA0CB6" w14:paraId="34C5880E" w14:textId="77777777" w:rsidTr="00D3156A">
        <w:trPr>
          <w:trHeight w:hRule="exact" w:val="32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A4368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LCR06</w:t>
            </w:r>
          </w:p>
        </w:tc>
        <w:tc>
          <w:tcPr>
            <w:tcW w:w="3210" w:type="pct"/>
            <w:tcBorders>
              <w:top w:val="nil"/>
              <w:left w:val="nil"/>
              <w:bottom w:val="nil"/>
              <w:right w:val="nil"/>
            </w:tcBorders>
          </w:tcPr>
          <w:p w14:paraId="4758CD37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</w:tr>
      <w:tr w:rsidR="00184FB4" w:rsidRPr="00DA0CB6" w14:paraId="6A6277FA" w14:textId="77777777" w:rsidTr="00D3156A">
        <w:trPr>
          <w:trHeight w:hRule="exact" w:val="327"/>
        </w:trPr>
        <w:tc>
          <w:tcPr>
            <w:tcW w:w="17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014918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LCR10</w:t>
            </w:r>
          </w:p>
        </w:tc>
        <w:tc>
          <w:tcPr>
            <w:tcW w:w="3210" w:type="pct"/>
            <w:tcBorders>
              <w:top w:val="nil"/>
              <w:left w:val="nil"/>
              <w:right w:val="nil"/>
            </w:tcBorders>
          </w:tcPr>
          <w:p w14:paraId="615DE68C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</w:tr>
      <w:tr w:rsidR="00184FB4" w:rsidRPr="00DA0CB6" w14:paraId="2D66FAAF" w14:textId="77777777" w:rsidTr="00D3156A">
        <w:trPr>
          <w:trHeight w:hRule="exact" w:val="327"/>
        </w:trPr>
        <w:tc>
          <w:tcPr>
            <w:tcW w:w="17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A199F8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CTRL019</w:t>
            </w:r>
          </w:p>
        </w:tc>
        <w:tc>
          <w:tcPr>
            <w:tcW w:w="3210" w:type="pct"/>
            <w:tcBorders>
              <w:top w:val="nil"/>
              <w:left w:val="nil"/>
              <w:right w:val="nil"/>
            </w:tcBorders>
          </w:tcPr>
          <w:p w14:paraId="789CAB5D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</w:tr>
      <w:tr w:rsidR="00184FB4" w:rsidRPr="00DA0CB6" w14:paraId="75A44797" w14:textId="77777777" w:rsidTr="00D3156A">
        <w:trPr>
          <w:trHeight w:hRule="exact" w:val="327"/>
        </w:trPr>
        <w:tc>
          <w:tcPr>
            <w:tcW w:w="17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2ABD4A1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CTRL021</w:t>
            </w:r>
          </w:p>
        </w:tc>
        <w:tc>
          <w:tcPr>
            <w:tcW w:w="3210" w:type="pct"/>
            <w:tcBorders>
              <w:left w:val="nil"/>
              <w:bottom w:val="nil"/>
              <w:right w:val="nil"/>
            </w:tcBorders>
          </w:tcPr>
          <w:p w14:paraId="75090225" w14:textId="77777777" w:rsidR="00184FB4" w:rsidRPr="00DA0CB6" w:rsidRDefault="00184FB4" w:rsidP="00D3156A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</w:tr>
      <w:tr w:rsidR="00184FB4" w:rsidRPr="00DA0CB6" w14:paraId="5FD3EEDB" w14:textId="77777777" w:rsidTr="00D3156A">
        <w:trPr>
          <w:trHeight w:hRule="exact" w:val="32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B5954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CTRL023</w:t>
            </w:r>
          </w:p>
        </w:tc>
        <w:tc>
          <w:tcPr>
            <w:tcW w:w="3210" w:type="pct"/>
            <w:tcBorders>
              <w:top w:val="nil"/>
              <w:left w:val="nil"/>
              <w:bottom w:val="nil"/>
              <w:right w:val="nil"/>
            </w:tcBorders>
          </w:tcPr>
          <w:p w14:paraId="5D7EAD87" w14:textId="77777777" w:rsidR="00184FB4" w:rsidRPr="00DA0CB6" w:rsidRDefault="00184FB4" w:rsidP="00D3156A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</w:tr>
      <w:tr w:rsidR="00184FB4" w:rsidRPr="00DA0CB6" w14:paraId="1B4F83A7" w14:textId="77777777" w:rsidTr="00D3156A">
        <w:trPr>
          <w:trHeight w:hRule="exact" w:val="32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F2717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CTRL024</w:t>
            </w:r>
          </w:p>
        </w:tc>
        <w:tc>
          <w:tcPr>
            <w:tcW w:w="3210" w:type="pct"/>
            <w:tcBorders>
              <w:top w:val="nil"/>
              <w:left w:val="nil"/>
              <w:bottom w:val="nil"/>
              <w:right w:val="nil"/>
            </w:tcBorders>
          </w:tcPr>
          <w:p w14:paraId="090B8DE7" w14:textId="77777777" w:rsidR="00184FB4" w:rsidRPr="00DA0CB6" w:rsidRDefault="00184FB4" w:rsidP="00D3156A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</w:tr>
      <w:tr w:rsidR="00184FB4" w:rsidRPr="00DA0CB6" w14:paraId="2744A553" w14:textId="77777777" w:rsidTr="00D3156A">
        <w:trPr>
          <w:trHeight w:hRule="exact" w:val="32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A6200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CTRL025</w:t>
            </w:r>
          </w:p>
        </w:tc>
        <w:tc>
          <w:tcPr>
            <w:tcW w:w="3210" w:type="pct"/>
            <w:tcBorders>
              <w:top w:val="nil"/>
              <w:left w:val="nil"/>
              <w:bottom w:val="nil"/>
              <w:right w:val="nil"/>
            </w:tcBorders>
          </w:tcPr>
          <w:p w14:paraId="760E8D03" w14:textId="77777777" w:rsidR="00184FB4" w:rsidRPr="00DA0CB6" w:rsidRDefault="00184FB4" w:rsidP="00D3156A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</w:tr>
      <w:tr w:rsidR="00184FB4" w:rsidRPr="00DA0CB6" w14:paraId="70C3E1FD" w14:textId="77777777" w:rsidTr="00D3156A">
        <w:trPr>
          <w:trHeight w:hRule="exact" w:val="32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73719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CTRL026</w:t>
            </w:r>
          </w:p>
        </w:tc>
        <w:tc>
          <w:tcPr>
            <w:tcW w:w="3210" w:type="pct"/>
            <w:tcBorders>
              <w:top w:val="nil"/>
              <w:left w:val="nil"/>
              <w:bottom w:val="nil"/>
              <w:right w:val="nil"/>
            </w:tcBorders>
          </w:tcPr>
          <w:p w14:paraId="51597AAB" w14:textId="77777777" w:rsidR="00184FB4" w:rsidRPr="00DA0CB6" w:rsidRDefault="00184FB4" w:rsidP="00D3156A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</w:tr>
      <w:tr w:rsidR="00184FB4" w:rsidRPr="00DA0CB6" w14:paraId="6EBE8304" w14:textId="77777777" w:rsidTr="00D3156A">
        <w:trPr>
          <w:trHeight w:hRule="exact" w:val="327"/>
        </w:trPr>
        <w:tc>
          <w:tcPr>
            <w:tcW w:w="17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C18805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CTRL027</w:t>
            </w:r>
          </w:p>
        </w:tc>
        <w:tc>
          <w:tcPr>
            <w:tcW w:w="3210" w:type="pct"/>
            <w:tcBorders>
              <w:top w:val="nil"/>
              <w:left w:val="nil"/>
              <w:right w:val="nil"/>
            </w:tcBorders>
          </w:tcPr>
          <w:p w14:paraId="0C8BEAE1" w14:textId="77777777" w:rsidR="00184FB4" w:rsidRPr="00DA0CB6" w:rsidRDefault="00184FB4" w:rsidP="00D3156A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</w:tr>
      <w:tr w:rsidR="00184FB4" w:rsidRPr="00DA0CB6" w14:paraId="1D4F608D" w14:textId="77777777" w:rsidTr="00D3156A">
        <w:trPr>
          <w:trHeight w:hRule="exact" w:val="327"/>
        </w:trPr>
        <w:tc>
          <w:tcPr>
            <w:tcW w:w="17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B52305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CTRL028</w:t>
            </w:r>
          </w:p>
        </w:tc>
        <w:tc>
          <w:tcPr>
            <w:tcW w:w="3210" w:type="pct"/>
            <w:tcBorders>
              <w:top w:val="nil"/>
              <w:left w:val="nil"/>
              <w:right w:val="nil"/>
            </w:tcBorders>
          </w:tcPr>
          <w:p w14:paraId="490D4651" w14:textId="77777777" w:rsidR="00184FB4" w:rsidRPr="00DA0CB6" w:rsidRDefault="00184FB4" w:rsidP="00D3156A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</w:tr>
      <w:tr w:rsidR="00184FB4" w:rsidRPr="00DA0CB6" w14:paraId="35F2A6EF" w14:textId="77777777" w:rsidTr="00D3156A">
        <w:trPr>
          <w:trHeight w:hRule="exact" w:val="327"/>
        </w:trPr>
        <w:tc>
          <w:tcPr>
            <w:tcW w:w="17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37D3DF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CTRL111</w:t>
            </w:r>
          </w:p>
        </w:tc>
        <w:tc>
          <w:tcPr>
            <w:tcW w:w="3210" w:type="pct"/>
            <w:tcBorders>
              <w:left w:val="nil"/>
              <w:bottom w:val="nil"/>
              <w:right w:val="nil"/>
            </w:tcBorders>
          </w:tcPr>
          <w:p w14:paraId="3DC7D2E6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Hydrocephalus</w:t>
            </w:r>
          </w:p>
        </w:tc>
      </w:tr>
      <w:tr w:rsidR="00184FB4" w:rsidRPr="00DA0CB6" w14:paraId="39786BCD" w14:textId="77777777" w:rsidTr="00D3156A">
        <w:trPr>
          <w:trHeight w:hRule="exact" w:val="32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AEF73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CTRL113</w:t>
            </w:r>
          </w:p>
        </w:tc>
        <w:tc>
          <w:tcPr>
            <w:tcW w:w="3210" w:type="pct"/>
            <w:tcBorders>
              <w:top w:val="nil"/>
              <w:left w:val="nil"/>
              <w:bottom w:val="nil"/>
              <w:right w:val="nil"/>
            </w:tcBorders>
          </w:tcPr>
          <w:p w14:paraId="0DC0D357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Hydrocephalus</w:t>
            </w:r>
          </w:p>
        </w:tc>
      </w:tr>
      <w:tr w:rsidR="00184FB4" w:rsidRPr="00DA0CB6" w14:paraId="50BADCE5" w14:textId="77777777" w:rsidTr="00D3156A">
        <w:trPr>
          <w:trHeight w:hRule="exact" w:val="32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C5DFB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CTRL114</w:t>
            </w:r>
          </w:p>
        </w:tc>
        <w:tc>
          <w:tcPr>
            <w:tcW w:w="3210" w:type="pct"/>
            <w:tcBorders>
              <w:top w:val="nil"/>
              <w:left w:val="nil"/>
              <w:bottom w:val="nil"/>
              <w:right w:val="nil"/>
            </w:tcBorders>
          </w:tcPr>
          <w:p w14:paraId="4A3E3D1A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Cranioplasty</w:t>
            </w:r>
          </w:p>
        </w:tc>
      </w:tr>
      <w:tr w:rsidR="00184FB4" w:rsidRPr="00DA0CB6" w14:paraId="5A282E34" w14:textId="77777777" w:rsidTr="00D3156A">
        <w:trPr>
          <w:trHeight w:hRule="exact" w:val="327"/>
        </w:trPr>
        <w:tc>
          <w:tcPr>
            <w:tcW w:w="17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B91DDA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CTRL116</w:t>
            </w:r>
          </w:p>
        </w:tc>
        <w:tc>
          <w:tcPr>
            <w:tcW w:w="3210" w:type="pct"/>
            <w:tcBorders>
              <w:top w:val="nil"/>
              <w:left w:val="nil"/>
              <w:bottom w:val="nil"/>
              <w:right w:val="nil"/>
            </w:tcBorders>
          </w:tcPr>
          <w:p w14:paraId="77BAF3CE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Papilledema</w:t>
            </w:r>
          </w:p>
        </w:tc>
      </w:tr>
      <w:tr w:rsidR="00184FB4" w:rsidRPr="00DA0CB6" w14:paraId="3069EFE6" w14:textId="77777777" w:rsidTr="00D3156A">
        <w:trPr>
          <w:trHeight w:hRule="exact" w:val="327"/>
        </w:trPr>
        <w:tc>
          <w:tcPr>
            <w:tcW w:w="17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817135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CTRL125</w:t>
            </w:r>
          </w:p>
        </w:tc>
        <w:tc>
          <w:tcPr>
            <w:tcW w:w="3210" w:type="pct"/>
            <w:tcBorders>
              <w:top w:val="nil"/>
              <w:left w:val="nil"/>
              <w:right w:val="nil"/>
            </w:tcBorders>
          </w:tcPr>
          <w:p w14:paraId="4AE0E2CF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Hydrocephalus</w:t>
            </w:r>
          </w:p>
        </w:tc>
      </w:tr>
      <w:tr w:rsidR="00184FB4" w:rsidRPr="00DA0CB6" w14:paraId="3BAEB022" w14:textId="77777777" w:rsidTr="00D3156A">
        <w:trPr>
          <w:trHeight w:hRule="exact" w:val="327"/>
        </w:trPr>
        <w:tc>
          <w:tcPr>
            <w:tcW w:w="17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251615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CTRL0023</w:t>
            </w:r>
          </w:p>
        </w:tc>
        <w:tc>
          <w:tcPr>
            <w:tcW w:w="32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D0111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Hydrocephalus</w:t>
            </w:r>
          </w:p>
        </w:tc>
      </w:tr>
      <w:tr w:rsidR="00184FB4" w:rsidRPr="00DA0CB6" w14:paraId="66A41FF9" w14:textId="77777777" w:rsidTr="00D3156A">
        <w:trPr>
          <w:trHeight w:hRule="exact" w:val="327"/>
        </w:trPr>
        <w:tc>
          <w:tcPr>
            <w:tcW w:w="17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7A7E2B7" w14:textId="77777777" w:rsidR="00184FB4" w:rsidRPr="00DA0CB6" w:rsidRDefault="00184FB4" w:rsidP="00D3156A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DA0CB6">
              <w:rPr>
                <w:rFonts w:ascii="Arial" w:hAnsi="Arial" w:cs="Arial"/>
                <w:sz w:val="18"/>
                <w:szCs w:val="18"/>
              </w:rPr>
              <w:t>HSJD-DIPG-037</w:t>
            </w:r>
          </w:p>
          <w:p w14:paraId="3EB16291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F3795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 w:themeColor="text1"/>
                <w:sz w:val="18"/>
                <w:szCs w:val="18"/>
              </w:rPr>
              <w:t>DMG, H3 K27-altered</w:t>
            </w:r>
          </w:p>
        </w:tc>
      </w:tr>
      <w:tr w:rsidR="00184FB4" w:rsidRPr="00DA0CB6" w14:paraId="7006301C" w14:textId="77777777" w:rsidTr="00D3156A">
        <w:trPr>
          <w:trHeight w:hRule="exact" w:val="327"/>
        </w:trPr>
        <w:tc>
          <w:tcPr>
            <w:tcW w:w="17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16B9349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DA0CB6">
              <w:rPr>
                <w:rFonts w:ascii="Arial" w:hAnsi="Arial" w:cs="Arial"/>
                <w:sz w:val="18"/>
                <w:szCs w:val="18"/>
              </w:rPr>
              <w:t>HSJD-DIPG-021</w:t>
            </w:r>
          </w:p>
        </w:tc>
        <w:tc>
          <w:tcPr>
            <w:tcW w:w="3210" w:type="pct"/>
            <w:tcBorders>
              <w:top w:val="nil"/>
              <w:left w:val="nil"/>
              <w:bottom w:val="nil"/>
              <w:right w:val="nil"/>
            </w:tcBorders>
          </w:tcPr>
          <w:p w14:paraId="56FE2CB6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 w:themeColor="text1"/>
                <w:sz w:val="18"/>
                <w:szCs w:val="18"/>
              </w:rPr>
              <w:t>DMG, H3 K27-altered</w:t>
            </w:r>
          </w:p>
        </w:tc>
      </w:tr>
      <w:tr w:rsidR="00184FB4" w:rsidRPr="00DA0CB6" w14:paraId="4A4555CD" w14:textId="77777777" w:rsidTr="00D3156A">
        <w:trPr>
          <w:trHeight w:hRule="exact" w:val="327"/>
        </w:trPr>
        <w:tc>
          <w:tcPr>
            <w:tcW w:w="17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7094E3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DA0CB6">
              <w:rPr>
                <w:rFonts w:ascii="Arial" w:hAnsi="Arial" w:cs="Arial"/>
                <w:sz w:val="18"/>
                <w:szCs w:val="18"/>
              </w:rPr>
              <w:t>HSJD-DIPG-023</w:t>
            </w:r>
          </w:p>
        </w:tc>
        <w:tc>
          <w:tcPr>
            <w:tcW w:w="3210" w:type="pct"/>
            <w:tcBorders>
              <w:top w:val="nil"/>
              <w:left w:val="nil"/>
              <w:bottom w:val="nil"/>
              <w:right w:val="nil"/>
            </w:tcBorders>
          </w:tcPr>
          <w:p w14:paraId="520CA5E6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 w:themeColor="text1"/>
                <w:sz w:val="18"/>
                <w:szCs w:val="18"/>
              </w:rPr>
              <w:t>DMG, H3 K27-altered</w:t>
            </w:r>
          </w:p>
        </w:tc>
      </w:tr>
      <w:tr w:rsidR="00184FB4" w:rsidRPr="00DA0CB6" w14:paraId="30DA9417" w14:textId="77777777" w:rsidTr="00D3156A">
        <w:trPr>
          <w:trHeight w:hRule="exact" w:val="327"/>
        </w:trPr>
        <w:tc>
          <w:tcPr>
            <w:tcW w:w="17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0F96CDE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DA0CB6">
              <w:rPr>
                <w:rFonts w:ascii="Arial" w:hAnsi="Arial" w:cs="Arial"/>
                <w:sz w:val="18"/>
                <w:szCs w:val="18"/>
              </w:rPr>
              <w:t>DIPG-DC-004</w:t>
            </w:r>
          </w:p>
        </w:tc>
        <w:tc>
          <w:tcPr>
            <w:tcW w:w="3210" w:type="pct"/>
            <w:tcBorders>
              <w:top w:val="nil"/>
              <w:left w:val="nil"/>
              <w:bottom w:val="nil"/>
              <w:right w:val="nil"/>
            </w:tcBorders>
          </w:tcPr>
          <w:p w14:paraId="5BD260DB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DIPG</w:t>
            </w:r>
          </w:p>
        </w:tc>
      </w:tr>
      <w:tr w:rsidR="00184FB4" w:rsidRPr="00DA0CB6" w14:paraId="32FFFC1D" w14:textId="77777777" w:rsidTr="00D3156A">
        <w:trPr>
          <w:trHeight w:hRule="exact" w:val="327"/>
        </w:trPr>
        <w:tc>
          <w:tcPr>
            <w:tcW w:w="17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700AB9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DA0CB6">
              <w:rPr>
                <w:rFonts w:ascii="Arial" w:hAnsi="Arial" w:cs="Arial"/>
                <w:sz w:val="18"/>
                <w:szCs w:val="18"/>
              </w:rPr>
              <w:t>DIPG-DC-006</w:t>
            </w:r>
          </w:p>
        </w:tc>
        <w:tc>
          <w:tcPr>
            <w:tcW w:w="3210" w:type="pct"/>
            <w:tcBorders>
              <w:top w:val="nil"/>
              <w:left w:val="nil"/>
              <w:bottom w:val="nil"/>
              <w:right w:val="nil"/>
            </w:tcBorders>
          </w:tcPr>
          <w:p w14:paraId="01584948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 w:themeColor="text1"/>
                <w:sz w:val="18"/>
                <w:szCs w:val="18"/>
              </w:rPr>
              <w:t>DIPG</w:t>
            </w:r>
          </w:p>
        </w:tc>
      </w:tr>
      <w:tr w:rsidR="00184FB4" w:rsidRPr="00DA0CB6" w14:paraId="7D8BD345" w14:textId="77777777" w:rsidTr="00D3156A">
        <w:trPr>
          <w:trHeight w:hRule="exact" w:val="327"/>
        </w:trPr>
        <w:tc>
          <w:tcPr>
            <w:tcW w:w="17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77BDC7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DA0CB6">
              <w:rPr>
                <w:rFonts w:ascii="Arial" w:hAnsi="Arial" w:cs="Arial"/>
                <w:sz w:val="18"/>
                <w:szCs w:val="18"/>
              </w:rPr>
              <w:t>DIPG-DC-007</w:t>
            </w:r>
          </w:p>
        </w:tc>
        <w:tc>
          <w:tcPr>
            <w:tcW w:w="3210" w:type="pct"/>
            <w:tcBorders>
              <w:top w:val="nil"/>
              <w:left w:val="nil"/>
              <w:bottom w:val="nil"/>
              <w:right w:val="nil"/>
            </w:tcBorders>
          </w:tcPr>
          <w:p w14:paraId="09B84716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 w:themeColor="text1"/>
                <w:sz w:val="18"/>
                <w:szCs w:val="18"/>
              </w:rPr>
              <w:t>DIPG</w:t>
            </w:r>
          </w:p>
        </w:tc>
      </w:tr>
      <w:tr w:rsidR="00184FB4" w:rsidRPr="00DA0CB6" w14:paraId="6AE3D156" w14:textId="77777777" w:rsidTr="00D3156A">
        <w:trPr>
          <w:trHeight w:hRule="exact" w:val="327"/>
        </w:trPr>
        <w:tc>
          <w:tcPr>
            <w:tcW w:w="17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34F011" w14:textId="77777777" w:rsidR="00184FB4" w:rsidRPr="00DA0CB6" w:rsidRDefault="00184FB4" w:rsidP="00D3156A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DA0CB6">
              <w:rPr>
                <w:rFonts w:ascii="Arial" w:hAnsi="Arial" w:cs="Arial"/>
                <w:sz w:val="18"/>
                <w:szCs w:val="18"/>
              </w:rPr>
              <w:t>HSJD-DIPG-038</w:t>
            </w:r>
          </w:p>
          <w:p w14:paraId="21EAB749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0" w:type="pct"/>
            <w:tcBorders>
              <w:top w:val="nil"/>
              <w:left w:val="nil"/>
              <w:bottom w:val="nil"/>
              <w:right w:val="nil"/>
            </w:tcBorders>
          </w:tcPr>
          <w:p w14:paraId="44862FC7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 w:themeColor="text1"/>
                <w:sz w:val="18"/>
                <w:szCs w:val="18"/>
              </w:rPr>
              <w:t>DMG, H3 K27-altered</w:t>
            </w:r>
          </w:p>
        </w:tc>
      </w:tr>
      <w:tr w:rsidR="00184FB4" w:rsidRPr="00DA0CB6" w14:paraId="1C6B8869" w14:textId="77777777" w:rsidTr="00D3156A">
        <w:trPr>
          <w:trHeight w:hRule="exact" w:val="327"/>
        </w:trPr>
        <w:tc>
          <w:tcPr>
            <w:tcW w:w="17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E2CD99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DA0CB6">
              <w:rPr>
                <w:rFonts w:ascii="Arial" w:hAnsi="Arial" w:cs="Arial"/>
                <w:sz w:val="18"/>
                <w:szCs w:val="18"/>
              </w:rPr>
              <w:t>DIPG-DC-009</w:t>
            </w:r>
          </w:p>
        </w:tc>
        <w:tc>
          <w:tcPr>
            <w:tcW w:w="3210" w:type="pct"/>
            <w:tcBorders>
              <w:top w:val="nil"/>
              <w:left w:val="nil"/>
              <w:bottom w:val="nil"/>
              <w:right w:val="nil"/>
            </w:tcBorders>
          </w:tcPr>
          <w:p w14:paraId="57F63C13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 w:themeColor="text1"/>
                <w:sz w:val="18"/>
                <w:szCs w:val="18"/>
              </w:rPr>
              <w:t>DIPG</w:t>
            </w:r>
          </w:p>
        </w:tc>
      </w:tr>
      <w:tr w:rsidR="00184FB4" w:rsidRPr="00DA0CB6" w14:paraId="67598F77" w14:textId="77777777" w:rsidTr="00D3156A">
        <w:trPr>
          <w:trHeight w:hRule="exact" w:val="327"/>
        </w:trPr>
        <w:tc>
          <w:tcPr>
            <w:tcW w:w="17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5CE003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DA0CB6">
              <w:rPr>
                <w:rFonts w:ascii="Arial" w:hAnsi="Arial" w:cs="Arial"/>
                <w:sz w:val="18"/>
                <w:szCs w:val="18"/>
              </w:rPr>
              <w:t>DIPG-DC-010</w:t>
            </w:r>
          </w:p>
        </w:tc>
        <w:tc>
          <w:tcPr>
            <w:tcW w:w="3210" w:type="pct"/>
            <w:tcBorders>
              <w:top w:val="nil"/>
              <w:left w:val="nil"/>
              <w:right w:val="nil"/>
            </w:tcBorders>
          </w:tcPr>
          <w:p w14:paraId="5A0AB1F3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 w:themeColor="text1"/>
                <w:sz w:val="18"/>
                <w:szCs w:val="18"/>
              </w:rPr>
              <w:t>DIPG</w:t>
            </w:r>
          </w:p>
        </w:tc>
      </w:tr>
      <w:tr w:rsidR="00184FB4" w:rsidRPr="00DA0CB6" w14:paraId="0F779CCE" w14:textId="77777777" w:rsidTr="00D3156A">
        <w:trPr>
          <w:trHeight w:hRule="exact" w:val="327"/>
        </w:trPr>
        <w:tc>
          <w:tcPr>
            <w:tcW w:w="17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E1C06A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DA0CB6">
              <w:rPr>
                <w:rFonts w:ascii="Arial" w:hAnsi="Arial" w:cs="Arial"/>
                <w:sz w:val="18"/>
                <w:szCs w:val="18"/>
              </w:rPr>
              <w:t>DIPG-DC-011</w:t>
            </w:r>
          </w:p>
        </w:tc>
        <w:tc>
          <w:tcPr>
            <w:tcW w:w="3210" w:type="pct"/>
            <w:tcBorders>
              <w:top w:val="nil"/>
              <w:left w:val="nil"/>
              <w:right w:val="nil"/>
            </w:tcBorders>
          </w:tcPr>
          <w:p w14:paraId="7C9F89D5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 w:themeColor="text1"/>
                <w:sz w:val="18"/>
                <w:szCs w:val="18"/>
              </w:rPr>
              <w:t>DIPG</w:t>
            </w:r>
          </w:p>
        </w:tc>
      </w:tr>
      <w:tr w:rsidR="00184FB4" w:rsidRPr="00DA0CB6" w14:paraId="33DACB06" w14:textId="77777777" w:rsidTr="00D3156A">
        <w:trPr>
          <w:trHeight w:hRule="exact" w:val="327"/>
        </w:trPr>
        <w:tc>
          <w:tcPr>
            <w:tcW w:w="17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AC73804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DA0CB6">
              <w:rPr>
                <w:rFonts w:ascii="Arial" w:hAnsi="Arial" w:cs="Arial"/>
                <w:sz w:val="18"/>
                <w:szCs w:val="18"/>
              </w:rPr>
              <w:t>HSJD-DIPG-036</w:t>
            </w:r>
          </w:p>
        </w:tc>
        <w:tc>
          <w:tcPr>
            <w:tcW w:w="3210" w:type="pct"/>
            <w:tcBorders>
              <w:top w:val="nil"/>
              <w:left w:val="nil"/>
              <w:right w:val="nil"/>
            </w:tcBorders>
          </w:tcPr>
          <w:p w14:paraId="47BCDF99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 w:themeColor="text1"/>
                <w:sz w:val="18"/>
                <w:szCs w:val="18"/>
              </w:rPr>
              <w:t>DMG, H3 K27-altered</w:t>
            </w:r>
          </w:p>
        </w:tc>
      </w:tr>
      <w:tr w:rsidR="00184FB4" w:rsidRPr="00DA0CB6" w14:paraId="48FE1168" w14:textId="77777777" w:rsidTr="00D3156A">
        <w:trPr>
          <w:trHeight w:hRule="exact" w:val="327"/>
        </w:trPr>
        <w:tc>
          <w:tcPr>
            <w:tcW w:w="17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BAB61DF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DA0CB6">
              <w:rPr>
                <w:rFonts w:ascii="Arial" w:hAnsi="Arial" w:cs="Arial"/>
                <w:sz w:val="18"/>
                <w:szCs w:val="18"/>
              </w:rPr>
              <w:t>HSJD-DIPG-018</w:t>
            </w:r>
          </w:p>
        </w:tc>
        <w:tc>
          <w:tcPr>
            <w:tcW w:w="3210" w:type="pct"/>
            <w:tcBorders>
              <w:top w:val="nil"/>
              <w:left w:val="nil"/>
              <w:right w:val="nil"/>
            </w:tcBorders>
          </w:tcPr>
          <w:p w14:paraId="28D686CC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 w:themeColor="text1"/>
                <w:sz w:val="18"/>
                <w:szCs w:val="18"/>
              </w:rPr>
              <w:t>DMG, H3 K27-altered</w:t>
            </w:r>
          </w:p>
        </w:tc>
      </w:tr>
      <w:tr w:rsidR="00184FB4" w:rsidRPr="00DA0CB6" w14:paraId="16B6DE3C" w14:textId="77777777" w:rsidTr="00D3156A">
        <w:trPr>
          <w:trHeight w:hRule="exact" w:val="327"/>
        </w:trPr>
        <w:tc>
          <w:tcPr>
            <w:tcW w:w="17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EE9FB1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DA0CB6">
              <w:rPr>
                <w:rFonts w:ascii="Arial" w:hAnsi="Arial" w:cs="Arial"/>
                <w:sz w:val="18"/>
                <w:szCs w:val="18"/>
              </w:rPr>
              <w:t>HSJD-DIPG-022</w:t>
            </w:r>
          </w:p>
        </w:tc>
        <w:tc>
          <w:tcPr>
            <w:tcW w:w="3210" w:type="pct"/>
            <w:tcBorders>
              <w:top w:val="nil"/>
              <w:left w:val="nil"/>
              <w:right w:val="nil"/>
            </w:tcBorders>
          </w:tcPr>
          <w:p w14:paraId="3E712C22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/>
                <w:sz w:val="18"/>
                <w:szCs w:val="18"/>
              </w:rPr>
              <w:t>H3-wildtype and IDH-wildtype pHGG</w:t>
            </w:r>
          </w:p>
        </w:tc>
      </w:tr>
      <w:tr w:rsidR="00184FB4" w:rsidRPr="00DA0CB6" w14:paraId="11BA6F5F" w14:textId="77777777" w:rsidTr="00D3156A">
        <w:trPr>
          <w:trHeight w:hRule="exact" w:val="327"/>
        </w:trPr>
        <w:tc>
          <w:tcPr>
            <w:tcW w:w="17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0785B06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DA0CB6">
              <w:rPr>
                <w:rFonts w:ascii="Arial" w:hAnsi="Arial" w:cs="Arial"/>
                <w:sz w:val="18"/>
                <w:szCs w:val="18"/>
              </w:rPr>
              <w:t>HSJD-DIPG-034</w:t>
            </w:r>
          </w:p>
        </w:tc>
        <w:tc>
          <w:tcPr>
            <w:tcW w:w="3210" w:type="pct"/>
            <w:tcBorders>
              <w:top w:val="nil"/>
              <w:left w:val="nil"/>
              <w:right w:val="nil"/>
            </w:tcBorders>
          </w:tcPr>
          <w:p w14:paraId="2448A3A3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 w:themeColor="text1"/>
                <w:sz w:val="18"/>
                <w:szCs w:val="18"/>
              </w:rPr>
              <w:t>DMG, H3 K27-altered</w:t>
            </w:r>
          </w:p>
        </w:tc>
      </w:tr>
      <w:tr w:rsidR="00184FB4" w:rsidRPr="00DA0CB6" w14:paraId="07A1B864" w14:textId="77777777" w:rsidTr="00D3156A">
        <w:trPr>
          <w:trHeight w:hRule="exact" w:val="327"/>
        </w:trPr>
        <w:tc>
          <w:tcPr>
            <w:tcW w:w="17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4F559C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DA0CB6">
              <w:rPr>
                <w:rFonts w:ascii="Arial" w:hAnsi="Arial" w:cs="Arial"/>
                <w:sz w:val="18"/>
                <w:szCs w:val="18"/>
              </w:rPr>
              <w:t>HSJD-GBM-026</w:t>
            </w:r>
          </w:p>
        </w:tc>
        <w:tc>
          <w:tcPr>
            <w:tcW w:w="3210" w:type="pct"/>
            <w:tcBorders>
              <w:top w:val="nil"/>
              <w:left w:val="nil"/>
              <w:right w:val="nil"/>
            </w:tcBorders>
          </w:tcPr>
          <w:p w14:paraId="56940572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 w:themeColor="text1"/>
                <w:sz w:val="18"/>
                <w:szCs w:val="18"/>
              </w:rPr>
              <w:t>DMG, H3 K27-altered</w:t>
            </w:r>
          </w:p>
        </w:tc>
      </w:tr>
      <w:tr w:rsidR="00184FB4" w:rsidRPr="00DA0CB6" w14:paraId="01CEDF95" w14:textId="77777777" w:rsidTr="00D3156A">
        <w:trPr>
          <w:trHeight w:hRule="exact" w:val="327"/>
        </w:trPr>
        <w:tc>
          <w:tcPr>
            <w:tcW w:w="17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2B7CDD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DA0CB6">
              <w:rPr>
                <w:rFonts w:ascii="Arial" w:hAnsi="Arial" w:cs="Arial"/>
                <w:sz w:val="18"/>
                <w:szCs w:val="18"/>
              </w:rPr>
              <w:t>HSJD-DIPG-024</w:t>
            </w:r>
          </w:p>
        </w:tc>
        <w:tc>
          <w:tcPr>
            <w:tcW w:w="3210" w:type="pct"/>
            <w:tcBorders>
              <w:top w:val="nil"/>
              <w:left w:val="nil"/>
              <w:right w:val="nil"/>
            </w:tcBorders>
          </w:tcPr>
          <w:p w14:paraId="39620E64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 w:themeColor="text1"/>
                <w:sz w:val="18"/>
                <w:szCs w:val="18"/>
              </w:rPr>
              <w:t>DMG, H3 K27-altered</w:t>
            </w:r>
          </w:p>
        </w:tc>
      </w:tr>
      <w:tr w:rsidR="00184FB4" w:rsidRPr="00DA0CB6" w14:paraId="0915E562" w14:textId="77777777" w:rsidTr="00D3156A">
        <w:trPr>
          <w:trHeight w:hRule="exact" w:val="327"/>
        </w:trPr>
        <w:tc>
          <w:tcPr>
            <w:tcW w:w="17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641504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DA0CB6">
              <w:rPr>
                <w:rFonts w:ascii="Arial" w:hAnsi="Arial" w:cs="Arial"/>
                <w:sz w:val="18"/>
                <w:szCs w:val="18"/>
              </w:rPr>
              <w:t>DIPG-016</w:t>
            </w:r>
          </w:p>
        </w:tc>
        <w:tc>
          <w:tcPr>
            <w:tcW w:w="3210" w:type="pct"/>
            <w:tcBorders>
              <w:top w:val="nil"/>
              <w:left w:val="nil"/>
              <w:bottom w:val="nil"/>
              <w:right w:val="nil"/>
            </w:tcBorders>
          </w:tcPr>
          <w:p w14:paraId="32873C02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 w:themeColor="text1"/>
                <w:sz w:val="18"/>
                <w:szCs w:val="18"/>
              </w:rPr>
              <w:t>DIPG</w:t>
            </w:r>
          </w:p>
        </w:tc>
      </w:tr>
      <w:tr w:rsidR="00184FB4" w:rsidRPr="00DA0CB6" w14:paraId="1E281CBF" w14:textId="77777777" w:rsidTr="00D3156A">
        <w:trPr>
          <w:trHeight w:hRule="exact" w:val="327"/>
        </w:trPr>
        <w:tc>
          <w:tcPr>
            <w:tcW w:w="17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0D8D1C" w14:textId="77777777" w:rsidR="00184FB4" w:rsidRPr="00DA0CB6" w:rsidRDefault="00184FB4" w:rsidP="00D3156A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DA0CB6">
              <w:rPr>
                <w:rFonts w:ascii="Arial" w:hAnsi="Arial" w:cs="Arial"/>
                <w:sz w:val="18"/>
                <w:szCs w:val="18"/>
              </w:rPr>
              <w:t>DIPG-017</w:t>
            </w:r>
          </w:p>
        </w:tc>
        <w:tc>
          <w:tcPr>
            <w:tcW w:w="32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B40F7" w14:textId="77777777" w:rsidR="00184FB4" w:rsidRPr="00DA0CB6" w:rsidRDefault="00184FB4" w:rsidP="00D3156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0CB6">
              <w:rPr>
                <w:rFonts w:ascii="Arial" w:hAnsi="Arial" w:cs="Arial"/>
                <w:color w:val="000000" w:themeColor="text1"/>
                <w:sz w:val="18"/>
                <w:szCs w:val="18"/>
              </w:rPr>
              <w:t>DMG, H3 K27-altered</w:t>
            </w:r>
          </w:p>
        </w:tc>
      </w:tr>
    </w:tbl>
    <w:p w14:paraId="03E39D23" w14:textId="77777777" w:rsidR="00601701" w:rsidRDefault="0060170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E1001B5" w14:textId="77777777" w:rsidR="00184FB4" w:rsidRPr="008F591E" w:rsidRDefault="00601701" w:rsidP="00184FB4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</w:t>
      </w:r>
      <w:r w:rsidR="00184FB4">
        <w:rPr>
          <w:rFonts w:ascii="Arial" w:hAnsi="Arial" w:cs="Arial"/>
          <w:b/>
        </w:rPr>
        <w:t>9</w:t>
      </w:r>
      <w:r w:rsidRPr="008F591E">
        <w:rPr>
          <w:rFonts w:ascii="Arial" w:hAnsi="Arial" w:cs="Arial"/>
          <w:b/>
        </w:rPr>
        <w:t>.</w:t>
      </w:r>
      <w:r w:rsidRPr="008F591E">
        <w:rPr>
          <w:rFonts w:ascii="Arial" w:hAnsi="Arial" w:cs="Arial"/>
        </w:rPr>
        <w:t xml:space="preserve"> </w:t>
      </w:r>
      <w:r w:rsidR="00184FB4">
        <w:rPr>
          <w:rFonts w:ascii="Arial" w:hAnsi="Arial" w:cs="Arial"/>
        </w:rPr>
        <w:t>Human brainstem s</w:t>
      </w:r>
      <w:r w:rsidR="00184FB4" w:rsidRPr="008F591E">
        <w:rPr>
          <w:rFonts w:ascii="Arial" w:hAnsi="Arial" w:cs="Arial"/>
        </w:rPr>
        <w:t>amples</w:t>
      </w:r>
      <w:r w:rsidR="00184FB4">
        <w:rPr>
          <w:rFonts w:ascii="Arial" w:hAnsi="Arial" w:cs="Arial"/>
        </w:rPr>
        <w:t xml:space="preserve"> analyzed by immunoblotting</w:t>
      </w:r>
      <w:r w:rsidR="00184FB4" w:rsidRPr="008F591E">
        <w:rPr>
          <w:rFonts w:ascii="Arial" w:hAnsi="Arial" w:cs="Arial"/>
        </w:rPr>
        <w:t>.</w:t>
      </w:r>
      <w:r w:rsidR="00184FB4">
        <w:rPr>
          <w:rFonts w:ascii="Arial" w:hAnsi="Arial" w:cs="Arial"/>
        </w:rPr>
        <w:t xml:space="preserve"> 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2"/>
        <w:gridCol w:w="1734"/>
        <w:gridCol w:w="733"/>
        <w:gridCol w:w="1164"/>
        <w:gridCol w:w="2409"/>
      </w:tblGrid>
      <w:tr w:rsidR="00184FB4" w:rsidRPr="00A27F39" w14:paraId="27FCAD78" w14:textId="77777777" w:rsidTr="00D3156A">
        <w:trPr>
          <w:trHeight w:val="554"/>
        </w:trPr>
        <w:tc>
          <w:tcPr>
            <w:tcW w:w="3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1E6D38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mple type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50EFD6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A27F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tient code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D0DAD33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0BA49CE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A27F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umor histology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5AE3A3B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agnosis</w:t>
            </w:r>
          </w:p>
        </w:tc>
      </w:tr>
      <w:tr w:rsidR="00184FB4" w:rsidRPr="00A27F39" w14:paraId="44F28D22" w14:textId="77777777" w:rsidTr="00D3156A">
        <w:trPr>
          <w:trHeight w:val="445"/>
        </w:trPr>
        <w:tc>
          <w:tcPr>
            <w:tcW w:w="3032" w:type="dxa"/>
            <w:tcBorders>
              <w:top w:val="nil"/>
              <w:left w:val="nil"/>
              <w:right w:val="nil"/>
            </w:tcBorders>
          </w:tcPr>
          <w:p w14:paraId="2397ABBD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Nontumor control necrops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42EA8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HSJD-CNS-0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E90F7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C1479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A1709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Cardiac arrest</w:t>
            </w:r>
          </w:p>
        </w:tc>
      </w:tr>
      <w:tr w:rsidR="00184FB4" w:rsidRPr="00A27F39" w14:paraId="5F7DA6B6" w14:textId="77777777" w:rsidTr="00D3156A">
        <w:trPr>
          <w:trHeight w:val="445"/>
        </w:trPr>
        <w:tc>
          <w:tcPr>
            <w:tcW w:w="3032" w:type="dxa"/>
            <w:tcBorders>
              <w:left w:val="nil"/>
              <w:right w:val="nil"/>
            </w:tcBorders>
          </w:tcPr>
          <w:p w14:paraId="281D3B87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Nontumor control necropsy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816C49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HSJD-CNS-002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23CF82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DCA7C3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1CAF4B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Steinert syndrome</w:t>
            </w:r>
          </w:p>
        </w:tc>
      </w:tr>
      <w:tr w:rsidR="00184FB4" w:rsidRPr="00A27F39" w14:paraId="5C12BD71" w14:textId="77777777" w:rsidTr="00D3156A">
        <w:trPr>
          <w:trHeight w:val="445"/>
        </w:trPr>
        <w:tc>
          <w:tcPr>
            <w:tcW w:w="3032" w:type="dxa"/>
            <w:tcBorders>
              <w:left w:val="nil"/>
              <w:bottom w:val="single" w:sz="4" w:space="0" w:color="auto"/>
              <w:right w:val="nil"/>
            </w:tcBorders>
          </w:tcPr>
          <w:p w14:paraId="7271857B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Nontumor control necropsy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1AB912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HSJD-CNS-00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3AA4E9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D5290E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94D096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Fetal death</w:t>
            </w:r>
          </w:p>
        </w:tc>
      </w:tr>
      <w:tr w:rsidR="00184FB4" w:rsidRPr="00A27F39" w14:paraId="5847D462" w14:textId="77777777" w:rsidTr="00D3156A">
        <w:trPr>
          <w:trHeight w:val="445"/>
        </w:trPr>
        <w:tc>
          <w:tcPr>
            <w:tcW w:w="3032" w:type="dxa"/>
            <w:tcBorders>
              <w:top w:val="single" w:sz="4" w:space="0" w:color="auto"/>
              <w:left w:val="nil"/>
              <w:right w:val="nil"/>
            </w:tcBorders>
          </w:tcPr>
          <w:p w14:paraId="55FA85AB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6E75D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HSJD-DIPG-002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68006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A4A96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C1F40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184FB4" w:rsidRPr="00A27F39" w14:paraId="39D5627D" w14:textId="77777777" w:rsidTr="00D3156A">
        <w:trPr>
          <w:trHeight w:val="445"/>
        </w:trPr>
        <w:tc>
          <w:tcPr>
            <w:tcW w:w="3032" w:type="dxa"/>
            <w:tcBorders>
              <w:left w:val="nil"/>
              <w:right w:val="nil"/>
            </w:tcBorders>
          </w:tcPr>
          <w:p w14:paraId="56AB9070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0F48E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HSJD-DIPG-0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2933A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6CEEA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CE5B6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184FB4" w:rsidRPr="00A27F39" w14:paraId="3815E739" w14:textId="77777777" w:rsidTr="00D3156A">
        <w:trPr>
          <w:trHeight w:val="445"/>
        </w:trPr>
        <w:tc>
          <w:tcPr>
            <w:tcW w:w="3032" w:type="dxa"/>
            <w:tcBorders>
              <w:left w:val="nil"/>
              <w:right w:val="nil"/>
            </w:tcBorders>
          </w:tcPr>
          <w:p w14:paraId="4A303A7D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A886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HSJD-DIPG-0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DF1B9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F2644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BD34B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184FB4" w:rsidRPr="00A27F39" w14:paraId="0D528D32" w14:textId="77777777" w:rsidTr="00D3156A">
        <w:trPr>
          <w:trHeight w:val="445"/>
        </w:trPr>
        <w:tc>
          <w:tcPr>
            <w:tcW w:w="3032" w:type="dxa"/>
            <w:tcBorders>
              <w:left w:val="nil"/>
              <w:right w:val="nil"/>
            </w:tcBorders>
          </w:tcPr>
          <w:p w14:paraId="3B543CAA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8201F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HSJD-DIPG-0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5215A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D363D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69302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184FB4" w:rsidRPr="00A27F39" w14:paraId="3CD5F623" w14:textId="77777777" w:rsidTr="00D3156A">
        <w:trPr>
          <w:trHeight w:val="445"/>
        </w:trPr>
        <w:tc>
          <w:tcPr>
            <w:tcW w:w="3032" w:type="dxa"/>
            <w:tcBorders>
              <w:left w:val="nil"/>
              <w:right w:val="nil"/>
            </w:tcBorders>
          </w:tcPr>
          <w:p w14:paraId="32FF65FF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8AF46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HSJD-DIPG-0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8B66C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B043C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E31B6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184FB4" w:rsidRPr="00A27F39" w14:paraId="54C6B0B1" w14:textId="77777777" w:rsidTr="00D3156A">
        <w:trPr>
          <w:trHeight w:val="445"/>
        </w:trPr>
        <w:tc>
          <w:tcPr>
            <w:tcW w:w="3032" w:type="dxa"/>
            <w:tcBorders>
              <w:left w:val="nil"/>
              <w:right w:val="nil"/>
            </w:tcBorders>
          </w:tcPr>
          <w:p w14:paraId="775064DE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A95C7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HSJD-DIPG-0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0DA51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44C43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E837B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184FB4" w:rsidRPr="00A27F39" w14:paraId="73D09BDE" w14:textId="77777777" w:rsidTr="00D3156A">
        <w:trPr>
          <w:trHeight w:val="445"/>
        </w:trPr>
        <w:tc>
          <w:tcPr>
            <w:tcW w:w="3032" w:type="dxa"/>
            <w:tcBorders>
              <w:left w:val="nil"/>
              <w:right w:val="nil"/>
            </w:tcBorders>
          </w:tcPr>
          <w:p w14:paraId="65755A2E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1756B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HSJD-DIPG-0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27A7D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1E779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9F389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184FB4" w:rsidRPr="00A27F39" w14:paraId="0E037902" w14:textId="77777777" w:rsidTr="00D3156A">
        <w:trPr>
          <w:trHeight w:val="445"/>
        </w:trPr>
        <w:tc>
          <w:tcPr>
            <w:tcW w:w="3032" w:type="dxa"/>
            <w:tcBorders>
              <w:left w:val="nil"/>
              <w:right w:val="nil"/>
            </w:tcBorders>
          </w:tcPr>
          <w:p w14:paraId="24F89055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EC5C9F1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HSJD-DIPG-003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E1242E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35B57A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7FEF12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184FB4" w:rsidRPr="00A27F39" w14:paraId="572A2086" w14:textId="77777777" w:rsidTr="00D3156A">
        <w:trPr>
          <w:trHeight w:val="445"/>
        </w:trPr>
        <w:tc>
          <w:tcPr>
            <w:tcW w:w="3032" w:type="dxa"/>
            <w:tcBorders>
              <w:left w:val="nil"/>
              <w:bottom w:val="single" w:sz="4" w:space="0" w:color="auto"/>
              <w:right w:val="nil"/>
            </w:tcBorders>
          </w:tcPr>
          <w:p w14:paraId="3645F1C2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586383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HSJD-DIPG-02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EE6FBB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413C49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B2B72E" w14:textId="77777777" w:rsidR="00184FB4" w:rsidRPr="00A27F39" w:rsidRDefault="00184FB4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7F39">
              <w:rPr>
                <w:rFonts w:ascii="Arial" w:hAnsi="Arial" w:cs="Arial"/>
                <w:color w:val="000000"/>
                <w:sz w:val="18"/>
                <w:szCs w:val="18"/>
              </w:rPr>
              <w:t>H3-wildtype and IDH-wildtype pHGG</w:t>
            </w:r>
          </w:p>
        </w:tc>
      </w:tr>
    </w:tbl>
    <w:p w14:paraId="062E9318" w14:textId="77777777" w:rsidR="00184FB4" w:rsidRPr="008F591E" w:rsidRDefault="00184FB4" w:rsidP="00601701">
      <w:pPr>
        <w:rPr>
          <w:rFonts w:ascii="Arial" w:hAnsi="Arial" w:cs="Arial"/>
        </w:rPr>
      </w:pPr>
      <w:r>
        <w:rPr>
          <w:rFonts w:ascii="Arial" w:hAnsi="Arial" w:cs="Arial"/>
          <w:sz w:val="18"/>
          <w:szCs w:val="20"/>
        </w:rPr>
        <w:t>Abbreviations: F,</w:t>
      </w:r>
      <w:r w:rsidRPr="00FE39FE">
        <w:rPr>
          <w:rFonts w:ascii="Arial" w:hAnsi="Arial" w:cs="Arial"/>
          <w:sz w:val="18"/>
          <w:szCs w:val="20"/>
        </w:rPr>
        <w:t xml:space="preserve"> female</w:t>
      </w:r>
      <w:r>
        <w:rPr>
          <w:rFonts w:ascii="Arial" w:hAnsi="Arial" w:cs="Arial"/>
          <w:sz w:val="18"/>
          <w:szCs w:val="20"/>
        </w:rPr>
        <w:t>; M, male; NA, not applicable.</w:t>
      </w:r>
    </w:p>
    <w:p w14:paraId="43CDAE19" w14:textId="77777777" w:rsidR="00601701" w:rsidRDefault="0060170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49CDFA1" w14:textId="77777777" w:rsidR="000E72E2" w:rsidRPr="008F591E" w:rsidRDefault="00601701" w:rsidP="000E72E2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</w:t>
      </w:r>
      <w:r w:rsidR="00184FB4">
        <w:rPr>
          <w:rFonts w:ascii="Arial" w:hAnsi="Arial" w:cs="Arial"/>
          <w:b/>
        </w:rPr>
        <w:t>10</w:t>
      </w:r>
      <w:r w:rsidRPr="008F591E">
        <w:rPr>
          <w:rFonts w:ascii="Arial" w:hAnsi="Arial" w:cs="Arial"/>
          <w:b/>
        </w:rPr>
        <w:t>.</w:t>
      </w:r>
      <w:r w:rsidRPr="008F591E">
        <w:rPr>
          <w:rFonts w:ascii="Arial" w:hAnsi="Arial" w:cs="Arial"/>
        </w:rPr>
        <w:t xml:space="preserve"> </w:t>
      </w:r>
      <w:r w:rsidR="000E72E2">
        <w:rPr>
          <w:rFonts w:ascii="Arial" w:hAnsi="Arial" w:cs="Arial"/>
        </w:rPr>
        <w:t>Human brainstem s</w:t>
      </w:r>
      <w:r w:rsidR="000E72E2" w:rsidRPr="008F591E">
        <w:rPr>
          <w:rFonts w:ascii="Arial" w:hAnsi="Arial" w:cs="Arial"/>
        </w:rPr>
        <w:t>amples</w:t>
      </w:r>
      <w:r w:rsidR="000E72E2">
        <w:rPr>
          <w:rFonts w:ascii="Arial" w:hAnsi="Arial" w:cs="Arial"/>
        </w:rPr>
        <w:t xml:space="preserve"> used in the immunofluorescence assay of NG2 and CD90.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4"/>
        <w:gridCol w:w="2176"/>
        <w:gridCol w:w="728"/>
        <w:gridCol w:w="1205"/>
        <w:gridCol w:w="1984"/>
      </w:tblGrid>
      <w:tr w:rsidR="000E72E2" w14:paraId="0EF25FD1" w14:textId="77777777" w:rsidTr="00D3156A">
        <w:trPr>
          <w:trHeight w:val="508"/>
        </w:trPr>
        <w:tc>
          <w:tcPr>
            <w:tcW w:w="25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3C0891" w14:textId="77777777" w:rsidR="000E72E2" w:rsidRDefault="000E72E2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mple type</w:t>
            </w:r>
          </w:p>
        </w:tc>
        <w:tc>
          <w:tcPr>
            <w:tcW w:w="2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217DCB" w14:textId="77777777" w:rsidR="000E72E2" w:rsidRDefault="000E72E2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tient code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AE3836E" w14:textId="77777777" w:rsidR="000E72E2" w:rsidRDefault="000E72E2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535CCA7" w14:textId="77777777" w:rsidR="000E72E2" w:rsidRDefault="000E72E2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477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umor histology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BF91DA0" w14:textId="77777777" w:rsidR="000E72E2" w:rsidRDefault="000E72E2" w:rsidP="00D3156A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agnosis</w:t>
            </w:r>
          </w:p>
        </w:tc>
      </w:tr>
      <w:tr w:rsidR="000E72E2" w:rsidRPr="006637BD" w14:paraId="30DF4EAC" w14:textId="77777777" w:rsidTr="00D3156A">
        <w:trPr>
          <w:trHeight w:val="408"/>
        </w:trPr>
        <w:tc>
          <w:tcPr>
            <w:tcW w:w="2554" w:type="dxa"/>
            <w:tcBorders>
              <w:left w:val="nil"/>
              <w:right w:val="nil"/>
            </w:tcBorders>
          </w:tcPr>
          <w:p w14:paraId="03527C7E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Nontumor control necropsy</w:t>
            </w: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7E9DA8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HSJD-CNS-002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72EC22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D9A461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83D06A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Steinert syndrome</w:t>
            </w:r>
          </w:p>
        </w:tc>
      </w:tr>
      <w:tr w:rsidR="000E72E2" w:rsidRPr="006637BD" w14:paraId="1BDB0E29" w14:textId="77777777" w:rsidTr="00D3156A">
        <w:trPr>
          <w:trHeight w:val="408"/>
        </w:trPr>
        <w:tc>
          <w:tcPr>
            <w:tcW w:w="2554" w:type="dxa"/>
            <w:tcBorders>
              <w:left w:val="nil"/>
              <w:bottom w:val="single" w:sz="4" w:space="0" w:color="auto"/>
              <w:right w:val="nil"/>
            </w:tcBorders>
          </w:tcPr>
          <w:p w14:paraId="01D9E000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Nontumor control necropsy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73065E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HSJD-CNS-00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C7F7A1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739DCD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7991CB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Fetal death</w:t>
            </w:r>
          </w:p>
        </w:tc>
      </w:tr>
      <w:tr w:rsidR="000E72E2" w:rsidRPr="006637BD" w14:paraId="4710D1BC" w14:textId="77777777" w:rsidTr="00D3156A">
        <w:trPr>
          <w:trHeight w:val="408"/>
        </w:trPr>
        <w:tc>
          <w:tcPr>
            <w:tcW w:w="2554" w:type="dxa"/>
            <w:tcBorders>
              <w:left w:val="nil"/>
              <w:right w:val="nil"/>
            </w:tcBorders>
          </w:tcPr>
          <w:p w14:paraId="3DBB0693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7FA69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HSJD-DIPG-0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E7326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44CF3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8DF70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0E72E2" w:rsidRPr="006637BD" w14:paraId="284D0078" w14:textId="77777777" w:rsidTr="00D3156A">
        <w:trPr>
          <w:trHeight w:val="408"/>
        </w:trPr>
        <w:tc>
          <w:tcPr>
            <w:tcW w:w="2554" w:type="dxa"/>
            <w:tcBorders>
              <w:left w:val="nil"/>
              <w:right w:val="nil"/>
            </w:tcBorders>
          </w:tcPr>
          <w:p w14:paraId="6B4AF17C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F1A3C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HSJD-DIPG-0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E30C3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16ED3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56128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0E72E2" w:rsidRPr="006637BD" w14:paraId="692CAFA4" w14:textId="77777777" w:rsidTr="00D3156A">
        <w:trPr>
          <w:trHeight w:val="408"/>
        </w:trPr>
        <w:tc>
          <w:tcPr>
            <w:tcW w:w="2554" w:type="dxa"/>
            <w:tcBorders>
              <w:left w:val="nil"/>
              <w:right w:val="nil"/>
            </w:tcBorders>
          </w:tcPr>
          <w:p w14:paraId="2D17B344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50FF9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HSJD-DIPG-0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275E2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14250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9A286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DMG, H3 K27-altered</w:t>
            </w:r>
          </w:p>
        </w:tc>
      </w:tr>
      <w:tr w:rsidR="000E72E2" w14:paraId="619ACA28" w14:textId="77777777" w:rsidTr="00D3156A">
        <w:trPr>
          <w:trHeight w:val="408"/>
        </w:trPr>
        <w:tc>
          <w:tcPr>
            <w:tcW w:w="2554" w:type="dxa"/>
            <w:tcBorders>
              <w:left w:val="nil"/>
              <w:bottom w:val="single" w:sz="4" w:space="0" w:color="auto"/>
              <w:right w:val="nil"/>
            </w:tcBorders>
          </w:tcPr>
          <w:p w14:paraId="725B12EC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Tumor necropsy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F1DA9A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HSJD-DIPG-00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5C0AF5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1D17A5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G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20E916" w14:textId="77777777" w:rsidR="000E72E2" w:rsidRPr="006637BD" w:rsidRDefault="000E72E2" w:rsidP="00D3156A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DMG, H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637BD">
              <w:rPr>
                <w:rFonts w:ascii="Arial" w:hAnsi="Arial" w:cs="Arial"/>
                <w:color w:val="000000"/>
                <w:sz w:val="18"/>
                <w:szCs w:val="18"/>
              </w:rPr>
              <w:t>K27-altered</w:t>
            </w:r>
          </w:p>
        </w:tc>
      </w:tr>
    </w:tbl>
    <w:p w14:paraId="0A4A4038" w14:textId="77777777" w:rsidR="000E72E2" w:rsidRPr="004970D5" w:rsidRDefault="000E72E2" w:rsidP="000E72E2">
      <w:pPr>
        <w:spacing w:before="120" w:after="0" w:line="240" w:lineRule="auto"/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Abbreviations: F,</w:t>
      </w:r>
      <w:r w:rsidRPr="00FE39FE">
        <w:rPr>
          <w:rFonts w:ascii="Arial" w:hAnsi="Arial" w:cs="Arial"/>
          <w:sz w:val="18"/>
          <w:szCs w:val="20"/>
        </w:rPr>
        <w:t xml:space="preserve"> female</w:t>
      </w:r>
      <w:r>
        <w:rPr>
          <w:rFonts w:ascii="Arial" w:hAnsi="Arial" w:cs="Arial"/>
          <w:sz w:val="18"/>
          <w:szCs w:val="20"/>
        </w:rPr>
        <w:t>; M, male; NA, not applicable.</w:t>
      </w:r>
    </w:p>
    <w:p w14:paraId="5D8E5618" w14:textId="77777777" w:rsidR="00601701" w:rsidRPr="009B0FBA" w:rsidRDefault="00601701" w:rsidP="00601701">
      <w:pPr>
        <w:rPr>
          <w:rFonts w:ascii="Arial" w:hAnsi="Arial" w:cs="Arial"/>
          <w:sz w:val="24"/>
          <w:szCs w:val="24"/>
        </w:rPr>
      </w:pPr>
    </w:p>
    <w:sectPr w:rsidR="00601701" w:rsidRPr="009B0FBA" w:rsidSect="005A5073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3B64C7" w14:textId="77777777" w:rsidR="00CB4AFD" w:rsidRDefault="00CB4AFD" w:rsidP="0015555B">
      <w:pPr>
        <w:spacing w:after="0" w:line="240" w:lineRule="auto"/>
      </w:pPr>
      <w:r>
        <w:separator/>
      </w:r>
    </w:p>
  </w:endnote>
  <w:endnote w:type="continuationSeparator" w:id="0">
    <w:p w14:paraId="59957E41" w14:textId="77777777" w:rsidR="00CB4AFD" w:rsidRDefault="00CB4AFD" w:rsidP="001555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FF5799" w14:textId="77777777" w:rsidR="00CB4AFD" w:rsidRDefault="00CB4AFD" w:rsidP="0015555B">
      <w:pPr>
        <w:spacing w:after="0" w:line="240" w:lineRule="auto"/>
      </w:pPr>
      <w:r>
        <w:separator/>
      </w:r>
    </w:p>
  </w:footnote>
  <w:footnote w:type="continuationSeparator" w:id="0">
    <w:p w14:paraId="4DC4EFCD" w14:textId="77777777" w:rsidR="00CB4AFD" w:rsidRDefault="00CB4AFD" w:rsidP="001555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1E3823"/>
    <w:multiLevelType w:val="multilevel"/>
    <w:tmpl w:val="AB627B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ol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1282169"/>
    <w:multiLevelType w:val="multilevel"/>
    <w:tmpl w:val="60D898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F34673A"/>
    <w:multiLevelType w:val="multilevel"/>
    <w:tmpl w:val="3C68EB8E"/>
    <w:lvl w:ilvl="0">
      <w:start w:val="1"/>
      <w:numFmt w:val="decimal"/>
      <w:pStyle w:val="Ttol-1"/>
      <w:lvlText w:val="%1."/>
      <w:lvlJc w:val="left"/>
      <w:pPr>
        <w:ind w:left="360" w:hanging="360"/>
      </w:pPr>
    </w:lvl>
    <w:lvl w:ilvl="1">
      <w:start w:val="1"/>
      <w:numFmt w:val="decimal"/>
      <w:pStyle w:val="Ttol-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45171530">
    <w:abstractNumId w:val="1"/>
  </w:num>
  <w:num w:numId="2" w16cid:durableId="1746565658">
    <w:abstractNumId w:val="2"/>
  </w:num>
  <w:num w:numId="3" w16cid:durableId="166138325">
    <w:abstractNumId w:val="2"/>
  </w:num>
  <w:num w:numId="4" w16cid:durableId="1198810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activeWritingStyle w:appName="MSWord" w:lang="es-ES" w:vendorID="64" w:dllVersion="6" w:nlCheck="1" w:checkStyle="0"/>
  <w:activeWritingStyle w:appName="MSWord" w:lang="en-US" w:vendorID="64" w:dllVersion="6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39FA"/>
    <w:rsid w:val="000439FA"/>
    <w:rsid w:val="00061DBB"/>
    <w:rsid w:val="00077D3E"/>
    <w:rsid w:val="0008008B"/>
    <w:rsid w:val="000A6CCD"/>
    <w:rsid w:val="000B4563"/>
    <w:rsid w:val="000E01CD"/>
    <w:rsid w:val="000E3E1C"/>
    <w:rsid w:val="000E72E2"/>
    <w:rsid w:val="001530D6"/>
    <w:rsid w:val="0015470D"/>
    <w:rsid w:val="0015555B"/>
    <w:rsid w:val="00172442"/>
    <w:rsid w:val="0017408B"/>
    <w:rsid w:val="00184FB4"/>
    <w:rsid w:val="00190C36"/>
    <w:rsid w:val="001A7439"/>
    <w:rsid w:val="002126E8"/>
    <w:rsid w:val="00222031"/>
    <w:rsid w:val="002425EC"/>
    <w:rsid w:val="003247F1"/>
    <w:rsid w:val="00326766"/>
    <w:rsid w:val="003518D8"/>
    <w:rsid w:val="00364048"/>
    <w:rsid w:val="004311AF"/>
    <w:rsid w:val="00434470"/>
    <w:rsid w:val="004347BD"/>
    <w:rsid w:val="0044733A"/>
    <w:rsid w:val="004A12ED"/>
    <w:rsid w:val="00566695"/>
    <w:rsid w:val="005A5073"/>
    <w:rsid w:val="005F4A5A"/>
    <w:rsid w:val="00601701"/>
    <w:rsid w:val="00663C20"/>
    <w:rsid w:val="006C1096"/>
    <w:rsid w:val="006D66EE"/>
    <w:rsid w:val="006F13B4"/>
    <w:rsid w:val="00703908"/>
    <w:rsid w:val="007829A0"/>
    <w:rsid w:val="007F2282"/>
    <w:rsid w:val="00815FDC"/>
    <w:rsid w:val="0087656D"/>
    <w:rsid w:val="00891A8B"/>
    <w:rsid w:val="008E43D1"/>
    <w:rsid w:val="008F0F7E"/>
    <w:rsid w:val="008F165C"/>
    <w:rsid w:val="008F54DF"/>
    <w:rsid w:val="00900860"/>
    <w:rsid w:val="009A1605"/>
    <w:rsid w:val="009B0FBA"/>
    <w:rsid w:val="009B370E"/>
    <w:rsid w:val="009B65B8"/>
    <w:rsid w:val="00A201A7"/>
    <w:rsid w:val="00A50ED4"/>
    <w:rsid w:val="00AC2188"/>
    <w:rsid w:val="00AD1820"/>
    <w:rsid w:val="00AF5D1F"/>
    <w:rsid w:val="00B63280"/>
    <w:rsid w:val="00B830C1"/>
    <w:rsid w:val="00BA0A37"/>
    <w:rsid w:val="00C31EF2"/>
    <w:rsid w:val="00C36041"/>
    <w:rsid w:val="00C939D7"/>
    <w:rsid w:val="00CB4AFD"/>
    <w:rsid w:val="00D378D3"/>
    <w:rsid w:val="00DF2FAA"/>
    <w:rsid w:val="00E04D34"/>
    <w:rsid w:val="00E4077E"/>
    <w:rsid w:val="00E758EB"/>
    <w:rsid w:val="00E97C79"/>
    <w:rsid w:val="00F416E8"/>
    <w:rsid w:val="00FB293C"/>
    <w:rsid w:val="00FB3231"/>
    <w:rsid w:val="00FD20B6"/>
    <w:rsid w:val="00FD5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A2002"/>
  <w15:chartTrackingRefBased/>
  <w15:docId w15:val="{47A0BD36-5011-4481-81BB-277BED9AE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70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ol-1">
    <w:name w:val="Títol-1"/>
    <w:basedOn w:val="Normal"/>
    <w:link w:val="Ttol-1Car"/>
    <w:autoRedefine/>
    <w:qFormat/>
    <w:rsid w:val="00815FDC"/>
    <w:pPr>
      <w:numPr>
        <w:numId w:val="3"/>
      </w:numPr>
      <w:spacing w:before="240" w:after="0" w:line="480" w:lineRule="auto"/>
      <w:contextualSpacing/>
      <w:jc w:val="both"/>
    </w:pPr>
    <w:rPr>
      <w:rFonts w:ascii="Arial" w:hAnsi="Arial" w:cs="Arial"/>
      <w:b/>
      <w:sz w:val="24"/>
      <w:szCs w:val="24"/>
    </w:rPr>
  </w:style>
  <w:style w:type="character" w:customStyle="1" w:styleId="Ttol-1Car">
    <w:name w:val="Títol-1 Car"/>
    <w:basedOn w:val="DefaultParagraphFont"/>
    <w:link w:val="Ttol-1"/>
    <w:rsid w:val="00815FDC"/>
    <w:rPr>
      <w:rFonts w:ascii="Arial" w:hAnsi="Arial" w:cs="Arial"/>
      <w:b/>
      <w:sz w:val="24"/>
      <w:szCs w:val="24"/>
      <w:lang w:val="en-US"/>
    </w:rPr>
  </w:style>
  <w:style w:type="paragraph" w:customStyle="1" w:styleId="Ttol-2">
    <w:name w:val="Títol-2"/>
    <w:basedOn w:val="Ttol-1"/>
    <w:link w:val="Ttol-2Car"/>
    <w:autoRedefine/>
    <w:qFormat/>
    <w:rsid w:val="00815FDC"/>
    <w:pPr>
      <w:numPr>
        <w:ilvl w:val="1"/>
      </w:numPr>
    </w:pPr>
  </w:style>
  <w:style w:type="character" w:customStyle="1" w:styleId="Ttol-2Car">
    <w:name w:val="Títol-2 Car"/>
    <w:basedOn w:val="Ttol-1Car"/>
    <w:link w:val="Ttol-2"/>
    <w:rsid w:val="00815FDC"/>
    <w:rPr>
      <w:rFonts w:ascii="Arial" w:hAnsi="Arial" w:cs="Arial"/>
      <w:b/>
      <w:sz w:val="24"/>
      <w:szCs w:val="24"/>
      <w:lang w:val="en-US"/>
    </w:rPr>
  </w:style>
  <w:style w:type="paragraph" w:customStyle="1" w:styleId="Ttol3">
    <w:name w:val="Títol_3"/>
    <w:basedOn w:val="Normal"/>
    <w:link w:val="Ttol3Car"/>
    <w:autoRedefine/>
    <w:qFormat/>
    <w:rsid w:val="00815FDC"/>
    <w:pPr>
      <w:numPr>
        <w:ilvl w:val="2"/>
        <w:numId w:val="4"/>
      </w:numPr>
      <w:spacing w:before="240" w:after="0" w:line="480" w:lineRule="auto"/>
      <w:ind w:left="1224" w:hanging="504"/>
      <w:jc w:val="both"/>
    </w:pPr>
    <w:rPr>
      <w:rFonts w:ascii="Arial" w:hAnsi="Arial" w:cs="Arial"/>
      <w:b/>
      <w:sz w:val="24"/>
      <w:szCs w:val="24"/>
    </w:rPr>
  </w:style>
  <w:style w:type="character" w:customStyle="1" w:styleId="Ttol3Car">
    <w:name w:val="Títol_3 Car"/>
    <w:basedOn w:val="DefaultParagraphFont"/>
    <w:link w:val="Ttol3"/>
    <w:rsid w:val="00815FDC"/>
    <w:rPr>
      <w:rFonts w:ascii="Arial" w:hAnsi="Arial" w:cs="Arial"/>
      <w:b/>
      <w:sz w:val="24"/>
      <w:szCs w:val="24"/>
      <w:lang w:val="en-US"/>
    </w:rPr>
  </w:style>
  <w:style w:type="paragraph" w:customStyle="1" w:styleId="Ttol-11">
    <w:name w:val="Títol-1.1"/>
    <w:basedOn w:val="Normal"/>
    <w:link w:val="Ttol-11Car"/>
    <w:autoRedefine/>
    <w:qFormat/>
    <w:rsid w:val="00815FDC"/>
    <w:pPr>
      <w:spacing w:line="480" w:lineRule="auto"/>
    </w:pPr>
    <w:rPr>
      <w:rFonts w:ascii="Arial" w:hAnsi="Arial" w:cs="Arial"/>
      <w:b/>
      <w:sz w:val="24"/>
    </w:rPr>
  </w:style>
  <w:style w:type="character" w:customStyle="1" w:styleId="Ttol-11Car">
    <w:name w:val="Títol-1.1 Car"/>
    <w:basedOn w:val="DefaultParagraphFont"/>
    <w:link w:val="Ttol-11"/>
    <w:rsid w:val="00815FDC"/>
    <w:rPr>
      <w:rFonts w:ascii="Arial" w:hAnsi="Arial" w:cs="Arial"/>
      <w:b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439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55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55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555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55B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9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908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FD20B6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4097DE-D8C7-47D4-9E7E-CB5DAAB92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12</Pages>
  <Words>2135</Words>
  <Characters>12173</Characters>
  <Application>Microsoft Office Word</Application>
  <DocSecurity>0</DocSecurity>
  <Lines>101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SJDBCN</Company>
  <LinksUpToDate>false</LinksUpToDate>
  <CharactersWithSpaces>1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 Baulenas Farres</dc:creator>
  <cp:keywords/>
  <dc:description/>
  <cp:lastModifiedBy>Angel Montero</cp:lastModifiedBy>
  <cp:revision>22</cp:revision>
  <dcterms:created xsi:type="dcterms:W3CDTF">2024-10-31T08:08:00Z</dcterms:created>
  <dcterms:modified xsi:type="dcterms:W3CDTF">2025-05-22T21:24:00Z</dcterms:modified>
</cp:coreProperties>
</file>